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jc w:val="center"/>
        <w:rPr>
          <w:rFonts w:ascii="Times New Roman" w:hAnsi="Times New Roman" w:cs="Times New Roman"/>
          <w:szCs w:val="21"/>
          <w:lang w:eastAsia="zh-CN"/>
        </w:rPr>
      </w:pP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  <w:lang w:eastAsia="zh-CN"/>
        </w:rPr>
        <w:t>3</w:t>
      </w:r>
      <w:r>
        <w:rPr>
          <w:rFonts w:cs="Times New Roman" w:ascii="Times New Roman" w:hAnsi="Times New Roman"/>
          <w:b/>
          <w:szCs w:val="21"/>
        </w:rPr>
        <w:t xml:space="preserve"> Table.</w:t>
      </w:r>
      <w:r>
        <w:rPr>
          <w:rFonts w:cs="Times New Roman" w:ascii="Times New Roman" w:hAnsi="Times New Roman"/>
          <w:szCs w:val="21"/>
        </w:rPr>
        <w:t xml:space="preserve"> The nucleotide sequences of </w:t>
      </w:r>
      <w:r>
        <w:rPr>
          <w:rFonts w:cs="Times New Roman" w:ascii="Times New Roman" w:hAnsi="Times New Roman"/>
          <w:szCs w:val="21"/>
          <w:lang w:eastAsia="zh-CN"/>
        </w:rPr>
        <w:t>25</w:t>
      </w:r>
      <w:r>
        <w:rPr>
          <w:rFonts w:cs="Times New Roman" w:ascii="Times New Roman" w:hAnsi="Times New Roman"/>
          <w:szCs w:val="21"/>
        </w:rPr>
        <w:t xml:space="preserve"> OBPs, </w:t>
      </w:r>
      <w:r>
        <w:rPr>
          <w:rFonts w:cs="Times New Roman" w:ascii="Times New Roman" w:hAnsi="Times New Roman"/>
          <w:szCs w:val="21"/>
          <w:lang w:eastAsia="zh-CN"/>
        </w:rPr>
        <w:t>11</w:t>
      </w:r>
      <w:r>
        <w:rPr>
          <w:rFonts w:cs="Times New Roman" w:ascii="Times New Roman" w:hAnsi="Times New Roman"/>
          <w:szCs w:val="21"/>
        </w:rPr>
        <w:t xml:space="preserve"> CSPs, </w:t>
      </w:r>
      <w:r>
        <w:rPr>
          <w:rFonts w:cs="Times New Roman" w:ascii="Times New Roman" w:hAnsi="Times New Roman"/>
          <w:szCs w:val="21"/>
          <w:lang w:eastAsia="zh-CN"/>
        </w:rPr>
        <w:t>80</w:t>
      </w:r>
      <w:r>
        <w:rPr>
          <w:rFonts w:cs="Times New Roman" w:ascii="Times New Roman" w:hAnsi="Times New Roman"/>
          <w:szCs w:val="21"/>
        </w:rPr>
        <w:t xml:space="preserve"> ORs, </w:t>
      </w:r>
      <w:r>
        <w:rPr>
          <w:rFonts w:cs="Times New Roman" w:ascii="Times New Roman" w:hAnsi="Times New Roman"/>
          <w:szCs w:val="21"/>
          <w:lang w:eastAsia="zh-CN"/>
        </w:rPr>
        <w:t>1</w:t>
      </w:r>
      <w:r>
        <w:rPr>
          <w:rFonts w:cs="Times New Roman" w:ascii="Times New Roman" w:hAnsi="Times New Roman"/>
          <w:szCs w:val="21"/>
          <w:lang w:eastAsia="zh-CN"/>
        </w:rPr>
        <w:t>0</w:t>
      </w:r>
      <w:r>
        <w:rPr>
          <w:rFonts w:cs="Times New Roman" w:ascii="Times New Roman" w:hAnsi="Times New Roman"/>
          <w:szCs w:val="21"/>
        </w:rPr>
        <w:t xml:space="preserve"> IRs, </w:t>
      </w:r>
      <w:r>
        <w:rPr>
          <w:rFonts w:cs="Times New Roman" w:ascii="Times New Roman" w:hAnsi="Times New Roman"/>
          <w:szCs w:val="21"/>
          <w:lang w:eastAsia="zh-CN"/>
        </w:rPr>
        <w:t>1</w:t>
      </w:r>
      <w:r>
        <w:rPr>
          <w:rFonts w:cs="Times New Roman" w:ascii="Times New Roman" w:hAnsi="Times New Roman"/>
          <w:szCs w:val="21"/>
        </w:rPr>
        <w:t xml:space="preserve"> SNMPs and 1</w:t>
      </w:r>
      <w:r>
        <w:rPr>
          <w:rFonts w:cs="Times New Roman" w:ascii="Times New Roman" w:hAnsi="Times New Roman"/>
          <w:szCs w:val="21"/>
          <w:lang w:eastAsia="zh-CN"/>
        </w:rPr>
        <w:t>7</w:t>
      </w:r>
      <w:r>
        <w:rPr>
          <w:rFonts w:cs="Times New Roman" w:ascii="Times New Roman" w:hAnsi="Times New Roman"/>
          <w:szCs w:val="21"/>
        </w:rPr>
        <w:t xml:space="preserve"> GRs </w:t>
      </w:r>
      <w:r>
        <w:rPr>
          <w:rFonts w:cs="Times New Roman" w:ascii="Times New Roman" w:hAnsi="Times New Roman"/>
          <w:szCs w:val="21"/>
          <w:lang w:eastAsia="zh-CN"/>
        </w:rPr>
        <w:t xml:space="preserve">of </w:t>
      </w:r>
      <w:r>
        <w:rPr>
          <w:rFonts w:cs="Times New Roman" w:ascii="Times New Roman" w:hAnsi="Times New Roman"/>
          <w:i/>
          <w:szCs w:val="21"/>
        </w:rPr>
        <w:t>C.cunea</w:t>
      </w:r>
      <w:r>
        <w:rPr>
          <w:rFonts w:cs="Times New Roman" w:ascii="Times New Roman" w:hAnsi="Times New Roman"/>
          <w:i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identified in present study.</w:t>
      </w:r>
    </w:p>
    <w:p>
      <w:pPr>
        <w:pStyle w:val="Normal"/>
        <w:spacing w:before="156" w:after="156"/>
        <w:jc w:val="center"/>
        <w:rPr>
          <w:rFonts w:ascii="Times New Roman" w:hAnsi="Times New Roman" w:cs="Times New Roman"/>
          <w:szCs w:val="21"/>
          <w:lang w:eastAsia="zh-CN"/>
        </w:rPr>
      </w:pPr>
      <w:r>
        <w:rPr>
          <w:rFonts w:cs="Times New Roman" w:ascii="Times New Roman" w:hAnsi="Times New Roman"/>
          <w:szCs w:val="21"/>
          <w:lang w:eastAsia="zh-CN"/>
        </w:rPr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szCs w:val="21"/>
        </w:rPr>
        <w:t>&gt;CcOBP</w:t>
      </w:r>
      <w:r>
        <w:rPr>
          <w:rFonts w:cs="Times New Roman" w:ascii="Times New Roman" w:hAnsi="Times New Roman"/>
          <w:szCs w:val="21"/>
          <w:lang w:eastAsia="zh-CN"/>
        </w:rPr>
        <w:t>1 [</w:t>
      </w:r>
      <w:r>
        <w:rPr>
          <w:rFonts w:cs="Times New Roman" w:ascii="Times New Roman" w:hAnsi="Times New Roman"/>
          <w:szCs w:val="21"/>
        </w:rPr>
        <w:t>ORF 378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jc w:val="distribute"/>
        <w:rPr>
          <w:rFonts w:ascii="Times New Roman" w:hAnsi="Times New Roman" w:cs="Times New Roman"/>
          <w:szCs w:val="21"/>
          <w:shd w:fill="C0C0C0" w:val="clear"/>
        </w:rPr>
      </w:pPr>
      <w:r>
        <w:rPr>
          <w:rFonts w:cs="Times New Roman" w:ascii="Times New Roman" w:hAnsi="Times New Roman"/>
          <w:szCs w:val="21"/>
        </w:rPr>
        <w:t>ATGAAGACCTTCGCTATTGTTCTTGCCGTCTGCCTTGCCGTCGTATATGCTGATGACCCACTCAAGGACATCCCTAAGGACCTCATCAAGACCTGCTTGACCGAAAATGGCTTCGATGCCGCCCAATACCCCAACGGTTTGAGAAACGTCAAGGTTCCCGACAACCAGGAAAAGAACAGGGACTGCTATTACGCTTGTATGATGAAGAAGATGAACCTGATGAAGCCCGACGGTATGCTCATGGAGGATAACCTTAAGAGCAAATTCAACTTGAACCTCGAGACTCTTCAGAAGGCATTGAACACTTGCAAAGCCCAGGTTAAGGGAAACGACAGCTGCAAACTGGCTGCTTGCCTCATGGCCAACCGAGGAATCTAA</w:t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szCs w:val="21"/>
        </w:rPr>
        <w:t>&gt;CcOBP2</w:t>
      </w:r>
      <w:r>
        <w:rPr>
          <w:rFonts w:cs="Times New Roman" w:ascii="Times New Roman" w:hAnsi="Times New Roman"/>
          <w:szCs w:val="21"/>
          <w:lang w:eastAsia="zh-CN"/>
        </w:rPr>
        <w:t xml:space="preserve"> [</w:t>
      </w:r>
      <w:r>
        <w:rPr>
          <w:rFonts w:cs="Times New Roman" w:ascii="Times New Roman" w:hAnsi="Times New Roman"/>
          <w:szCs w:val="21"/>
        </w:rPr>
        <w:t>ORF 411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0" w:name="OLE_LINK167"/>
      <w:bookmarkStart w:id="1" w:name="OLE_LINK166"/>
      <w:bookmarkEnd w:id="0"/>
      <w:bookmarkEnd w:id="1"/>
      <w:r>
        <w:rPr>
          <w:rFonts w:cs="Times New Roman" w:ascii="Times New Roman" w:hAnsi="Times New Roman"/>
          <w:szCs w:val="21"/>
        </w:rPr>
        <w:t>ATGAAGTGCTTCGCTATCGTCCTGGCTCTTTGCGTTGTTGGAGCTTACGCTGCAACGCTTAGCGACGAACAGAAAGCTAAGTTGAAAGGATTCAAAGAGGCTTGTATCACCGAAAGTGGCGTTAATGCAGACCTCGTCAATTCTATCATCAAGGGAGGAGAAATCAAGCGCGACAAAAATCTTGATTGTTTTTCTGCTTGCATGTTAAAGAAGATAGGAATTATGCGCGACGATGGAACCATCGACGTAGAAACAACTCGCGCCAAAGCCCGAACCACTAGCGTGGACGTAGCCAAGGCCGACAAGATTATCGACAAGTGCAAAGAACTTGTCGGCAAGGATGCCTGCGAGACTGGTGGTAACGTTTTTGGTTGTTTCATCTTGGGCAAGGACTTTCCTGTCTTGGATTAG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  <w:shd w:fill="C0C0C0" w:val="clear"/>
          <w:lang w:eastAsia="zh-CN"/>
        </w:rPr>
      </w:pPr>
      <w:bookmarkStart w:id="2" w:name="OLE_LINK167"/>
      <w:bookmarkStart w:id="3" w:name="OLE_LINK166"/>
      <w:bookmarkEnd w:id="2"/>
      <w:bookmarkEnd w:id="3"/>
      <w:r>
        <w:rPr>
          <w:rFonts w:cs="Times New Roman" w:ascii="Times New Roman" w:hAnsi="Times New Roman"/>
          <w:szCs w:val="21"/>
        </w:rPr>
        <w:t>&gt;CcOBP</w:t>
      </w:r>
      <w:r>
        <w:rPr>
          <w:rFonts w:cs="Times New Roman" w:ascii="Times New Roman" w:hAnsi="Times New Roman"/>
          <w:szCs w:val="21"/>
          <w:lang w:eastAsia="zh-CN"/>
        </w:rPr>
        <w:t>3 [</w:t>
      </w:r>
      <w:r>
        <w:rPr>
          <w:rFonts w:cs="Times New Roman" w:ascii="Times New Roman" w:hAnsi="Times New Roman"/>
          <w:szCs w:val="21"/>
        </w:rPr>
        <w:t>ORF 453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GGAAAAAGTATCCAATATGACAACTTACACAGTAATTTGCATCTTGATACTAAGTGTACATATTATCAATGAGGCTCACGCCGGCGCGAGCAGAGAACAAATGGAAAAAATATCCGAAGGATTTCGAAAAACATGCATTGGCAAAACAGGAGCAGATTTAGCTATCGTACAAGAAATACGGAATGGAAACTTTATCGTGGATCCGTTGGCAAAATGTTACACCAAATGTATCATGGGTCTCATGAAAACTCTTACAAAACAAGGGCAGATAGATGCTGAAATGATGATAAAACAAATAAATATAATGGTAAGTCCAGATATTGCTGGGCATATGATAGCGGGCGTGAGAAAATGTCATGTCGAAGTAAGTGCCGATGAACCGTGCGAGCTCGCTTGGCTTTTCACTAAATGTGTCCACGATGAAAATCCCGAGCTCTTCTTTTTCCCTTGA</w:t>
      </w:r>
    </w:p>
    <w:p>
      <w:pPr>
        <w:pStyle w:val="Normal"/>
        <w:spacing w:before="156" w:after="156"/>
        <w:jc w:val="left"/>
        <w:rPr>
          <w:rFonts w:ascii="Times New Roman" w:hAnsi="Times New Roman" w:cs="Times New Roman"/>
          <w:szCs w:val="21"/>
          <w:lang w:eastAsia="zh-CN"/>
        </w:rPr>
      </w:pPr>
      <w:r>
        <w:rPr>
          <w:rFonts w:cs="Times New Roman" w:ascii="Times New Roman" w:hAnsi="Times New Roman"/>
          <w:szCs w:val="21"/>
        </w:rPr>
        <w:t>&gt;CcOBP</w:t>
      </w:r>
      <w:r>
        <w:rPr>
          <w:rFonts w:cs="Times New Roman" w:ascii="Times New Roman" w:hAnsi="Times New Roman"/>
          <w:szCs w:val="21"/>
          <w:lang w:eastAsia="zh-CN"/>
        </w:rPr>
        <w:t>4</w:t>
      </w:r>
      <w:r>
        <w:rPr>
          <w:rFonts w:cs="Times New Roman" w:ascii="Times New Roman" w:hAnsi="Times New Roman"/>
          <w:szCs w:val="21"/>
        </w:rPr>
        <w:t xml:space="preserve"> [ORF 390 bp]  ATGAAGGCTTTTATTGTGTTGTTTGTTATTTGCTGTTACTGCAATTTTGCAGCTTACTCTCGCAACATCACGTTCACCAACGATGAACTCGACGAAAACATACAGATGTGTCTAGCCAAAACAAGACTGAGTCAAGCTTTTTTCAAAAGCGGAGATGAGAATTTGAAGTATCTAACCGAAGAACAAAAATCGTGTTTTTTGGCTTGCATGTTTAAGAAAGCTGGTATTATAACACACGATGGTTCCGTTAGATCAGTCACCGAGGAGATGGACATAGCCACTGCTAACGCAATCGATAGATGTCAATCGTTGGCTGAAGGAAATCTTTGCAAATTGGCTTGGTGTCTATACAAGACGGACAAGTTCAGCATCCCCGTCATCTCCGACTAG</w:t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szCs w:val="21"/>
        </w:rPr>
        <w:t>&gt;CcOBP</w:t>
      </w:r>
      <w:r>
        <w:rPr>
          <w:rFonts w:cs="Times New Roman" w:ascii="Times New Roman" w:hAnsi="Times New Roman"/>
          <w:szCs w:val="21"/>
          <w:lang w:eastAsia="zh-CN"/>
        </w:rPr>
        <w:t>5 [</w:t>
      </w:r>
      <w:r>
        <w:rPr>
          <w:rFonts w:cs="Times New Roman" w:ascii="Times New Roman" w:hAnsi="Times New Roman"/>
          <w:szCs w:val="21"/>
        </w:rPr>
        <w:t>ORF 408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jc w:val="distribut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GCATTCCTTTACAGTAATCGTAGTGTTTTGCGCGCTTTTCACGAAAAATGCGCTAGCAGATTCTTATAATGTCGAGTTGACAGAAGAGGATAGAGAAATATTTAAAAAATGTATTAAAGAAGGAGGACTCACAAAGGAAGAGCTTAATGCTGCCGTGCGCAATTTCGACAAAAATGCTGACCGAAAAGTAAAGTGTTTTAGAGGCTGTCTTCTTAGATCTCACAAAGTCATAAAAGATGACAATACAATTGATGGCAATGCAGCGGTTAATTATTATCACGTCGAAGACGTCGAGCCTCTGAAGAAGCTCATTTTAAAATGTAGTGCAAGTACAACTGGAAATGATTATTGTGACGTAGCTCAAAGTGTGGAATCTTGCTTTCGTGCATCTGATATTGAAAATTA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  <w:lang w:eastAsia="zh-CN"/>
        </w:rPr>
      </w:pPr>
      <w:r>
        <w:rPr>
          <w:rFonts w:cs="Times New Roman" w:ascii="Times New Roman" w:hAnsi="Times New Roman"/>
          <w:szCs w:val="21"/>
        </w:rPr>
        <w:t>&gt;CcOBP</w:t>
      </w:r>
      <w:r>
        <w:rPr>
          <w:rFonts w:cs="Times New Roman" w:ascii="Times New Roman" w:hAnsi="Times New Roman"/>
          <w:szCs w:val="21"/>
          <w:lang w:eastAsia="zh-CN"/>
        </w:rPr>
        <w:t>6 [</w:t>
      </w:r>
      <w:r>
        <w:rPr>
          <w:rFonts w:cs="Times New Roman" w:ascii="Times New Roman" w:hAnsi="Times New Roman"/>
          <w:szCs w:val="21"/>
        </w:rPr>
        <w:t>ORF 423 bp</w:t>
      </w:r>
      <w:r>
        <w:rPr>
          <w:rFonts w:cs="Times New Roman" w:ascii="Times New Roman" w:hAnsi="Times New Roman"/>
          <w:szCs w:val="21"/>
          <w:lang w:eastAsia="zh-CN"/>
        </w:rPr>
        <w:t>]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  <w:shd w:fill="C0C0C0" w:val="clear"/>
        </w:rPr>
      </w:pPr>
      <w:bookmarkStart w:id="4" w:name="OLE_LINK169"/>
      <w:bookmarkStart w:id="5" w:name="OLE_LINK168"/>
      <w:bookmarkEnd w:id="4"/>
      <w:bookmarkEnd w:id="5"/>
      <w:r>
        <w:rPr>
          <w:rFonts w:cs="Times New Roman" w:ascii="Times New Roman" w:hAnsi="Times New Roman"/>
          <w:szCs w:val="21"/>
        </w:rPr>
        <w:t>ATGATCTCGATGTCAGCAGCACCAAGTCCGCTCTCTTTGCTGCAATCGTCTTCGTATTCGTACAGAGATATTTCAATGTCAGCCGAAAAACTGGCCTATATAATATCGATCTTTTTGGCATTTCTTGAAAAGGGCTCTACATGTGTACCTATACATACACGTGTACGTCTATGTACTTACCAATGTCGTAGAGACGCTCACGAAAAGAAGGAACATCGAGAGAAGTGTCATTTTCGTCGTTACAGTTTGCAGCGACCAACGTGTTTATTGAAACAAGTGCCTAGACGAATGGATTATTTGCAACTACCAAGACGAAATGAAAATCGAGACGTATTTATAGATGCCGACTGTTATGAAACTCAACTGCAAAGTGTGAAAAATTTGTGGCTTTTTTTTATTGCGAGAGCCACCGATGTACATTGA</w:t>
      </w:r>
    </w:p>
    <w:p>
      <w:pPr>
        <w:pStyle w:val="Normal"/>
        <w:spacing w:before="156" w:after="156"/>
        <w:rPr/>
      </w:pPr>
      <w:bookmarkStart w:id="6" w:name="OLE_LINK169"/>
      <w:bookmarkStart w:id="7" w:name="OLE_LINK168"/>
      <w:bookmarkEnd w:id="6"/>
      <w:bookmarkEnd w:id="7"/>
      <w:r>
        <w:rPr>
          <w:rFonts w:cs="Times New Roman" w:ascii="Times New Roman" w:hAnsi="Times New Roman"/>
          <w:szCs w:val="21"/>
        </w:rPr>
        <w:t>&gt;CcOBP</w:t>
      </w:r>
      <w:r>
        <w:rPr>
          <w:rFonts w:cs="Times New Roman" w:ascii="Times New Roman" w:hAnsi="Times New Roman"/>
          <w:szCs w:val="21"/>
          <w:lang w:eastAsia="zh-CN"/>
        </w:rPr>
        <w:t>7 [</w:t>
      </w:r>
      <w:r>
        <w:rPr>
          <w:rFonts w:cs="Times New Roman" w:ascii="Times New Roman" w:hAnsi="Times New Roman"/>
          <w:szCs w:val="21"/>
        </w:rPr>
        <w:t>ORF 402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jc w:val="distribut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GAAATTCGTTATTTTCAGTTTTTTCGCGCTTTTCCTTGCAGTACGAGATATCCACGGAAACGACGAATCCATACAAAACCTCAAGGAGTGTTTAAACGAAAATAACATCAAAGTTGATATTGAAAAATTGAAGGAGCACGATGACCCTAAGATTCGTTGCATTTTGGCATGTGTTATGGAAAAAGAAGGAATTCTGGAAAATGGCGACATACAATACGATCTATTGAAGGAAGATCTCTTGGAGGATGCTGAGCAGCTGGGCGAAAAGAAAATATCCGAAATAGTGGATTACTGTGGAAATTTAGCGAAAGAATTGACAGATGTCTGCGACAAAACAAATCTTATTGGAATGTGCCTCGAGGAAGAACTTGAAAAATATAATATTAAGTTTGAAAAATAA</w:t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szCs w:val="21"/>
        </w:rPr>
        <w:t>&gt;CcOBP</w:t>
      </w:r>
      <w:r>
        <w:rPr>
          <w:rFonts w:cs="Times New Roman" w:ascii="Times New Roman" w:hAnsi="Times New Roman"/>
          <w:szCs w:val="21"/>
          <w:lang w:eastAsia="zh-CN"/>
        </w:rPr>
        <w:t>8 [</w:t>
      </w:r>
      <w:r>
        <w:rPr>
          <w:rFonts w:cs="Times New Roman" w:ascii="Times New Roman" w:hAnsi="Times New Roman"/>
          <w:szCs w:val="21"/>
        </w:rPr>
        <w:t>ORF 459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jc w:val="distribut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GCACTTCTGTTCACTCATCTTTTTTCACTTGGCCTTGCTGCTACTCCTCTTCGGCTTAACTAATGCGAAACCTGGTACGCGGCCCAGCTTTGTATCAGACAAGATGATTGCTACGGCTGCCAGTGTCGTAAATGCCTGCCAAACGCAGACGGGCGTGACCACCGCCGACATCGAGTTGGTGAGAAACGGTCAGTGGCCCGATTCTATGGAATTAAAGTGTTACATGTACTGTCTTTGGGAGCAATTCGGATTAATCGATGAAAAACGGGAGCTAAGTTTGAACGGCATGTTGACGTTTTTCCAACGAATACCAGCCTATCGAAACGAAGTCCAACAAGCAATTAGCGAGTGCAAGGCTTTGGGTAAATACTTTGCCACCGGTGATAGCTGCGAATACGCGTATACATTTAATAAATGCTACGCCGACAGATCACCAAGAACTTACTACCTCTTTTAA</w:t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szCs w:val="21"/>
        </w:rPr>
        <w:t>&gt;CcOBP</w:t>
      </w:r>
      <w:r>
        <w:rPr>
          <w:rFonts w:cs="Times New Roman" w:ascii="Times New Roman" w:hAnsi="Times New Roman"/>
          <w:szCs w:val="21"/>
          <w:lang w:eastAsia="zh-CN"/>
        </w:rPr>
        <w:t>9 [</w:t>
      </w:r>
      <w:r>
        <w:rPr>
          <w:rFonts w:cs="Times New Roman" w:ascii="Times New Roman" w:hAnsi="Times New Roman"/>
          <w:szCs w:val="21"/>
        </w:rPr>
        <w:t>ORF 405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jc w:val="distribut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GAAATCCTTCGTGATCGTTTTTGCCTTGTGCATCGCCGGTGCTTTTGCCGGGCTTACCGATCAACAAATAGTTAAGCTCAGAGAATACAAAATTGGATGTCTTGCAGAAACTGGCGTGTCCGAAGATGTGGTTAACAAGCTTAAAGTGGGAGAGGCCGTAGTGTTCGACGAAAAATTGAACTGTTTCTCCGCTTGCATATTGAAGAAAGTTGGAATCATGAGACCAGACGGTAGCATTGACGAACAGGTAGCTCGCGACAAACTGCCCAAGGATTGGCCCCAAGACAAAGTTGATCACGTCGTCAACGCTTGCAAAGTTCAAGTTGGAAAGGACAGCTGCGAAACCGGTGGAAAAGTCTTGGGCTGTCTTGCAAAAACCAGAGCTATCGCCCTCGTTAACTAA</w:t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szCs w:val="21"/>
        </w:rPr>
        <w:t>&gt;</w:t>
      </w:r>
      <w:r>
        <w:rPr>
          <w:rFonts w:cs="Times New Roman" w:ascii="Times New Roman" w:hAnsi="Times New Roman"/>
          <w:szCs w:val="21"/>
          <w:lang w:eastAsia="zh-CN"/>
        </w:rPr>
        <w:t>CcOBP10 [</w:t>
      </w:r>
      <w:r>
        <w:rPr>
          <w:rFonts w:cs="Times New Roman" w:ascii="Times New Roman" w:hAnsi="Times New Roman"/>
          <w:szCs w:val="21"/>
        </w:rPr>
        <w:t xml:space="preserve">ORF </w:t>
      </w:r>
      <w:r>
        <w:rPr>
          <w:rFonts w:cs="Times New Roman" w:ascii="Times New Roman" w:hAnsi="Times New Roman"/>
          <w:szCs w:val="21"/>
          <w:lang w:eastAsia="zh-CN"/>
        </w:rPr>
        <w:t>414</w:t>
      </w:r>
      <w:r>
        <w:rPr>
          <w:rFonts w:cs="Times New Roman" w:ascii="Times New Roman" w:hAnsi="Times New Roman"/>
          <w:szCs w:val="21"/>
        </w:rPr>
        <w:t xml:space="preserve">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  <w:lang w:eastAsia="zh-CN"/>
        </w:rPr>
      </w:pPr>
      <w:r>
        <w:rPr>
          <w:rFonts w:cs="Times New Roman" w:ascii="Times New Roman" w:hAnsi="Times New Roman"/>
          <w:szCs w:val="21"/>
        </w:rPr>
        <w:t>ATGAAAACTGTAATAGTCAGCTTTTTATTTTGCATCGCCACTGTACTGGCTGAACTAACAGAAGAACAGAAGGAAATGATAAAACCGTACAAAGATGCATGTTTAGCCGAACTAAAATTGGACGAAGCTATTATTGAACAGTCGAAAAAAGAATACCTAGAGCAAGGTAAAACGGAATTTAGCGATCAACTTAACTGTTTTTCTGCTTGCATGTTTAAGAAGGTTGGAATCATGACAGAAGAAGGTAAATTCGATGAAGATATGGCTCGTGCTTTGGCTTCTGGTCAATTTCCTGAAGACGAAATAAACAAAGCTATTAATGCGTGCAAGAACGAAGTTGGAAAAGATATCTGTGAGACCGCAGGAATACTTTTCGAGTGCTTTTTGAAACAGAGAATTAGTGTGAGTTCATAA</w:t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szCs w:val="21"/>
        </w:rPr>
        <w:t>&gt;CcOBP</w:t>
      </w:r>
      <w:r>
        <w:rPr>
          <w:rFonts w:cs="Times New Roman" w:ascii="Times New Roman" w:hAnsi="Times New Roman"/>
          <w:szCs w:val="21"/>
          <w:lang w:eastAsia="zh-CN"/>
        </w:rPr>
        <w:t>11 [</w:t>
      </w:r>
      <w:r>
        <w:rPr>
          <w:rFonts w:cs="Times New Roman" w:ascii="Times New Roman" w:hAnsi="Times New Roman"/>
          <w:szCs w:val="21"/>
        </w:rPr>
        <w:t>ORF 429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8" w:name="OLE_LINK171"/>
      <w:bookmarkStart w:id="9" w:name="OLE_LINK170"/>
      <w:bookmarkEnd w:id="8"/>
      <w:bookmarkEnd w:id="9"/>
      <w:r>
        <w:rPr>
          <w:rFonts w:cs="Times New Roman" w:ascii="Times New Roman" w:hAnsi="Times New Roman"/>
          <w:szCs w:val="21"/>
        </w:rPr>
        <w:t>ATGAAACTTTTATTACTTACTTGTAGTTATCTCATCATTTGTATGAAAATGAGCACATCTGCGCCCAATCACGAAAGAGTAGACGATGTTGATTTGAACGATAGCATCGATCAATGCGCAGCACAAATTGGATTACTCATTGAGGAAACTAGAAGAAGTTTTACAATGCCTATAGAAGCTCCTGGGAATTGTGTGATGGCATGCGTTTGGGATAAAATTGGACTGATGGATATCGATGGAAAAATTATCAAAGAGGAAATGATTACGAGCATTCATCCCACGTTGGAATTATTGCCAAATATCACCAGAGTTACCGAAGATGATTTCTATCAATGCGTTGACGAAGCAAATCGATTCGGCGATCCTTGCACAGTGATATCCGAGTATTTTAAATGTTTAATCAAGGATCTATTTATGCACAATACATAG</w:t>
      </w:r>
    </w:p>
    <w:p>
      <w:pPr>
        <w:pStyle w:val="Normal"/>
        <w:spacing w:before="156" w:after="156"/>
        <w:rPr/>
      </w:pPr>
      <w:bookmarkStart w:id="10" w:name="OLE_LINK171"/>
      <w:bookmarkStart w:id="11" w:name="OLE_LINK170"/>
      <w:bookmarkEnd w:id="10"/>
      <w:bookmarkEnd w:id="11"/>
      <w:r>
        <w:rPr>
          <w:rFonts w:cs="Times New Roman" w:ascii="Times New Roman" w:hAnsi="Times New Roman"/>
          <w:szCs w:val="21"/>
        </w:rPr>
        <w:t>&gt;CcOBP1</w:t>
      </w:r>
      <w:r>
        <w:rPr>
          <w:rFonts w:cs="Times New Roman" w:ascii="Times New Roman" w:hAnsi="Times New Roman"/>
          <w:szCs w:val="21"/>
          <w:lang w:eastAsia="zh-CN"/>
        </w:rPr>
        <w:t>2 [</w:t>
      </w:r>
      <w:r>
        <w:rPr>
          <w:rFonts w:cs="Times New Roman" w:ascii="Times New Roman" w:hAnsi="Times New Roman"/>
          <w:szCs w:val="21"/>
        </w:rPr>
        <w:t>ORF 414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GAAGAACGTAGTTGTTTGTTTCATCGTGATAGTTTTTGGAGCTATTAACATTAATGCTGGTGAAATACCGAAAGAAATTGCACATATGGTCGCAGACGTTCGTGAAAAATGTCATCGCGAAACCGGAGTCGACATCGAGCATGTGGACAGAACGGCAGAAGGTTATTTCCATCCAACCGAAACTCTTGGATGTTATTTCTCTTGCATTTTCGGTCATTTCGACTTGCTCGATCATAATGGGCACATCGATTTCGACAAAATTATTCCAAAAATCCCTGAATCGTTCAAAGATCATGGTATGGAAATGATTACCGCTTGCCGTCACTTGACCGGAAAAAATCCTTGCGATATGGCATTTAACGTCGTGCAGTGCTTCCAGAAGACTAACCCCGAGAAATACTTTGTCATTTAG</w:t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szCs w:val="21"/>
        </w:rPr>
        <w:t>&gt;CcOBP1</w:t>
      </w:r>
      <w:r>
        <w:rPr>
          <w:rFonts w:cs="Times New Roman" w:ascii="Times New Roman" w:hAnsi="Times New Roman"/>
          <w:szCs w:val="21"/>
          <w:lang w:eastAsia="zh-CN"/>
        </w:rPr>
        <w:t>3 [</w:t>
      </w:r>
      <w:r>
        <w:rPr>
          <w:rFonts w:cs="Times New Roman" w:ascii="Times New Roman" w:hAnsi="Times New Roman"/>
          <w:szCs w:val="21"/>
        </w:rPr>
        <w:t>ORF 447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GGACAGCGGCGCCAGCACCAGTTACTCCTATTGCGCCCTCGTGCTATTGTTGTGCATGCAGGCGATCCTCTTGGTCCACGCCGGGCCGCCCGATTGGATCAGCCCCGAGATCCTGGAGATGGTACAGTCCGACAAGGCGAGATGCATGGGCGAGCACGGTACCACCGAGGCTCTGATCGAAGAAGTCAATCAAGGTCATCTCACCGACGACAGAGCCATCACCTGTTACATGTACTGCCTCTTCGAGGCCTTCAGCTTGGTGGACGAGGACGGTGAACTCGAGGTTGAGATGTTGGTTGGATTCCTGCCGGAGCACATGCAAGGAGTCGCCAACGAGCTCATCGACGCGTGCGCCAAGGAGCCCGGTACCGACGTTTGCAACAAGATGTACGCGGTCGCCAAGTGCGTCCAACAAAAACGTCCCGACCTCTGGTTCATGCTGTAA</w:t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szCs w:val="21"/>
        </w:rPr>
        <w:t>&gt;CcOBP</w:t>
      </w:r>
      <w:r>
        <w:rPr>
          <w:rFonts w:cs="Times New Roman" w:ascii="Times New Roman" w:hAnsi="Times New Roman"/>
          <w:szCs w:val="21"/>
          <w:lang w:eastAsia="zh-CN"/>
        </w:rPr>
        <w:t>14</w:t>
      </w:r>
      <w:r>
        <w:rPr>
          <w:rFonts w:cs="Times New Roman" w:ascii="Times New Roman" w:hAnsi="Times New Roman"/>
          <w:szCs w:val="21"/>
        </w:rPr>
        <w:t xml:space="preserve"> [ORF 399 bp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  <w:lang w:eastAsia="zh-CN"/>
        </w:rPr>
      </w:pPr>
      <w:r>
        <w:rPr>
          <w:rFonts w:cs="Times New Roman" w:ascii="Times New Roman" w:hAnsi="Times New Roman"/>
          <w:szCs w:val="21"/>
          <w:lang w:eastAsia="zh-CN"/>
        </w:rPr>
        <w:t>ATGAAAATTTCAGTTGCTCTGTTTGTGGTTATCTGCATTGTTGGCGTTTATTCGCATCCACATGGAGAGCACGGCCATAAGCTGACTCCGGAGCAGATTGCTCGAATCATGGCAGACGTCGAAGAATGTGCTCGTACCAACGACATTGGTCATGAAGTGTTCGAAGACTTGAAAGCTGGAAAGAATCCTACTCCAAGCAGAAATTTAAGTTGTTTTTCAGCTTGCGTACTCAAGCGTAACGGAGTAATGAATGCCGATGGATCTACCAATCACAAACCTACCGACTCGGATGTTGCCAAGGAATGCAAAGATCTGAGAGGCGACGACGACTGCGAAACTGCGGGTAAAATCGTGTCATGTCTCCACAAAAACAATCTTATCCTAAAAATCTCCGAATA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  <w:lang w:eastAsia="zh-CN"/>
        </w:rPr>
      </w:pPr>
      <w:r>
        <w:rPr>
          <w:rFonts w:cs="Times New Roman" w:ascii="Times New Roman" w:hAnsi="Times New Roman"/>
          <w:szCs w:val="21"/>
          <w:lang w:eastAsia="zh-CN"/>
        </w:rPr>
        <w:t>&gt;CcOBP15 [ORF 375 bp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  <w:lang w:eastAsia="zh-CN"/>
        </w:rPr>
      </w:pPr>
      <w:r>
        <w:rPr>
          <w:rFonts w:cs="Times New Roman" w:ascii="Times New Roman" w:hAnsi="Times New Roman"/>
          <w:szCs w:val="21"/>
          <w:lang w:eastAsia="zh-CN"/>
        </w:rPr>
        <w:t>ATGAAACTGTTACTCGCACTTTGTGTAGCAATCTGCTTTGCTGGCGTCTACTGTGATACGGCTCCCAAGCCCGAGGAAGTACAATATGTCAAGGATTGCGCTAGCAAGAATAATATGGATCAAAAAATGATCGATGATCTAAAGATGCAAAAAACATTTTTTGCTAGTCAAGCTGCAATGTGCTTTACACACTGTGTAATGCATCATAATGGAATGCTGGATGATGAAGGAAACATGACTGATATGTTTAAAAAGATACCTGAAGCTGCCGAATGTCAATCAATGACTGGAAATGATAAGTGTGAGACTGCCGCTAAAATTATGGATTGTATGGTAAAAAAAGAAAACGCTGATATGAAGGATTTAAATTTATAA</w:t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szCs w:val="21"/>
        </w:rPr>
        <w:t>&gt;CcOBP1</w:t>
      </w:r>
      <w:r>
        <w:rPr>
          <w:rFonts w:cs="Times New Roman" w:ascii="Times New Roman" w:hAnsi="Times New Roman"/>
          <w:szCs w:val="21"/>
          <w:lang w:eastAsia="zh-CN"/>
        </w:rPr>
        <w:t>6 [</w:t>
      </w:r>
      <w:r>
        <w:rPr>
          <w:rFonts w:cs="Times New Roman" w:ascii="Times New Roman" w:hAnsi="Times New Roman"/>
          <w:szCs w:val="21"/>
        </w:rPr>
        <w:t>ORF 345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jc w:val="distribut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GAAAGTTCTTCTCGTTCTTGTTTGCTGCTTGGCAGTAGCAATGGCTCAATTCTCTTCGGACAAACAAAGGGCAAGTGCCATGAATGAATGTCAAGAAGAGTTGAAGGTGCCCGACAGCGAAGTTGAAGATCCATCAAAGTTAGGATGCTTGTATGCGTGTATGCATAAAAAAGTCGGCTACACTGATGCTGATGGAACTTACAACTTGAGAAAACTAGCTGGTTCAGCGTACAATCAACGTTTTGAAGAAGCTGCACAAAGAGTAATGAACATGTGTGCGGAACAAGCAAAGGGAGATCCCTGCAAAATGGCGCTATGTTTAGAAACTACCAAGGAATTCTGA</w:t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szCs w:val="21"/>
        </w:rPr>
        <w:t>&gt;CcOBP</w:t>
      </w:r>
      <w:r>
        <w:rPr>
          <w:rFonts w:cs="Times New Roman" w:ascii="Times New Roman" w:hAnsi="Times New Roman"/>
          <w:szCs w:val="21"/>
          <w:lang w:eastAsia="zh-CN"/>
        </w:rPr>
        <w:t>17 [</w:t>
      </w:r>
      <w:r>
        <w:rPr>
          <w:rFonts w:cs="Times New Roman" w:ascii="Times New Roman" w:hAnsi="Times New Roman"/>
          <w:szCs w:val="21"/>
        </w:rPr>
        <w:t>ORF 447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GAAAGTTTATATAGTGATAACTATTTTACTGGTTTGCGCAACACAATTCAAAATAATCGAGTGCGGAAAAAAAATGGATATCGATGGACTGAAGGATATGTTAAAACCAATGAGTAAATCGTGCAAAACGAAAACTGGCGTTTCGGATGAATTAATCGCTGGTACGGCAAATGGAATCTGGCCAAGAGAAAGATCTCTTATGTGCTATTTTAAGTGTTTAGCAGTGATGTTAAAAGCTATGAACAAACAAGGAGAGATAACGCTACGTGAAATCAATAGACAACTTAATATATTAGTAATAGACGAACTTGTGCCACGAATGAAACAAATTTTAGAACAGTGCCTGGCCACAGCAACACCATCCGATGATGCGTGCGAGTACGCTTTTAATCTGATAGTATGTGGCTACAAGGCAGACCCAACGTTGTACTTTCTACCATCATAG</w:t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szCs w:val="21"/>
        </w:rPr>
        <w:t>&gt;CcOBP1</w:t>
      </w:r>
      <w:r>
        <w:rPr>
          <w:rFonts w:cs="Times New Roman" w:ascii="Times New Roman" w:hAnsi="Times New Roman"/>
          <w:szCs w:val="21"/>
          <w:lang w:eastAsia="zh-CN"/>
        </w:rPr>
        <w:t>8 [</w:t>
      </w:r>
      <w:r>
        <w:rPr>
          <w:rFonts w:cs="Times New Roman" w:ascii="Times New Roman" w:hAnsi="Times New Roman"/>
          <w:szCs w:val="21"/>
        </w:rPr>
        <w:t>OPF 402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jc w:val="distribut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GCAACTCTTCGACGTCGCTTGCATCCTCGGTATCGTTGTTATCATCAATGCATTATCCAACGAGCAACGTTATGACAACTACATAGCGGTGTTGAAAAATTGCTTAAAGGAACTAGGACTGTCCGAAGAGGTTTATGCATACGCATCCGTTATCAACAACACAGACGGTGCATACGACAAAGCAAAATGCGCGGATTTGTGCATGTTCAAAGCACTCAAAATAATGAAACCTGATGGGCATATTGATCTTGAGAAAGCTTTGGAACATTTGTTGTCCGGGGAGCCAGGAGTTCAACGTGACATCATGAAGACTAATATCGAAACGTGCAGTAAGAAAAAAGAAGACAACGATTGCGATACTGCTCATAATATGATGACGTGCGCAGTAGGGACCTACTGA</w:t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szCs w:val="21"/>
        </w:rPr>
        <w:t>&gt;CcOBP</w:t>
      </w:r>
      <w:r>
        <w:rPr>
          <w:rFonts w:cs="Times New Roman" w:ascii="Times New Roman" w:hAnsi="Times New Roman"/>
          <w:szCs w:val="21"/>
          <w:lang w:eastAsia="zh-CN"/>
        </w:rPr>
        <w:t>19 [</w:t>
      </w:r>
      <w:r>
        <w:rPr>
          <w:rFonts w:cs="Times New Roman" w:ascii="Times New Roman" w:hAnsi="Times New Roman"/>
          <w:szCs w:val="21"/>
        </w:rPr>
        <w:t>ORF 465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jc w:val="distribut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GCGTCTGATCCACGCGATAATAACTTTAGTTGTAATCGTAAATATATGCAAGATTGCCGAGTCCAAAATGACTATTGAACAAATTAAAAATACCTTGAAACCATACAAATCCAAATGTCTGAGAGTCACAGGTGCGGATCCAGAGCTAGTCGAAGGGACTAAAACTGGGGCTTGGCCTAAAGATCGAACTCTGATGTGTTTTACGAAATGTATTTATAACATGATGAAAGTTATAAAAAATGACGATATTTCACTAAAGGCTGTTTTCTCACAAATAGACTTGATGGTGCCGGATGAATACGTCGCACAAATGAAAGAAATAGTCGAAAAGTGTTTGGAAATGGCTAATTCTAAAGCAACCGATCTTTGCGATAAAACTTGGTTGCTATCAAAATGCTTCTACGAGGCAGACAGTTCGGTACGTATAGAACTTTATTCTGGAAATGTGTATGCTCTGAAATAA</w:t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szCs w:val="21"/>
        </w:rPr>
        <w:t>&gt;CcOBP</w:t>
      </w:r>
      <w:r>
        <w:rPr>
          <w:rFonts w:cs="Times New Roman" w:ascii="Times New Roman" w:hAnsi="Times New Roman"/>
          <w:szCs w:val="21"/>
          <w:lang w:eastAsia="zh-CN"/>
        </w:rPr>
        <w:t>20 [</w:t>
      </w:r>
      <w:r>
        <w:rPr>
          <w:rFonts w:cs="Times New Roman" w:ascii="Times New Roman" w:hAnsi="Times New Roman"/>
          <w:szCs w:val="21"/>
        </w:rPr>
        <w:t>ORF 465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GAAGCGCGCATTTTCCGTTCTTTGCGTCTTTCTTATACTGGGCTATGCCTATTCGATCGATCTTCAATTCGTATCGCAAATGAAGGAGTGTGGAAGCGAAATGGGATTTTCACCTGAGCAAGTGATGGAGATGATGGCGAAAAATGACGGTCAAGTAGGTTGCCTTCGTGCATGTGTGCTGGAAAAACTTGGCGCTTTGCAAAACGGGAATTTGGATAAAAACGTTTTAGCATCACTTTTGGAACAAAATAAAGATACAATACCTAATTACGAACAAATACGTGCAAATCTTGACACGTGTTATGGCGAAGTCACAAGTGGAGGATTGACCGATCAGTGTCAAATAGGAGGAAAATTCAGTACGTGTATGCAGGAACATATGACAGGTATTGCTGGTTTAGCCATGAATGGAGCTTTTCAATTAAGAAATGTAGCACAGAATCTCAATAAGTTTGGTCTTTGA</w:t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szCs w:val="21"/>
        </w:rPr>
        <w:t>&gt;CcOBP</w:t>
      </w:r>
      <w:r>
        <w:rPr>
          <w:rFonts w:cs="Times New Roman" w:ascii="Times New Roman" w:hAnsi="Times New Roman"/>
          <w:szCs w:val="21"/>
          <w:lang w:eastAsia="zh-CN"/>
        </w:rPr>
        <w:t>21 [</w:t>
      </w:r>
      <w:r>
        <w:rPr>
          <w:rFonts w:cs="Times New Roman" w:ascii="Times New Roman" w:hAnsi="Times New Roman"/>
          <w:szCs w:val="21"/>
        </w:rPr>
        <w:t>ORF 432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contextualSpacing/>
        <w:rPr>
          <w:rFonts w:ascii="Times New Roman" w:hAnsi="Times New Roman" w:cs="Times New Roman"/>
          <w:szCs w:val="21"/>
          <w:lang w:eastAsia="zh-CN"/>
        </w:rPr>
      </w:pPr>
      <w:r>
        <w:rPr>
          <w:rFonts w:cs="Times New Roman" w:ascii="Times New Roman" w:hAnsi="Times New Roman"/>
          <w:szCs w:val="21"/>
          <w:lang w:eastAsia="zh-CN"/>
        </w:rPr>
        <w:t>ATGAACGTTGTCGCTGCAATCGTTTTCACTTTGTGCTCTGTTGGAGCTTTTGCGGGATTGATCGAAGGAGACGTGTCGCCGCCAAAACCAAACATTACGAAAGAATGTCTGAAAGAGTATGGAATCGATATTGAACAAACCAACGGTGCACCGCTTAGCGATGAAGAAATATACTGCATTCCCGCTTGTGCATATAAAGACTACGGAATAATGAGGCCAGACGGAACGATCGATTCGGATAAAGCGGAGTCTTACTTTGGAGTTAACGATCATGAGGAGAGAAGTATATTCTTCTCGGTTTACGAAGTTTGTCGTGAAGGTAAAACGCATTGTAAATTGGTCCAATGTATGTTCGACAACTTGAAAAATCATTGGAAAAGCTCATCAAAGTCAAAGAAAGTTACGAGGCAACTTTTTTCTCAGCTCGTTTAG</w:t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szCs w:val="21"/>
        </w:rPr>
        <w:t>&gt;CcOBP</w:t>
      </w:r>
      <w:r>
        <w:rPr>
          <w:rFonts w:cs="Times New Roman" w:ascii="Times New Roman" w:hAnsi="Times New Roman"/>
          <w:szCs w:val="21"/>
          <w:lang w:eastAsia="zh-CN"/>
        </w:rPr>
        <w:t>22 [</w:t>
      </w:r>
      <w:r>
        <w:rPr>
          <w:rFonts w:cs="Times New Roman" w:ascii="Times New Roman" w:hAnsi="Times New Roman"/>
          <w:szCs w:val="21"/>
        </w:rPr>
        <w:t>ORF 405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  <w:lang w:eastAsia="zh-CN"/>
        </w:rPr>
      </w:pPr>
      <w:bookmarkStart w:id="12" w:name="OLE_LINK173"/>
      <w:bookmarkStart w:id="13" w:name="OLE_LINK172"/>
      <w:bookmarkEnd w:id="12"/>
      <w:bookmarkEnd w:id="13"/>
      <w:r>
        <w:rPr>
          <w:rFonts w:cs="Times New Roman" w:ascii="Times New Roman" w:hAnsi="Times New Roman"/>
          <w:szCs w:val="21"/>
        </w:rPr>
        <w:t>ATGAAACTCCCCGTTTGCTTGATTTTCTCGGTGTTCTGCTTTTCATCGGCTCACGCTTTATTGACGAAAGAAGCTATAGAGTCGTTGCGAACCCACCAAAAGTATTGCGTTCGAACGAGCGGCGTGTCCGAGGATCACGTGGAAATGGCGCGGTTGGATCGTCAAATCCACGAGGACGAGTATCAAGAAAAGTTTGCCGTTTGTATGCTGAACAAATTCAATATCATGAACACCGATGGATCCATCAACAAAGATGAGATATCGTACGTGTTACTTACGGACAATCCATGGTCGTACCAAACCGCCAAAGACTGCACGGCTCTCGTTGGCTCAAACGTTCGCGAGACCGCGAGGAAAATAACCAATTGTCTTCTACAAACGGACATAATCGTCATAGCGCCATG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  <w:shd w:fill="C0C0C0" w:val="clear"/>
          <w:lang w:eastAsia="zh-CN"/>
        </w:rPr>
      </w:pPr>
      <w:bookmarkStart w:id="14" w:name="OLE_LINK173"/>
      <w:bookmarkStart w:id="15" w:name="OLE_LINK172"/>
      <w:bookmarkEnd w:id="14"/>
      <w:bookmarkEnd w:id="15"/>
      <w:r>
        <w:rPr>
          <w:rFonts w:cs="Times New Roman" w:ascii="Times New Roman" w:hAnsi="Times New Roman"/>
          <w:szCs w:val="21"/>
        </w:rPr>
        <w:t>&gt;CcOBP2</w:t>
      </w:r>
      <w:r>
        <w:rPr>
          <w:rFonts w:cs="Times New Roman" w:ascii="Times New Roman" w:hAnsi="Times New Roman"/>
          <w:szCs w:val="21"/>
          <w:lang w:eastAsia="zh-CN"/>
        </w:rPr>
        <w:t>3 [</w:t>
      </w:r>
      <w:r>
        <w:rPr>
          <w:rFonts w:cs="Times New Roman" w:ascii="Times New Roman" w:hAnsi="Times New Roman"/>
          <w:szCs w:val="21"/>
        </w:rPr>
        <w:t>ORF 465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GCGTCTGATCCACGCGATAATAACTTTAGTTGTAATCGTAAATATATGCAAGATTGCCGAGTCCAAAATGACTATTGAACAAATTAAAAATACCTTGAAACCATACAAATCCAAATGTCTGAGAGTCACAGGTGCGGATCCAGAGCTAGTCGAAGGGACTAAAACTGGGGCTTGGCCTAAAGATCGAACTCTGATGTGTTTTACGAAATGTATTTATAACATGATGAAAGTTATAAAAAATGACGATATTTCACTAAAGGCTGTTTTCTCACAAATAGACTTGATGGTGCCGGATGAATACGTCGCACAAATGAAAGAAATAGTCGAAAAGTGTTTGGAAATGGCTAATTCTAAAGCAACCGATCTTTGCGATAAAACTTGGTTGCTATCAAAATGCTTCTACGAGGCAGACAGTTCGGTACGTATAGAACTTTATTCTGGAAATGTGTATGCTCTGAAATAA</w:t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szCs w:val="21"/>
        </w:rPr>
        <w:t>&gt;CcOBP</w:t>
      </w:r>
      <w:r>
        <w:rPr>
          <w:rFonts w:cs="Times New Roman" w:ascii="Times New Roman" w:hAnsi="Times New Roman"/>
          <w:szCs w:val="21"/>
          <w:lang w:eastAsia="zh-CN"/>
        </w:rPr>
        <w:t>24 [</w:t>
      </w:r>
      <w:r>
        <w:rPr>
          <w:rFonts w:cs="Times New Roman" w:ascii="Times New Roman" w:hAnsi="Times New Roman"/>
          <w:szCs w:val="21"/>
        </w:rPr>
        <w:t>ORF 423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GATGAATGTTAGGTGTATTTTCGTGATTCTTGTTATAGCCGGATGCGTTTATGGCGACTTGTCGGAGGATCATAGAGAAGCACGTAAACAAAGACTGGACAAATGTAGAAAAGAAATGGGGATAACCGAAGAAAATCCATTATCCAGACCTCCAAATCTGGATGACCCTAAGGAGAAATGCTTTTATGCTTGCTTAATGAAAGAATCTGGAAAACTAGTGGACGGCAAAATGGTCGCTGAAAAAGTTCTCAGCGCTGAGAAAAAACGTAGGCCTAATTATAACGATGATATTGAGGCAAAATTAACCTACTGTGTGGAAACAGCAAACGAACAATCTGACGAATGCGAGATGGCCGCTACAATGAAGAAATGTACGTTTGAAAAACTTGGTCCTCTTCCTCCTCGGAAACGTCAACAATGA</w:t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szCs w:val="21"/>
        </w:rPr>
        <w:t>&gt;CcOBP2</w:t>
      </w:r>
      <w:r>
        <w:rPr>
          <w:rFonts w:cs="Times New Roman" w:ascii="Times New Roman" w:hAnsi="Times New Roman"/>
          <w:szCs w:val="21"/>
          <w:lang w:eastAsia="zh-CN"/>
        </w:rPr>
        <w:t>5 [</w:t>
      </w:r>
      <w:r>
        <w:rPr>
          <w:rFonts w:cs="Times New Roman" w:ascii="Times New Roman" w:hAnsi="Times New Roman"/>
          <w:szCs w:val="21"/>
        </w:rPr>
        <w:t>ORF 444 bp</w:t>
      </w:r>
      <w:r>
        <w:rPr>
          <w:rFonts w:cs="Times New Roman" w:ascii="Times New Roman" w:hAnsi="Times New Roman"/>
          <w:szCs w:val="21"/>
          <w:lang w:eastAsia="zh-CN"/>
        </w:rPr>
        <w:t>]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GATTTTTCAAGTTGTCGAACATACATTGGACCAATTTACAATGCGTTTTACCTTCACGACAAACTTCGTAAACCGAGAAGAATATACTTCTCTCCTCATGATCGTTAACTCCAAAGTAAGACTCCGCTTTATCCGAATCGATCGTTCCGTCTGGCCTCATTATTCCGTAGTCTTTATATGCACAAGCGGGAATGCAGTATATTTCTTCATCGCTAAGCGGTGCACCGTTGGTTTGTTCAATATCGATTCCATACTCTTTCAGACATTCTTTCGTAATGTTTGGTTTTGGCGGCGACACGTCTCCTTCGATCAATCCCGCAAAAGCTCCAACAGAGCACAAAGTGAAAACGATTGCAGCGACAACGTTCATGGCGCGTGGAGTATTAGTTACGAGCACGTACGTACACACTTTGATCGAACATCTTCGTTTTCGACATGTTGA</w:t>
      </w:r>
    </w:p>
    <w:p>
      <w:pPr>
        <w:pStyle w:val="Normal"/>
        <w:spacing w:before="156" w:after="156"/>
        <w:jc w:val="distribut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bookmarkStart w:id="16" w:name="OLE_LINK102"/>
      <w:bookmarkStart w:id="17" w:name="OLE_LINK101"/>
      <w:bookmarkStart w:id="18" w:name="OLE_LINK100"/>
      <w:bookmarkEnd w:id="16"/>
      <w:bookmarkEnd w:id="17"/>
      <w:bookmarkEnd w:id="18"/>
      <w:r>
        <w:rPr>
          <w:rFonts w:cs="Times New Roman" w:ascii="Times New Roman" w:hAnsi="Times New Roman"/>
          <w:color w:val="000000"/>
          <w:kern w:val="0"/>
          <w:szCs w:val="21"/>
        </w:rPr>
        <w:t xml:space="preserve">&gt;CcCSP1 [partial 348 bp]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bookmarkStart w:id="19" w:name="OLE_LINK244"/>
      <w:bookmarkStart w:id="20" w:name="OLE_LINK243"/>
      <w:bookmarkEnd w:id="19"/>
      <w:bookmarkEnd w:id="20"/>
      <w:r>
        <w:rPr>
          <w:rFonts w:cs="Times New Roman" w:ascii="Times New Roman" w:hAnsi="Times New Roman"/>
          <w:color w:val="000000"/>
          <w:kern w:val="0"/>
          <w:szCs w:val="21"/>
        </w:rPr>
        <w:t>ATCGTTGTGGCCACGGCCCTCTTGGTACTCGTTGCCGGTGTCGTTAGAGCCGAGGACAAAAAATATGATTCGAAATACGACAATCTTGACGTCGAGGCGATCCTTCAAAACGATGCGGAACGTAACATTTATTACGCTTGCTTCATGGATACTGGACCATGCCCCAATGAGGCTGCCATCTTTTTCAAGGGCCACGCACCAGAGGCTGTAGTTACGTCTTGCAGATATTGCACTCAAAAACAATTAGAGATGTTTGAAAAAATAGTAAGTTGGTTTGTCGATAATAGTCCTCAGGAATGGAACGCATTAATTGAGAAGACTATCAATGATGCCAGAAAACAAGGACTC</w:t>
      </w:r>
    </w:p>
    <w:p>
      <w:pPr>
        <w:pStyle w:val="Normal"/>
        <w:snapToGrid w:val="false"/>
        <w:rPr>
          <w:rFonts w:ascii="Times New Roman" w:hAnsi="Times New Roman" w:cs="Times New Roman"/>
          <w:color w:val="000000"/>
          <w:kern w:val="0"/>
          <w:szCs w:val="21"/>
        </w:rPr>
      </w:pPr>
      <w:bookmarkStart w:id="21" w:name="OLE_LINK244"/>
      <w:bookmarkStart w:id="22" w:name="OLE_LINK243"/>
      <w:bookmarkStart w:id="23" w:name="RANGE!A1"/>
      <w:bookmarkEnd w:id="21"/>
      <w:bookmarkEnd w:id="22"/>
      <w:r>
        <w:rPr>
          <w:rFonts w:cs="Times New Roman" w:ascii="Times New Roman" w:hAnsi="Times New Roman"/>
          <w:color w:val="000000"/>
          <w:kern w:val="0"/>
          <w:szCs w:val="21"/>
        </w:rPr>
        <w:t>&gt;CcCSP</w:t>
      </w:r>
      <w:r>
        <w:rPr>
          <w:rFonts w:cs="Times New Roman" w:ascii="Times New Roman" w:hAnsi="Times New Roman"/>
          <w:color w:val="000000"/>
          <w:kern w:val="0"/>
          <w:szCs w:val="21"/>
          <w:lang w:eastAsia="zh-CN"/>
        </w:rPr>
        <w:t>2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[partial 312 bp]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bookmarkStart w:id="24" w:name="RANGE!A1"/>
      <w:bookmarkStart w:id="25" w:name="OLE_LINK246"/>
      <w:bookmarkStart w:id="26" w:name="OLE_LINK245"/>
      <w:bookmarkEnd w:id="25"/>
      <w:bookmarkEnd w:id="26"/>
      <w:r>
        <w:rPr>
          <w:rFonts w:cs="Times New Roman" w:ascii="Times New Roman" w:hAnsi="Times New Roman"/>
          <w:color w:val="000000"/>
          <w:kern w:val="0"/>
          <w:szCs w:val="21"/>
        </w:rPr>
        <w:t>GTGATACTTTTCGTGTTTTTGGCCTTTTACGCCGTCGCTGCTGAACAGCTATATTCAGACCAATATGATTACGTCGACGTTAGTAAAATTTTGTCAGACGACGCACTCAGAGAAGAATATTATAACTGTTATATGGGAACGTCACCTTGTCTGACGGCGGACGCTCAGTACTTCAAAGAAATTCTGCCAGAGGCAGCTTTAACTAAATGTGTAAAATGTACCGACAAGCAGAAAGATAATTTCCAAAAAATAGCTACTTGGTTTACAAAAAATCAGCCAGAGAAATGGGATGCTTACACGAAGAAAGCAGTC</w:t>
      </w:r>
      <w:bookmarkEnd w:id="24"/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  <w:lang w:eastAsia="zh-CN"/>
        </w:rPr>
      </w:pPr>
      <w:bookmarkStart w:id="27" w:name="OLE_LINK246"/>
      <w:bookmarkStart w:id="28" w:name="OLE_LINK245"/>
      <w:bookmarkEnd w:id="27"/>
      <w:bookmarkEnd w:id="28"/>
      <w:r>
        <w:rPr>
          <w:rFonts w:cs="Times New Roman" w:ascii="Times New Roman" w:hAnsi="Times New Roman"/>
          <w:color w:val="000000"/>
          <w:kern w:val="0"/>
          <w:szCs w:val="21"/>
        </w:rPr>
        <w:t>&gt;CcCSP</w:t>
      </w:r>
      <w:r>
        <w:rPr>
          <w:rFonts w:cs="Times New Roman" w:ascii="Times New Roman" w:hAnsi="Times New Roman"/>
          <w:color w:val="000000"/>
          <w:kern w:val="0"/>
          <w:szCs w:val="21"/>
          <w:lang w:eastAsia="zh-CN"/>
        </w:rPr>
        <w:t>3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[ORF 471 bp]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bookmarkStart w:id="29" w:name="OLE_LINK247"/>
      <w:bookmarkEnd w:id="29"/>
      <w:r>
        <w:rPr>
          <w:rFonts w:cs="Times New Roman" w:ascii="Times New Roman" w:hAnsi="Times New Roman"/>
          <w:color w:val="000000"/>
          <w:kern w:val="0"/>
          <w:szCs w:val="21"/>
        </w:rPr>
        <w:t>ATGTCGCGTCCAGAAATAAATTTGGAATTTGTAGTTTCAATTACACTATTGGCTCTTTGCATTGCTCGTGCTGCAGATGAAGACAATGTACCACTAAAGAAACCAATAGATATGGCAGAACTTTTTGACAAGAATGCTATGAAAGATCACTATCCTATCGCTTGGACTGAAGTAAATACTAAAACTATCATAGATAATGACCGTCTATTCAAGAAGTATAAAGAGTGTCTGACCAACGAACATCCCGTTAGCTGCCCACGAATGGTGATGGAATTCAAAAAGTTAATACCAGAAATGATCGATACTTTGTGCGCCAAGTGTTTGCCTATTCATATCGAAAAGTTCAAAGAAGCGGTCGAATACATTTGCCACCGCCGCAGAGCTGAGTATGATCAGGTACGACGGGAAAAGGACCCTGATGGTGCCATACAAAAAAAATTTGAAGAGCAGTTTGGCAAAGTCAACTGTTAA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  <w:lang w:eastAsia="zh-CN"/>
        </w:rPr>
      </w:pPr>
      <w:bookmarkStart w:id="30" w:name="OLE_LINK247"/>
      <w:bookmarkEnd w:id="30"/>
      <w:r>
        <w:rPr>
          <w:rFonts w:cs="Times New Roman" w:ascii="Times New Roman" w:hAnsi="Times New Roman"/>
          <w:color w:val="000000"/>
          <w:kern w:val="0"/>
          <w:szCs w:val="21"/>
        </w:rPr>
        <w:t>&gt;CcCSP</w:t>
      </w:r>
      <w:r>
        <w:rPr>
          <w:rFonts w:cs="Times New Roman" w:ascii="Times New Roman" w:hAnsi="Times New Roman"/>
          <w:color w:val="000000"/>
          <w:kern w:val="0"/>
          <w:szCs w:val="21"/>
          <w:lang w:eastAsia="zh-CN"/>
        </w:rPr>
        <w:t>4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[partial 843 bp]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bookmarkStart w:id="31" w:name="OLE_LINK249"/>
      <w:bookmarkStart w:id="32" w:name="OLE_LINK248"/>
      <w:bookmarkEnd w:id="31"/>
      <w:bookmarkEnd w:id="32"/>
      <w:r>
        <w:rPr>
          <w:rFonts w:cs="Times New Roman" w:ascii="Times New Roman" w:hAnsi="Times New Roman"/>
          <w:color w:val="000000"/>
          <w:kern w:val="0"/>
          <w:szCs w:val="21"/>
        </w:rPr>
        <w:t>ACATCGTCGCGCCTTCAGTTGCTTCAGGCAAGGTTCCAACAAAAGCAACTACAGGAGAAGGAGCAAAAACTCCTACAGTTGTACGATCAGCAGCAGCAACGAGCGCATCAAGTCGCACAAAGAGGTAGCGCCGGCTCTAATGGCTCCAATCACAGTATCACCGCTAACGCCAATAAAGTGAAACAATTATTCGCCGAAGAGAGACGACAACAGAACGGTGTTAAAGGTATCGACAAGAGTTATCCTCTCGAACCTTTGAAAAGCAAAAAAACATCGCCAATCAATAAAACAACCAACGCCAAATCAACTTCCACCAGTACCATCATCGCCAATATCAATAATAACAATAACAACATGATAAATCGAAAGTCAAATTCAAACGTCGCTACGAAATGTGTGATAAAGGCAGACGCGAACAGCAACGTAAGTAACAGCCGAAGTATCAACGTACAGCAACAGCAGCACGAGAGAGAGAACAACTTTGCCTCGAGCAGTCGACAAGAGAACTTGTCTCGCGAATCTTACGGGAACTCTATTCGCTATAACGAAGCGGCCAACAGCAGCGAATCGATTAGGCAGGTCAACGGACACACTGCAACGAAGAACGGTTATCACTACGAGATAAACATCGATGAGGTGATCGATAACGAAGCACTGCAGCGCAACCGCATGCTAGCGAAATTTCAACCAGGCGACATCGAGAGGAGACGTCGTCAATTGAGTGCCGACATCATCGACGACGACGACGACAACGACGAACGATAAATTGTCTCGTTGTTACGGCGCATTCGTAGCACGCGATACAAGCTCGCTCTAACGAGCTCTGCTCTTTCGTACGTCACG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bookmarkStart w:id="33" w:name="OLE_LINK249"/>
      <w:bookmarkStart w:id="34" w:name="OLE_LINK248"/>
      <w:bookmarkEnd w:id="33"/>
      <w:bookmarkEnd w:id="34"/>
      <w:r>
        <w:rPr>
          <w:rFonts w:cs="Times New Roman" w:ascii="Times New Roman" w:hAnsi="Times New Roman"/>
          <w:color w:val="000000"/>
          <w:kern w:val="0"/>
          <w:szCs w:val="21"/>
        </w:rPr>
        <w:t>&gt;CcCSP</w:t>
      </w:r>
      <w:r>
        <w:rPr>
          <w:rFonts w:cs="Times New Roman" w:ascii="Times New Roman" w:hAnsi="Times New Roman"/>
          <w:color w:val="000000"/>
          <w:kern w:val="0"/>
          <w:szCs w:val="21"/>
          <w:lang w:eastAsia="zh-CN"/>
        </w:rPr>
        <w:t>5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[ORF 465 bp]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bookmarkStart w:id="35" w:name="OLE_LINK251"/>
      <w:bookmarkStart w:id="36" w:name="OLE_LINK250"/>
      <w:bookmarkEnd w:id="35"/>
      <w:bookmarkEnd w:id="36"/>
      <w:r>
        <w:rPr>
          <w:rFonts w:cs="Times New Roman" w:ascii="Times New Roman" w:hAnsi="Times New Roman"/>
          <w:color w:val="000000"/>
          <w:kern w:val="0"/>
          <w:szCs w:val="21"/>
        </w:rPr>
        <w:t>ATGTTACGTCGCGGAGTTTACCACGCGTTAGCCATAGCTACAATGTTTCTAGCAGGTGTCGTCGTTGCTCAAGATACCAGCGAAGAGTCCACGGAGATTACTACAGAATTGCCGTTCCAAAAGAACAACAGGACCAACGAATTTTATCCAATTTCGTGGACTAAATACAACTACAAATTTATCGTTGATAACGAGAGATTATTTCGAAAGTATAAACAGTGCTTACTCGTGGACAAAACAACAGGATGTGCTCACGATGTTCTTCAATTGAAAAAAATTATACCCGAAGTGTTGGAATCAATGTGTGCCAAATGCTTACCAGTTCACGTGGAGAGATTCAAAGAAATAGTTGAATACGTTTGCAAAAAGCGAAGGGCCGACTACGATGAGGTACGAAAAGCAAAGGATCCAGCAGGATTACTTCAGAAAAAATTCGAAGATAAATTTGGCAAAGTCAATTGTTGA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bookmarkStart w:id="37" w:name="OLE_LINK251"/>
      <w:bookmarkStart w:id="38" w:name="OLE_LINK250"/>
      <w:bookmarkEnd w:id="37"/>
      <w:bookmarkEnd w:id="38"/>
      <w:r>
        <w:rPr>
          <w:rFonts w:cs="Times New Roman" w:ascii="Times New Roman" w:hAnsi="Times New Roman"/>
          <w:color w:val="000000"/>
          <w:kern w:val="0"/>
          <w:szCs w:val="21"/>
        </w:rPr>
        <w:t>&gt;CcCSP</w:t>
      </w:r>
      <w:r>
        <w:rPr>
          <w:rFonts w:cs="Times New Roman" w:ascii="Times New Roman" w:hAnsi="Times New Roman"/>
          <w:color w:val="000000"/>
          <w:kern w:val="0"/>
          <w:szCs w:val="21"/>
          <w:lang w:eastAsia="zh-CN"/>
        </w:rPr>
        <w:t>6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[partial 492 bp]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ATGGACAAGCGGATGTGCTGGCTGGCACTTTGTTGGCTGCTTGGCGGCTGCCTTGATAAGCCAATAAATAACGAGGCAATAGTCAATGGTTACCCCTGGCCTGAACCTGGTACCTACATGACTCGATGGGACAAAATTGACCTCAACGAACTTTTCAAGAGCAAACGACTTATGAGGCATTACTTTAATTGTCTTGTCAACAAGGGGCCATGTCCACCGGACGGTCGCGAGCTTAAACGCGCTCTTCCCGAAGCTTTGGAAAATGGTTGCGCTAAATGCTCTAAAAGCCAGTTGGAAAGTGCCATCAAAATTATTCGCTATCTCAGAGAATTCGAACCAGTGAAATTTGAAATTCTTGCCAACAAATTCGACCCAAAAGGAATCTATCGAAAACGATATCTGGATCCTACTCCAGATGAGACGAATAACAGTATAACTGACGAAAATTCAGTTGACGAAAATGACCAAAAACTCAAGCGATTAATCAAAAGA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&gt;CcCSP</w:t>
      </w:r>
      <w:r>
        <w:rPr>
          <w:rFonts w:cs="Times New Roman" w:ascii="Times New Roman" w:hAnsi="Times New Roman"/>
          <w:color w:val="000000"/>
          <w:kern w:val="0"/>
          <w:szCs w:val="21"/>
          <w:lang w:eastAsia="zh-CN"/>
        </w:rPr>
        <w:t>7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[partial 303 bp]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GTCGTTGTCCTGATGCTACTGCTGCTGCTTGCAATCGTCGCTTCTGCTCAAGACGTCAATATCTTACTGCAAAACAAAAATCTCGTTAGTCGAGAAATCGGTTGTGTGTTACAGCGCAACCCTTGTGACGTCATCGGCAAACAAATTAGAGGTTTATTACCAGAAGCTTTGAACAACGGCTGCGGTCGGTGTACTCCTCAGCAAGCGACCAATGCCAAGAAGCTCATTGCCTACATGAAGAAGAATTATCCAAACGAATGGGTTATGATCGCACAGATGTATGGCCGAGCAAAAGCTGTTTAC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&gt;CcCSP</w:t>
      </w:r>
      <w:r>
        <w:rPr>
          <w:rFonts w:cs="Times New Roman" w:ascii="Times New Roman" w:hAnsi="Times New Roman"/>
          <w:color w:val="000000"/>
          <w:kern w:val="0"/>
          <w:szCs w:val="21"/>
          <w:lang w:eastAsia="zh-CN"/>
        </w:rPr>
        <w:t>8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[ORF 144 bp]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ATGCTCGTGCCTTCAAGAGACTACTACCAGAGTTCGTGTCTACGAGTTGTGGGAGATGTTCAAGAAGACAGAAGCAACTCTCTTGCAAGGTCATCTTCACGTTACAGCAGAAGAAATATAGTGATCTTTGGGACGATTTTTTAA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&gt;CcCSP</w:t>
      </w:r>
      <w:r>
        <w:rPr>
          <w:rFonts w:cs="Times New Roman" w:ascii="Times New Roman" w:hAnsi="Times New Roman"/>
          <w:color w:val="000000"/>
          <w:kern w:val="0"/>
          <w:szCs w:val="21"/>
          <w:lang w:eastAsia="zh-CN"/>
        </w:rPr>
        <w:t>9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[ORF 375 bp]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ATGAAACAACTTTGCACTTTGGTATTTTGTTGCGTAGCTCTGCTACTGGCTGTAAACGCTGCTGAATATAACAGCAAATACGACAACGTTGACGTTGATAGGATCTTGCAAAACGGACGAGTTCTCACCAATTACATCAAATGTATGCTCGATGAAGGCAATTGCACCCCTGATGGCCGTGAACTCAAAAAAACACTTCCAGATGCACTTGCCACTGGCTGCATTAAATGTAACGAAAAACAGAAGGCTACTGCCGACAAAATCATTAATCATCTAATGAAGAGACGCCCAGCCGATTGGGAAAAATTACTCCGAAAATACGATCCTAAGGGTGAATTCAAAAAGCGATACGAAGCACAAGGAAGGAAAATATAA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&gt;CcCSP</w:t>
      </w:r>
      <w:r>
        <w:rPr>
          <w:rFonts w:cs="Times New Roman" w:ascii="Times New Roman" w:hAnsi="Times New Roman"/>
          <w:color w:val="000000"/>
          <w:kern w:val="0"/>
          <w:szCs w:val="21"/>
          <w:lang w:eastAsia="zh-CN"/>
        </w:rPr>
        <w:t>10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[partial 351 bp]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ATGGCTACCAAATTGGTATTCGTCCTAGCGATTTGTGCCCTCGCGGCAGTAGTCTGTGCCAAAGAACTCTACTCGGACAAATACGATAACATCAATATCGATGCTATCCTAGCAAATGATAGTGTTAGAAACGAGTATTACAATTGTATGCTTGATTTTGGTCCTTGCGTCACTCCCGATGCTGCATACTTCAAAGGATTATTAGGTGAAATTATAATAACAAACTGCAGAAAATGTACAGATAAACAGAGATACATGTTTAAGCAAGTTTTAAAACATTACACGTTAAAAGAGCCACAAAAGTGGCAAGAATTAGTTTTAAAAGTCCTAAAGGAACTTCCAAAATTGAAG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&gt;CcCSP11 [ORF 396 bp]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ATGCATTCGTACTATTCTTCTCGTTCTACACGGCGAGCGTATACTTTGAATGGATTTTACGAGCGATTGTTTTTGTTGGAAATGTTTTTACGAGTGTGTAATCTGGTATACTTTATTGCAGGCGCTCTTCCCGAAGCTTTGGAAAATGGTTGCGCTAAATGCTCTAAAAGCCAGTTGGAAAGTGCCATCAAAATTATTCGCTATCTCAGAGAATTCGAACCAGTGAAATTTGAAATTCTTGCCAACAAATTCGACCCAAAAGGAATCTATCGAAAACGATATCTGGATCCTACTCCAGATGAGACGAATAACAGTATAACTGACGAAAATTCAGTTGACGAAAATGACCAAAAACTCAAGCGATTAATCAAAAGACACCGTTCAACTATTGCTTAA</w:t>
      </w:r>
    </w:p>
    <w:p>
      <w:pPr>
        <w:pStyle w:val="Normal"/>
        <w:spacing w:before="156" w:after="156"/>
        <w:rPr>
          <w:rFonts w:ascii="Times New Roman" w:hAnsi="Times New Roman" w:cs="Times New Roman"/>
          <w:color w:val="000000"/>
          <w:kern w:val="0"/>
          <w:szCs w:val="21"/>
          <w:lang w:eastAsia="zh-CN"/>
        </w:rPr>
      </w:pPr>
      <w:r>
        <w:rPr>
          <w:rFonts w:cs="Times New Roman" w:ascii="Times New Roman" w:hAnsi="Times New Roman"/>
          <w:color w:val="000000"/>
          <w:kern w:val="0"/>
          <w:szCs w:val="21"/>
          <w:lang w:eastAsia="zh-CN"/>
        </w:rPr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  <w:lang w:eastAsia="zh-CN"/>
        </w:rPr>
      </w:pPr>
      <w:bookmarkStart w:id="39" w:name="OLE_LINK102"/>
      <w:bookmarkStart w:id="40" w:name="OLE_LINK101"/>
      <w:bookmarkStart w:id="41" w:name="OLE_LINK100"/>
      <w:bookmarkEnd w:id="39"/>
      <w:bookmarkEnd w:id="40"/>
      <w:bookmarkEnd w:id="41"/>
      <w:r>
        <w:rPr>
          <w:rFonts w:cs="Times New Roman" w:ascii="Times New Roman" w:hAnsi="Times New Roman"/>
          <w:szCs w:val="21"/>
        </w:rPr>
        <w:t>&gt;CcO</w:t>
      </w:r>
      <w:r>
        <w:rPr>
          <w:rFonts w:cs="Times New Roman" w:ascii="Times New Roman" w:hAnsi="Times New Roman"/>
          <w:szCs w:val="21"/>
          <w:lang w:eastAsia="zh-CN"/>
        </w:rPr>
        <w:t>rco [</w:t>
      </w:r>
      <w:r>
        <w:rPr>
          <w:rFonts w:cs="Times New Roman" w:ascii="Times New Roman" w:hAnsi="Times New Roman"/>
          <w:szCs w:val="21"/>
        </w:rPr>
        <w:t>ORF 1428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jc w:val="distribut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GATGAAAATGAAGCAAGTCGGCCTGGTGGCCGATCTGATGCCTAACATCAGGATCACGCAAGCCGTTGGTCACTGGCTCTTCAATTATTACAGTGAAGGAATGAGATTTCCTCATAAAATTTACTGTATGGTTACCCTATTCCTAATGCTGTTCCAATTTGGCACAATGGCACTTAATTTGGTGAAGGAGTCCGACGACGTCGATCAATTGACGGCAAATACAATCACGGTGCTGTTCTTCATGCACCCGATCGTGAAGGTAGTCTACCTTGCGGCGCGCGCCAAGATATTCTACAAATGCCTCGGCGTCTGGAACAATCCTAACAGTCATCCTTTATTCGCTGAGAGTAACCAACGTTACCATGCCCTTGCTTTATCTAAAATGAGGAAGCTTTTGTTCTGCGTTTGCGGTGCGGTCACGTTCTCCGTTATCTGTTGGACAGGTATTACTTTCTTCGATGACGCTGTCAGGAAAATCCACGACAAGGAAACCAATGAGACTACCATTATACCACTCCCAAGACTGATGATCCGTTCGGCATATCCATGGAACGCAATGAGTGGCGCAGCACACATTTTCTCGATGATCTATCAGTTCTATTATCTTGTCATTACAATGGGCATCTGCAACATGTTTGACGTACTTTTCTGCTCGTTTCTACTATTCGCCTGCGAGCAGCTTCAACATCTTAAGGCAATCATGAAGCCACTCATGGAGCTCAGCGCAACATTGGACACCGTTGTACCTAACAGCGGAGAGCTCTTCAAAGCTGGAAGCGCAGACCACCTCAGGGAATCGTCGGGCATTCAACCAAGCAGTAACGGTGAGAACGTGCTCGATGTCGACGTTCGCGGTATATACAGCAATCGCCAAGACTTTACCGCGACCTTCAGACCGACAGCGGGTACGACATTCAACGGAGGTGTTGGTCCAAATGGTTTAACGAAGAAACAAGAGATGTTAGTCAGGAGTGCTATCAAATATTGGGTTGAGAGGCATAAGCACGTCGTGAGGCTGGTAACGGTCGTTGGTGACGCTTATGGAGTTGCCCTTCTGCTCCACATGTTAACGACTACTATTACCTTGACTCTACTCGCTTATCAAGCCACCAAAGTGAACGGAGTAAATGTTTATGCGGCAACGACTATCGGTTACTTGCTTTACACCCTGGGTCAGGTGTTTTTGTTCTGCGTGTTTGGAAATCGCCTTATTGAGGAGAGCTCATCTGTTATGGAAGCCGCATATTCTTGTCACTGGTACGATGGTTCAGAGGAGGCAAAAACTTTCGTGCAAATCGTGTGTCAGCAGTGTCAGAAAGCTATGTCTATATCTGGTGCGAAGTTCTTCACGGTATCACTCGATCTATTCGCCTCGGTGTTGGGTGCCGTGGTAACATACTTCATGGTGTTGGTGCAGCTGAAGTA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1 [OPF 1257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42" w:name="OLE_LINK201"/>
      <w:bookmarkStart w:id="43" w:name="OLE_LINK200"/>
      <w:bookmarkEnd w:id="42"/>
      <w:bookmarkEnd w:id="43"/>
      <w:r>
        <w:rPr>
          <w:rFonts w:cs="Times New Roman" w:ascii="Times New Roman" w:hAnsi="Times New Roman"/>
          <w:szCs w:val="21"/>
        </w:rPr>
        <w:t>ATGGAGGAAACGTCGAGCTTTTACCAACGAGTACGTCGAGTACAAACGCGCGTCTTACGTTTCGCTGGTTTAATACCGTTGGAAGGTCGTACGCATTATTTTATCGGCACGATAATCATGTCGTGTTACGTAAATTTCGCGTTCGCTGCCGTTAGTAGCGTTTACGTATGGGCTTTCGTCGAAGATTGCATCAACGCGAGGTTTAATCCGGACATCACGTCCGAATTATTTTCGTTCGTTGGTTTTCACTTCAGATTCATGTACATATTTAGCAGGAGAAAGAAACTTACGAAGATGCTCAGATTCGTAGAGGACTTGTGGAAAGGAGTAGAGAGCGAGGAAAAAGTACACGTGCGCAAATTCGTACGCAAAGTAAGTAAATTGAGCTGCTGTTACTCGGGCATCATCCTTACGACGATCACGTTGTACGTCCTATCGAGCCAATTACCACAACTGACGGCTGAATCGTCCAACGAGACGTTACATCGCGTTTTGCCTTATCCGTTTTACTTTGACGTTCAGAGTTCACCAAAGTACGAAGTACTTCTGGCGATCCAGATAATTTGCCTGTTAACCGTCACTCAAACCAGCGTTTGCGTCGACACGTCGATTGCCTTTCTGATAATGATCGCATGCGGACATTTTCGATTGATTCAAGTACGTTTGTCCCTTGTTGCACGCGACATCGAGGATAACGAGGAAGAACGACGTCGCCCAATTGCCGCTAAAGACGAGATTCGCAACAACGAGGAAGGCGTGACGGGTGTCTTCAATGTTCAAACGACCGACGAAGGGATTCGCAAGAGGATTCGAGACTGCGTTGCTTATCACAGCGAGATACTCGAATTTTGCGACGACATTTACGCTCTATCGAGCGAAATATTCATGATTGAGCTAATAAGTACGACCTACAACTTGTCTCTCATTGGCATTCTCTTAGCCGGGAACATGCCCTTAGCCGAGAAATTCAAATTTGCCCCGGTACTTTTGATTCTTACTACTCAACTGTTCGTCTGTCAGTACCCTCCGGATCTTCTTCTCCAAGAGAGCGTTGGAGTAGCCGATGCAGCTTACATGATACCACCGTTTCGAAACGATCGTCTACGCGTTGATCGGCTCTTGCTAACGCTACTTACCAGATCACAAATTCCTTATCAGCTGCTTGCCGGTGGCCAAATCAAATTGTCCATCGAGTCGTTTGGAAATATGATAAGGGGAGCTGTATCGTTCTTTACGGTTCTCAGAAACTTCAATTAG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44" w:name="OLE_LINK201"/>
      <w:bookmarkStart w:id="45" w:name="OLE_LINK200"/>
      <w:bookmarkEnd w:id="44"/>
      <w:bookmarkEnd w:id="45"/>
      <w:r>
        <w:rPr>
          <w:rFonts w:cs="Times New Roman" w:ascii="Times New Roman" w:hAnsi="Times New Roman"/>
          <w:szCs w:val="21"/>
        </w:rPr>
        <w:t xml:space="preserve">&gt;CcOR2 [ORF 1227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46" w:name="OLE_LINK179"/>
      <w:bookmarkStart w:id="47" w:name="OLE_LINK178"/>
      <w:bookmarkEnd w:id="46"/>
      <w:bookmarkEnd w:id="47"/>
      <w:r>
        <w:rPr>
          <w:rFonts w:cs="Times New Roman" w:ascii="Times New Roman" w:hAnsi="Times New Roman"/>
          <w:szCs w:val="21"/>
        </w:rPr>
        <w:t>ATGGGTATATTTTCAAGCTCGGATCAGTCAGGCTTTGACGTAGCTATCGGCCCATGCCGGGCTGTTTTAAACTTTCTTGGCGCTTGGGTAGATCCGGTGGAGCCACAAACGACATTTGCTTTGTTTCGGTTCTTTTTGTCTACATCCACCATGATTATATTCTCGTGTCTCGTACAAACAATCGAAGTTTTCAGAGGCTGGGGCGACTTGAATTACGTGATTGAAATACTAATTATCGACGATATTCCAATATGCGTGGCTGTCATGAAATTCATTGTGTCCTTCTATAACAAAGATATTTTAAAAAGGCTAGTAGTATTGATGGCGAAAGACTGGCAGAGTAAGTATGCGGACGAAGATTGGAAAATAATGTGGGAGACAGCACAATTCAGTCGAAAGCTTTCGCTTGTTTGCATTCTATTGGCTGAAGGAACAATCACGGCGCAGTGTATGGTAGTCCTGATGTTTGATTTGTACAGCAAAGATAAAAAGGAAAGGCCACTCTACATGCATTCTTACTTTCCCTTCAACACGCAAACTAGTCCAAATTACGAGTTTACTTGGTTTGGTCAGTTTATGTGTACCGTTTATGCGGCAAGTGCTTTTTCGTCGGTTGACGCATTCTTTGGTGTTCTCGTGTTACATCTTTGCGGACAGTTGTCGGTATTGAAGAGAAATTTGAAGGTGCTCACACATAATGATAAGGAGAACCTCGATTCCGACGAGTTCACTAGAAGGATTGCGGCACTCGTTGATCGCCACGACCATCTCAATATGTTTGCGAAAACGTTAGAGGATTCGTTCAATTTAATGTTTCTACCGCAAATGATAGGCACGTCTCTTGCTATGTGTTTGCAAGGATACCAGTTGGTAGTGATATCTACTGGTTCCGAAGAAGGCCTGCCTTTATTACAAATCTTTCATATGGTTTATTTCACCACTTGCTTTTCGTTCAGTCTATTCGTGTATTGCTTCGTAGCCGAACGTCTTCAGTTTGAAAGCACGGAAATTGATTATGCAGCCTATCAAAGTGAATGGTACAATTGGGCTCCAAGGGATACGCGCCTTCTTCTTTTATTAATGGGTCGAGCTCGCAAACCATTAGAAATTACAGCTGGAAAATTTTGCGTTTTTTCACTGGGACTTTATTGCAGTATATTAAAAACATGTGGAGGATATGTTTCGATGCTTTTGGCAGTAAGAAGACGTCTAGTGCAAAATCAGTA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48" w:name="OLE_LINK179"/>
      <w:bookmarkStart w:id="49" w:name="OLE_LINK178"/>
      <w:bookmarkEnd w:id="48"/>
      <w:bookmarkEnd w:id="49"/>
      <w:r>
        <w:rPr>
          <w:rFonts w:cs="Times New Roman" w:ascii="Times New Roman" w:hAnsi="Times New Roman"/>
          <w:szCs w:val="21"/>
        </w:rPr>
        <w:t xml:space="preserve">&gt;CcOR3[ORF 1185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50" w:name="OLE_LINK181"/>
      <w:bookmarkStart w:id="51" w:name="OLE_LINK180"/>
      <w:bookmarkEnd w:id="50"/>
      <w:bookmarkEnd w:id="51"/>
      <w:r>
        <w:rPr>
          <w:rFonts w:cs="Times New Roman" w:ascii="Times New Roman" w:hAnsi="Times New Roman"/>
          <w:szCs w:val="21"/>
        </w:rPr>
        <w:t>ATGACGCAACGACAACAAGCTACCTTCGACGATTACACGTTTCTCAATCGATGGGGATTGACGTTTCTTGGTATCTGGAGAAACGAGAGTAAAGCCGATCGGTCGTTTCGCAAGGTTCTACATAACCTTCACGTACTCGTTCTTTTTGGGCTGATGACGCTTTTGCTTATTCCTCAATGGCTCGATCTTTACGTTTTTTGGGGAAATATCGACGCCAACGCCGAGACTTTTGTTCTGAACGTTTTCACCATCTGCGCCATGAACAAGCTCTATTACTTCCACTCCGCTCGACGCGTTTTCAAGGATTTAGTATCGACGATGGCGGACAATTGGGAAGAGACGATGAGCGAGACTGGTCCTGACGGTGTCAAACATCGAGATATTCTGTTGGATATGGCAAGTAAAGCTCGCGTTTACACGATGCGATACGGTTTTCTCATGTATTCCACAGCTTCCATGTATTTCGTATCCCCGTTCATGGGAATGCAACCGGACGATCTCAGAGTGAGGAAATATCCGTTCTTCGGATGGTATTACTTTGATAGGTTTTCCGACGTTTATTACGGGCTCTGCTACTTGTCTCAGCTAATGGCAGGTGTATCGGTTGGAACGAGCAACTACTCCACCGACAGTATCTTCCTCGTGGCAATTTATCACTCTTGCGCTCAGTTGCGGATTATTCAACACGACTTGCAGAAGCTCGGCGAGGAAAGTAACGTTTCGCAGGCCAAAATAATCCGTCTCGTCGACAAGCATCAACGAGCGATTCGGACAGCGCGAAAACTCGAGGCAATGTTCAGTGGGTCGAGTATGCAACAACTGCTGGTCAGTTGCATTATAATATGCATCATCGGTTTGAAAATTATCGTTGCTTTGGATCAAGGTGGATTCCAAGTGTTGGTCTACGTTGCGTTCATGTTTGTCGCCCTACTGCAGATTTTCCTCTACTGCCAACCTGGCGACGAGCTCGTATCTCAGAGCGAAGCGGTGGGTTACGCGGTTTATCAGTCCATGTGGTACGCGCTCGACGTACCGGCGAAGAAGAAAATTCAAACGATAATACTGAGATCGCAGCGGCCGCTAAAAATGACGGCTGGCTCCTTTTACGTACTGTCCTTGCCGAATTTCACAAAGATCTTGAAAACGTCCATGTCTTTTCTGTCGCTCTTGAGGGCGATGTACTG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52" w:name="OLE_LINK181"/>
      <w:bookmarkStart w:id="53" w:name="OLE_LINK180"/>
      <w:bookmarkEnd w:id="52"/>
      <w:bookmarkEnd w:id="53"/>
      <w:r>
        <w:rPr>
          <w:rFonts w:cs="Times New Roman" w:ascii="Times New Roman" w:hAnsi="Times New Roman"/>
          <w:szCs w:val="21"/>
        </w:rPr>
        <w:t xml:space="preserve">&gt;CcOR4 [partial 972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54" w:name="OLE_LINK182"/>
      <w:bookmarkEnd w:id="54"/>
      <w:r>
        <w:rPr>
          <w:rFonts w:cs="Times New Roman" w:ascii="Times New Roman" w:hAnsi="Times New Roman"/>
          <w:szCs w:val="21"/>
        </w:rPr>
        <w:t>AGGCGAGCGCTGAATCTTGTGATCGAATCAACGAAAAAAGATTGGCTCGATTTGGAAAGACCAAATTGTCAATGGCACGCGGAGATAATGTACAAACATGCTTCGTTAGCGAGGTTCATCACCATTGTTGATCATGGAATTACACTCTTCAGTTACGTGGGTTACGTGTTCTTGCCTTTGATCAATATCGAAGTGCGTACTTATACAAACCTCACCGATTACGGTGATCGCCACCTTATGTTACAAACTTACTACCCTTACAACTATTCAAAAAGCTTTAACTTTGAGATGACTAGCGCATCTCAGTATATCGCTGGATTTTTCATCACCATAAGCTACACTATACCCGAGAATTTTTTCGGTGCTTTGGTATTTCACAGCAGCGCTCAATTCGAAATTCTTGCTGTTCAATTTGAGCGATTGTTCTCGAACGTTTATCAAACTCCTTCCAAGAATCAAGTCTCGAAAAGCGTCGCTAAACGAAATTTTACCTTGAAACTCAAAACTTTGGTCGACAGACACGTACATCTCATGACAATGGTTTCCATAATCGACAATTCATTCAACTTCGTAATACTTGCTCAAATCGTGTGTACTTCGGTGATAATTTGCAGCGCCGGCTACCAAATGATCGAGATGTTTGGAGGTAGATACGAAGAGCCGTCACTTTTTCAATATGCTACGCTAGTGGGAATTATATTTACAATGATGGCGCATACTTTACTAGAGTGTTTTGCTAGCGAAATCCTTACGTCAAAAAGCCAAGATGTATTTGAAAGCTTGTGCAAATCGAAATGGTATGCCGATATGACAAACCGACCGGTACGCGATCTCATTCCAGTTCTCAATATGTCGCAAATTCCACGACAACTTACAGCTGGCAAAGTATTGGTTCTCTCTTTGCCTACATTTTGTACTATTTTGAAAACTACAGCTGGATATATTTCTATGTTACTGGCCGTTACGACAAG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55" w:name="OLE_LINK182"/>
      <w:bookmarkEnd w:id="55"/>
      <w:r>
        <w:rPr>
          <w:rFonts w:cs="Times New Roman" w:ascii="Times New Roman" w:hAnsi="Times New Roman"/>
          <w:szCs w:val="21"/>
        </w:rPr>
        <w:t xml:space="preserve">&gt;CcOR5 [partial 231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56" w:name="OLE_LINK184"/>
      <w:bookmarkStart w:id="57" w:name="OLE_LINK183"/>
      <w:bookmarkEnd w:id="56"/>
      <w:bookmarkEnd w:id="57"/>
      <w:r>
        <w:rPr>
          <w:rFonts w:cs="Times New Roman" w:ascii="Times New Roman" w:hAnsi="Times New Roman"/>
          <w:szCs w:val="21"/>
        </w:rPr>
        <w:t>TTGACGGGGCTTTGGCCGTACCAGCACAAGTTGGTGAAATTCTTCGTTCGAATCCTTTTCTCGACTTTGATCGTTATTCCTGGAATACCACACGTTATCAGCGCAATCGTACACAGAGACGACGTGGAATTGTTGATTCAAGGTGTAGGAACGTTTTTTTATTTTATCACCATGGGCTCGAAATATTTTTCGATGCTCATCACGGAAGACAAGTTGAAATTTCTCTACAA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58" w:name="OLE_LINK184"/>
      <w:bookmarkStart w:id="59" w:name="OLE_LINK183"/>
      <w:bookmarkEnd w:id="58"/>
      <w:bookmarkEnd w:id="59"/>
      <w:r>
        <w:rPr>
          <w:rFonts w:cs="Times New Roman" w:ascii="Times New Roman" w:hAnsi="Times New Roman"/>
          <w:szCs w:val="21"/>
        </w:rPr>
        <w:t>&gt;CcOR6 [partial 810 bp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bookmarkStart w:id="60" w:name="OLE_LINK186"/>
      <w:bookmarkStart w:id="61" w:name="OLE_LINK185"/>
      <w:r>
        <w:rPr>
          <w:rFonts w:cs="Times New Roman" w:ascii="Times New Roman" w:hAnsi="Times New Roman"/>
          <w:szCs w:val="21"/>
        </w:rPr>
        <w:t>AAGGATCTCATGTACGGAGCAATGAAAAAAGCACGTAGTCGCAGTAATAAGTATTTTTTAGTGATAGGTGCTACAGCTATGCTTTACCTGATGATGCCATTCATGAGAGATAGCCCTTTTCGAGATCGTAAATATCCATTCTTCGGAAGATACTACTTTGATCGCAATTCCGATATCGTCTACTTAGCGTGTTACTTGAGTCAGATGTTGACCGGTTCATTAATTGGCTTGGCCAATTACGTTACGGACACCATGTTTCTCGTGTGCACGTATCACTTTTGCGCGCAGCTGCAGATTCTTCAAAACGACTTGATGGAGCTTGGTTACGATGCTCATATGAGTCGACATAATTATCTAACGAGTCTTATCAAAAGACATCAAGCAGAAATCAAGAACGCTCAAGCATTGCAATCAATGTTCAGCCAATCGAGCTTGCAGCAGGTATTGTTAAGTTGCCTGATGATCTGTATGAACGGTTTCAAATTGATTGTCTCACTGTCTAACCGCGACGTCGAAGTCGTAATGTATCTAGTGTGTCTGGTACTCACACTTCTACAGATACTTTGTTATTGCCAACCGGGCAACGAACTTATTGTTCAGAGTCAGTCGCTCGACGAGGCCATCTATCAATCTGCCTGGATCAATATGGATAAAAATTCAATGAAAAATCTTATCTTTGTGATACAAAGAAGTCAAAGACCACTTGCAGTGACTGCTGGAAAAATTTACGTTCTATCACTAGAGAATTTCATGAGGATAGTGAAAACGTCGATGTCCGGTCTCTCAGTACTCCAAGCGATCTACCGAAG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End w:id="60"/>
      <w:bookmarkEnd w:id="61"/>
      <w:r>
        <w:rPr>
          <w:rFonts w:cs="Times New Roman" w:ascii="Times New Roman" w:hAnsi="Times New Roman"/>
          <w:szCs w:val="21"/>
        </w:rPr>
        <w:t xml:space="preserve">&gt;CcOR7 [partial 675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62" w:name="OLE_LINK188"/>
      <w:bookmarkStart w:id="63" w:name="OLE_LINK187"/>
      <w:bookmarkEnd w:id="62"/>
      <w:bookmarkEnd w:id="63"/>
      <w:r>
        <w:rPr>
          <w:rFonts w:cs="Times New Roman" w:ascii="Times New Roman" w:hAnsi="Times New Roman"/>
          <w:szCs w:val="21"/>
        </w:rPr>
        <w:t>AACATTATATTAATAGCAGAAAATATCCAACAAGTCATAGGAAGTATGATTCAACCGTTAAATATAATCAACGTTTCGTGGAAAAATTTAACTTTTAGGCTAAAACGCAAAAAAGTGATACATTTTATGAAACTATTTTTTGATGAATTAACTCTACCACAAACTCCTCGAGAAGAAGCCATACAGAAAAAATTTGACAGTGAATCCAGAAACAATACATGGAAGTTGGCTTTAATTTACACAATATCAGTAGTAATGTATGTATACATGCCATTTTTTATATCGGATATCGAAGATAGAGTATTAGCTTATCGCGCATGGTTACCGTATTCGCTAGATAATGTTCATTATTACTACATGACGTATTTACATCAAAGCGTTGCGGTAACTATAGCGGCTCTAGGTAATGGCGCAACGGAAACGTTAGTTAGTGGATTTATGATACAGATTTGTGCACAATTCGAAATACTTGAAGAACGATTTCGACAACTGCCACAAATTCTGAACGAAATGAGGGCAAACAACGAGTTGGAGAGTAACATTTTGTTAACTGAAAAAAGATTGACAACCAGATTAATCAGACACCATTTACGCATTTTCGATATATTTGTTTTGGGCGTATGTACATACACATTGGCATTTTTTAAATCCATAAATAATAATTCTATAAGTAT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64" w:name="OLE_LINK188"/>
      <w:bookmarkStart w:id="65" w:name="OLE_LINK187"/>
      <w:bookmarkEnd w:id="64"/>
      <w:bookmarkEnd w:id="65"/>
      <w:r>
        <w:rPr>
          <w:rFonts w:cs="Times New Roman" w:ascii="Times New Roman" w:hAnsi="Times New Roman"/>
          <w:szCs w:val="21"/>
        </w:rPr>
        <w:t xml:space="preserve">&gt;CcOR8 [partial 897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66" w:name="OLE_LINK190"/>
      <w:bookmarkStart w:id="67" w:name="OLE_LINK189"/>
      <w:bookmarkEnd w:id="66"/>
      <w:bookmarkEnd w:id="67"/>
      <w:r>
        <w:rPr>
          <w:rFonts w:cs="Times New Roman" w:ascii="Times New Roman" w:hAnsi="Times New Roman"/>
          <w:szCs w:val="21"/>
        </w:rPr>
        <w:t>AACTCGGATGTAGACGAGATGATTTGGCCCAACCGTTACGTACTCACGTGCGTCGGTTTGTGGCCTCACAAACCAAATGACAGCCATTCTGTTACGATATCTTCCACATTGCGAATTATGGTAGTAGCCATCGTGTTATTTGTCAGCGTACTTAATCAGTTGGACATGTTATCCAGTAATTGGCGGGACATCGATGTACTCACGGAGACAGGACTGACGCTAATGGCCAGCGTCCTACTTTTGCTAAAACTTTTGTACGTGTTTAATCGGCGAAGTGACTTTCACGGTGCATACCGTATGATAGGCAGTTTCTGGAGGTTGGCTAAAACCCAGGGGGAACGCAATCAGATTGTGGATCTCGCAAATAACGCTAGATTGTGTACGTTGATTTTTATCTACTGTGGCGTTTTTTACATTTCTTTATTGTCTGTTGGAACTTATTTCGTAACAATGTGGAACCGCGCGCACGCAAATGGCTCCGAATACGTACACAGAACACCGTACTGTCATTGGTCTGGAGTCGATGATTCCGATACGTCGCCAAACTATGAACTTATTCTCGTACTACAATCTATGTCCGCTTTTGTGGCTTTATGTACAGCTGTAGCAATCGATATATCCGTAATGCTTATTTTAATGCACGTAGCTGGCCAGTTCCGGCTAATTAGTTTCAGGTTACAAATAATTGGACGACAAATGTCTCGTGTCGATGAGCTCCCAAGCCATTTAATTGGTGGATTCAACAAGGAGATTAGATCGTGCATAATTCACCAACAAATAATGCTCAGCTTGTTCGAGTATCTGGAGAAATTACTAAGTCCGCTTACGTTTGGCCAATTTCTTATATCAGCGTTGGAAATTTGCTTCGCCGGTTGGGCACTTATAGAAGCTGACACT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68" w:name="OLE_LINK190"/>
      <w:bookmarkStart w:id="69" w:name="OLE_LINK189"/>
      <w:bookmarkEnd w:id="68"/>
      <w:bookmarkEnd w:id="69"/>
      <w:r>
        <w:rPr>
          <w:rFonts w:cs="Times New Roman" w:ascii="Times New Roman" w:hAnsi="Times New Roman"/>
          <w:szCs w:val="21"/>
        </w:rPr>
        <w:t xml:space="preserve">&gt;CcOR9 [partial 948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70" w:name="OLE_LINK191"/>
      <w:bookmarkEnd w:id="70"/>
      <w:r>
        <w:rPr>
          <w:rFonts w:cs="Times New Roman" w:ascii="Times New Roman" w:hAnsi="Times New Roman"/>
          <w:szCs w:val="21"/>
        </w:rPr>
        <w:t>GTGCTTTTATACGTACAGGGCTATCGGCTGGTGTTTACCGTTGCGGTTTTGGAAGAAACTTTGCAGGACTTGTCAAGTTTGTGGCAAAAGTACATTTCCAATCATCAAGCACGCGGACGGTTCTTGAAAAAAGCCAGCGAAACCCTACTATTTTGCAATATATTCGTATACGCAACTTTGAGTGCCGTTATGAGCTTTTGCTTGCCACCGATGTACAATTTGTTGAACGAGTATTTACATCGAAAAGACGACAATTACACCCACGATTACGAGCAAAGAATATTCTTCTTCAAGTACCCCTTCGAAGTGAACAGTTTTCAAAGGTACTTGTCCGTCATGTCGTGCGAAGGATACTTGCTCGTCGGCGCTGGTTTGATGTGGGTTGCAAGCGACGTTATATTCGCACAGTTGACCACCCACGTTTCCTTGCAACTGCAGGTGTTGCAATACGACATGAAAGTTTTGATCGATCGCAACGTTAGCGACGGTATTTTGAAACGAGGCTTCAACGAATTCGTAAAAAGACATCAACAAATACTGAGCATTTGCAACCAACTCGAGTACGTGTTTAGCCCTGCCATTCTGTCGACCGTATTTCTCTCGGGAATAAACATATGCTTCAACGTGTTTGAAGCACGCGAGACCGTATCGAAGAAAAACTACGCCGATGCCTCGGTACACGTCTTTCTGTTTGTTCTGACGTTTTTGCAAATTCTATTCTACTGCACTTTTGCCGAAGGACTTACCCAGGAGACGATCACGATTGGCAACACCATTTACAATTCAAATTGGCCACGGAATCATCCAGTTCTAGCGGTTTACCTAAAGATGATCATCGTTAAATCTCAGAGTCCGTTTTATTGTACAGCCTATGGATTTTTCCCCATAGGACACGCGCGATTAAGCTCGATACTGAACGCGGCCTACTCTTACTACATGATGCTACA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71" w:name="OLE_LINK191"/>
      <w:bookmarkEnd w:id="71"/>
      <w:r>
        <w:rPr>
          <w:rFonts w:cs="Times New Roman" w:ascii="Times New Roman" w:hAnsi="Times New Roman"/>
          <w:szCs w:val="21"/>
        </w:rPr>
        <w:t>&gt;CcOR10[ORF 1263 bp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bookmarkStart w:id="72" w:name="OLE_LINK193"/>
      <w:bookmarkStart w:id="73" w:name="OLE_LINK192"/>
      <w:r>
        <w:rPr>
          <w:rFonts w:cs="Times New Roman" w:ascii="Times New Roman" w:hAnsi="Times New Roman"/>
          <w:szCs w:val="21"/>
        </w:rPr>
        <w:t>ATGGGTTCCGTGAGGGTGAATCCAAAGCCACGAGGGCAGCGAGAAGTTTACGTCAATGCCCACTACGTGCAAGATACCGAGTATGTTGTTCGCGTTGCTAAAACACTTCTATCGCCTGTTGGAATTTGGCCACGGACCGGTGACAACGACCCTACGAGCAATCTTATTTTTACCGTCCGCGTGATTCTAATTTTCTGTTTGATGTTGTTCCTGATGACACCACATTTAATCTGGACATGGTTCGTCGCCGACAACCTACGCAAGCTTATGAAGATCATCGCTGCTCAAGTTTTCAGCTCTTTAGCGGTCTTGAAATTCTGGACACTCATAATCAACAAACGAGATATTCGTCATTGCCTGGAAGTAATGGAAAATGATTATAAAACAGTCGAATCTGAGGATGACCGTCAGATAATGATTAAAAATGCGAAAATAGGTCGTTTCTTCACCGTCGCATATCTCGGTCTTTCTTACGGTGGTGCTTTACCATATCACATAATAATGCCACTTTTAGAACCACGAATTATTCGTTCGGATAACACTACAATGATTCCATTACCGTATCCAAGCGAGTACGTCTTTTTCGTAGTGGAATTCTCGCCACTGTACGAGATAGTGTTCGTCACGCAAATTTTCATCAGCGCACTCATCCTGTCAATCAATACTGGTGTGTACAGCTTGATCGCATGTGTGGTCATGCACTCGTGTTGTCTGTTCGAGGTGACGGGTAATAAAATCGACAAATGGCTTGCCAATTGGACGAGTGATCAACCTCTCAGCAATGCACTTACGAGGAAGCTCAGTAAGATTATCAACTTTCACGTGCAAGCTATACTGTACGCCGAGACTATGGAAAACGCACTTACGATAGTTATGCTTGCTGAAATGGGTGGCTGCACGCTGATTATATGCCTTTTGGAGTACGGGATCTTGCTGGATATGGAGGATGGTGATTACCTTGGCTGTGCGACTTACGCTATGCTAATGACATCCATATTTGTGAATGTGTTCATTCTTTCTTTTGTTGGCGACAAAATTAAGGAGCAGAGCGAGTTAATTGGCTTCTCCGCTTACTCGATCGACTGGCTTGAGCTGCCGAAGGAAGTGATACTGAAGGATCTCAAGTTCATCATGGCGCGAGCTAATCAGCCCACGAGATTAACGGCCGGCAAGCTCTTTGATCTCTCGCTTCAAGGATTCTGCGACGTCGCTAAGACTTCGATGGCTTACTTGAACTTTCTGCGAACCCTTGAGATCACGTA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End w:id="72"/>
      <w:bookmarkEnd w:id="73"/>
      <w:r>
        <w:rPr>
          <w:rFonts w:cs="Times New Roman" w:ascii="Times New Roman" w:hAnsi="Times New Roman"/>
          <w:szCs w:val="21"/>
        </w:rPr>
        <w:t xml:space="preserve">&gt;CcOR11 [partial 675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74" w:name="OLE_LINK195"/>
      <w:bookmarkStart w:id="75" w:name="OLE_LINK194"/>
      <w:bookmarkEnd w:id="74"/>
      <w:bookmarkEnd w:id="75"/>
      <w:r>
        <w:rPr>
          <w:rFonts w:cs="Times New Roman" w:ascii="Times New Roman" w:hAnsi="Times New Roman"/>
          <w:szCs w:val="21"/>
        </w:rPr>
        <w:t>TTTATTCTTACTGCATACTTCGTTAGAATTACAGGGCCAACCGTGAACTCAACCGATAGGAAAACGTTGCCATTCAGATTCTTTATGGAAGTGTACGAGGAGCCAATGTTTACGTTGTCATCGTTACTGCAGTACTTGGTAACGTACTCGGTAGCATTTGAAATAGCAGGTATTGAAACAGTTGGTCTCTACTTAATAATGATGGCCTGTGGTTATCTGAGACTCTTGAAAAACAGACTTCTAAACATCCAGAATACGACTCAGAAATCGAATAGTAAGAACATATACGATGACGAATGTAGCGAAGTGTTATACTGTGCACAATTTCATCAGAGAATAATGATATTTTGCGAAGGCATAGAAAATGTCACCAATACCGTATTCTTCCTTGCGGTGTTCACAACCATTTACAACATGTCGATTACCGGTCTAAAGATTCTAGAAAATGACGAAAGTATGGTGAAATTCATCATGATATTCTCACTAAATCTCTTTCAATTTTTAACCGTCCAATGGGGTCCTGAATTCCTTCTAATAGAAAGCGAAGCAATTGGCAGGGCCGCATACTTTGCCAGTATGCAGCAGATAAGTTACAAATCGAAAAATAACAAAGTGCTGATGTTAATGATGATGCGAGCACAGCGTCCCTTTCAACTTACTGCCGGGGGTTATATC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76" w:name="OLE_LINK195"/>
      <w:bookmarkStart w:id="77" w:name="OLE_LINK194"/>
      <w:bookmarkEnd w:id="76"/>
      <w:bookmarkEnd w:id="77"/>
      <w:r>
        <w:rPr>
          <w:rFonts w:cs="Times New Roman" w:ascii="Times New Roman" w:hAnsi="Times New Roman"/>
          <w:szCs w:val="21"/>
        </w:rPr>
        <w:t>&gt;CcOR12 [partial 741 bp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78" w:name="OLE_LINK197"/>
      <w:bookmarkStart w:id="79" w:name="OLE_LINK196"/>
      <w:bookmarkEnd w:id="78"/>
      <w:bookmarkEnd w:id="79"/>
      <w:r>
        <w:rPr>
          <w:rFonts w:cs="Times New Roman" w:ascii="Times New Roman" w:hAnsi="Times New Roman"/>
          <w:szCs w:val="21"/>
        </w:rPr>
        <w:t>TATCACATGATTCTCGAGTATCTCGATCTCTTTTTGTTCATTGACAATCTTGAACACGTCATCATGAATCTTACGGAAAACATGGCGTTCTCGCAAATTTTCGTTAGAATGTTGATGTTGCGACTTCACAACGCTCCTTTGGGTGAAATTATCGTCGAAGCTATGAAGGATTTCGATTCGAAGGATTACACCAAGCAAGAGAGGAAGACATTTGTAGCTTATCACGCGAAATCCAAAATTTTTATGAAACTGTTGATGTCGAACACTGCGCTCACGGCTACGTCTTATTACGCGAAGCCACTTCTTGGGCAGATGGGTGAAATCATAGCGTACTCGAATGGCGCAAACGCAAGTTTTATATTGATGCTACCGTATCGTTTTTACACTTTCTACGAGTTAAACGCCAAGTCGTATTTCTGGACGTACGTCTCTCAATTACCATTTGTTTTTGTGAGTGGTTTTGGTCAAAGCGCCGCAGATTGTCTCATGGTCACCCTCGTTTATCACGTATCTGGACAGATGGCTATTTTAGCTATGAGAATTGCTCAACTCGACACCGAAACCAGCGACTGCAGTAAACAACTTAGACGACTCGTTCGATCTCATATCAGACTACTCGCGATGGGTCAAGTGATACAGGACGCATTTAGCGCAACACTCCTCGGACATTTAATAGGTGCTACATCTCTCGTCTGTATCCTTGGTTATCAAATTTTAGTGTGTTTGGCCATTGGAGAACGC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80" w:name="OLE_LINK197"/>
      <w:bookmarkStart w:id="81" w:name="OLE_LINK196"/>
      <w:bookmarkEnd w:id="80"/>
      <w:bookmarkEnd w:id="81"/>
      <w:r>
        <w:rPr>
          <w:rFonts w:cs="Times New Roman" w:ascii="Times New Roman" w:hAnsi="Times New Roman"/>
          <w:szCs w:val="21"/>
        </w:rPr>
        <w:t xml:space="preserve">&gt;CcOR13 [partial 555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82" w:name="OLE_LINK199"/>
      <w:bookmarkStart w:id="83" w:name="OLE_LINK198"/>
      <w:bookmarkEnd w:id="82"/>
      <w:bookmarkEnd w:id="83"/>
      <w:r>
        <w:rPr>
          <w:rFonts w:cs="Times New Roman" w:ascii="Times New Roman" w:hAnsi="Times New Roman"/>
          <w:szCs w:val="21"/>
        </w:rPr>
        <w:t>CAGGCGACCTTGGCAATACACACTACTGCCGAACTCTATCTGAACAATGGCAAAATATCGGCGATGGTCGACGTCGTCCTCTTTTGCAGTTCGGCATATTTGACACTCGTCAAAACGATTGGTCTTCACGTTCATCGTCGGAAAATTGCCGAAAATTTGGAGTGTTGTCGCGACGATTGGGCGCAAACGACGGATGAGAATTCGTTAAGAATCATGAGAGAGCATTTGAAGGTATACAGATGTCAATTTTTGTTGTACAACTCGTGCGGCTACATTGGTACGATAATGTTCGTGATCCGAACGATCGTTGTTAATTTCCTCGTAAAGCGTCAATTGGATCCCAATGAAGATTTCGAATACGCTCTTGCCTGTCAAACCTCGTTTTTATCGCCACAATTTATAGCTTATTTTTACGCGCCTATTCTGACGGTACAATTCGTCCAATTACTTTATTGCTGCACCAGCGGAGCTTGTACGGACTGTTTTTTTTTTGGCCTCGCCTATCACTTGAGTGGCCAATTCGAAATTCTCAAAGTCGAGTGGCAAACCTTAGG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84" w:name="OLE_LINK199"/>
      <w:bookmarkStart w:id="85" w:name="OLE_LINK198"/>
      <w:bookmarkEnd w:id="84"/>
      <w:bookmarkEnd w:id="85"/>
      <w:r>
        <w:rPr>
          <w:rFonts w:cs="Times New Roman" w:ascii="Times New Roman" w:hAnsi="Times New Roman"/>
          <w:szCs w:val="21"/>
        </w:rPr>
        <w:t xml:space="preserve">&gt;CcOR14 [partial 837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AGAGTTGTATCACAAGACCTTAGAAATAAACACTTATTTGAAAGAAACATCGGCTGAAAAACAAATCACCTACAGATGGCTAAGTTTGCAGAATAAATTGATAAGTAACGTCATCATATCTTACCTCTTTATCGTTGGCATCTACTTTTTATATCCGCTATACCGGGGTGACGCGTTTCCGATAACCCCAGGATTAGTGCCGAAAGTATTTAACAAAATACCCTGGAATATACTCGTGTTCGTATACGAATTTGCCATATGTACCCTTCGACTCATTGTCATAATGTCTTGCGACATTTTCCTCGTTATTTTTATGTGTCAACTTTGTAGCGAGTTACAAATTGTTGGTAACGCAATGATAGAGATAGATGTACACGATAAACGGACGATATTTCGAGCGATCAAGAAACACAAAAGGGTGTTGGATTATGGACGAGTAATATGCGACGAATTCTCTCCGGCAATTGTGATGCAACATCTTGGGATGTCGTTTGCTGCGTGTTTTTCGGCAATTAGCGTACTTTACACAAAAGAGCAGATGCTTTTGTTGAAATTTATATCAATTGGACTGATAATTATCGCTGAAATATTGCTTCTCTGCTTTGTCGGTGAAACTATCACTGGGGAAAGTCTCAAAATAGCCGATTACCTTGAAAACAAATTCGAAGTATTCTTAGATGACGCAACGTCGTTGAAAACAATTTGTTTTATGTTGTTTCGTGCTCAAAGACCGCTAAGTTTGAGAGTAGGCGGTAACACGATAATGAATCTCAACTTGTTTAGACTGACGATGAACAAGATATTCTCCTGCTTCGTTATACTAAAGAGAGCAATG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15 [partial 1086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CGGAACTTTGGGCTTTGACGATGGTTTTTGATCAATTTCAATTGGTGATCGACAATCTACTGACGAGCAGTCCAACTTTTACATCGTGTTTCAAGCTGTTGTTCATGTGGCGCGAAGCTCATGTTCTAGAACCCGTGGTGGAGTCATCCGCACGCGACTGGATCGTTGACCCGAAAAAACGAAACTACAGGGAGTTGGAGATAATGAGGCGACACGCGTATCGCGCGAGGATCGTTACCATCGTTGATTACTTCATCATCATGTGCTGTTTTGCCTTCTTTGTATACGCACCTCTTTTTGGTCTCAACATTCGCATTATCAACAATATCACCGACTATGCCGAACGTCGACACCTCATGGTCCAGACTTACTATCCTTATGATTATTCCACCTCGCCGCTCTTCGAAATGACGGTGTTTGTCCAGCAGCTGAGCTGCCTCTTTATCGCCATGGCCGTCTCCATTCCTGATAATTACTTTGTCGCTCTTGTGCTTCATACCAGTGCTCAATACGAGATTCTTGGTGCTGACATTGAAAATTTCTTTCCCCACTCGTCTTCTTCTCCGAGCGTCGGAGCAAGCTTTTTCATCGACGAGCAGCTCAACGATCGGATACTGGCTAGCTTCGTCGATAGACACGTACATCTAAACAGGATGGTCTCTCTCATCGAGCAATCCTTTAGTTTCGTCACTGCTGTGCAAGTGTTTTGTATGATTTCCATGGTTTGCTGTTTGGGATTCGAAACGTTAGGGATGCTCGATCCAAATATGACCAGCAGCAAGCCTACACCTTTGCAAATATTAACGATTCTCGCTATGCTCTTCTACATTATGTTACACACTTTGGTTAACTGTCTTGCCAGCGAAACTTTAGCTTTGCGCAGCGAGGCCGTTCATTCGAATATTTATAACAGCCAATGGTATACGATGCCTTGCAAACAGATGCGCTACTTTATTCCAATGATGATCGTGTCCAAGAATCCACAGCAAATCAAAGCTGGCAGGATTTTACCAATGTCAATGGAAACATATTGTAGCATAGTAAAAACTACGGCCGGATACCTTTCCGTACTTATTGCCGTTAGC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16 [partial 984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ACGACATGAACGAAACGATCGAATGTAGCCTCGTCGCTTCGGCGTTTCACATGGCTATGTTACGTTTTATATTGTTTAGTTTACGACGCAAGGATATGCTTTACGTTCTTAACGTGATGCGCGACGATTGGACCGTCAATTATCGCGATCCCGACGACGCTCGACTTCTCGCTGACAAAACTTTGGCTGCGTTTAAACTGTCCAAACTATTTACTCTCAATGTCATATTCGCTGGATCGACTTTTGCAGTAATGCCTGCGCTCGAGCAAGCGTTGTCTTCCGGGGCCGATCACAAAACTGGGGTACTGCCGTTCGGTGGTTATTATTATTTCAATCACACGAGTTCAAACTTGGTCTACGCTATCAGTTACACGTTCAACTCGATGCTCGGAATTATCGGTTGTAGTACGATCGCGGGTGCGACTAGTTTTAGCCTCATCAGTACCATGCACGCGGCCGCAAAGTTCGCACTCGTTCGTCGGCACTTTCAATCCATCACTCATCGCGAGTGGATGCAGCAACCGTCTTTCAAGTTCAATCTCTGCGTTCGAGAACACCAGCAATCCATCAAATTTGCAGAAACGGTCGAGAAGATAATCAACTTGTTAGCGCTCGCTCAGTTCGTCGTTAGCACGGGTCTCGTGTGCTTCGCTGGATTTCAATTGACTACGATGTTGGAAGACAGAGCGCGTTTGACCAAATATAGCTCTTTTCTCAACGCTGCAATCTTGGAGCTATTTGTTTTCAGTTACAGCGGTCAGAGATTGAAAACCGAGAGCGAGGCTGTGGCAGACTTTGCGTACTCGAGCGATTGGCTAGGAGCTTATCGAAAGTCCATTGACATACGAATGGTTATAATTCGAGCAAGTAAAGCTTGCACCATTACAGCGGCAAAGTTCTACGACATGTCTCTCGAGTCATTTTTAAAAGTTCTTAGCTCTTCGTTTTCCTATTTCTCAGTGCTGATTGCCTCGCAAGACAAG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17 [partial 267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AAGATTACAACTCTGTAATAAGATGGAATCGGTATTTGCTCAACATTGTCGGCTGTTGGCCCGATCACAATTATCAATCAAGTTTTCATTCGAAATGTCGATTTTTCCTATCTGCTTTTCTGATGGTTTACTTTACAACAGCACCACAAACCGCTCATTTGATTCTGATCTGCAGAGATATGGATAGTTTTGTTGAAAACTTAGCAATGGCCAACATTGCTATTACTAATGCACTAATTAAAGTGACGGTGTGGTGGTGGAATAA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18 [partial 315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TATTAGTGCAAGCAATTTTGAAGATTTAACAGGAAGTTGCTTTATGTTGTTATCGATGCTTAATGTTTGTTGCAAAATGACAAATATTTTATACTTTCGTAGCAACATCGTTCAATTGTTGGAGATTTTAAAAAGCGATTATTGCAGAGCAAAAGATGGAGTAGAACGAGATATACTAGAGAAATTTCATTATAAGGCCAGATTTGTTACAGTATGCTATGCATCTCTAACGGAGACTACGTGTATACTCATAACAGTTCGAACATTCTTTGGAAGTATTAACAGAGTACTGCCCTTTAAAGCCTGGATACCG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19 [partial 789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GTCGAAAATCGATAAAAACACGAAAATTGTCGAAGTTGAAGAGCGAGAGACGACGCAACATTTCGAGTACTCGATAAAAATGATGCGTTGGCTTCTTCAATTTGGAGGGATGTGGCCTGTCGTATCTACGACTTATCCAAAAATTTTACGTCTACTTTTGACTAGCGTTGTTTGGTTCATACTCTTGTTTTTCACCATACCATCCTGCCTTCACATGTGCATCATTGTCAAAGATTTTAAGATTAGACTACGATTAATTGGTCCATTGAGCTTTGGCTTGATGAATATCTTCAAATTCGTTAGCGTATTAATGCGAGAAAATCAACTTCGCGAGTGTATCGAGTGGATGGCGACGGATTGGCGATCGGTGCGTAGCCAAGTCGAGAAGAGTCTAATGTTTGAAAATGCAAAATCAGCCAAAACTTTTACGATGATTTGCGTTGTCTTCAAGTACGTGAGCGGTATATCTTACAGTGCGCTTTTTAGCTTTCTGAGAGATCCCATTGTCGTCAACAACAAGACCACCAGAATGTTGGCGTATCCAGGCTACTTTATTTTCTTCGATCCATACGATCATTTTAGAAAAATGTACGTATTGCACACGATGGTGAGTATCACCCAGTCGACGATAACGTGTGGCGTGGCGAGCATCGGTATCGTCTGCGTGATGCACGTATGTGGTCAAATTGCCGTAACGTCTTGGATGCTTCGTAAAGTCGATGCCGATGGATTTGACGCTGTGATCTTTGGGCGTATAGTAGAGAAACATCTACGTGCCATCGCATTT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20 [partial 255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TTGCTGAATCTACTCGTGTGACACGTCGTTGTTTGATCGATCGATTTCAGAGTTTATACTTGTTTGACGCTCTGTACGATAACTCTTGGTACAAACTCAATGCAATTGACATGAAGTATTTTGTGATATTTTTAAATCAAACGCGACGTCCATTGGTCATCACCGGAGGTGGATTTTTTGTATATTCACTCGAAAATTTTCTGTCTGTCGTGAAGTCTGCAATGGCTTATTTATCGGTACTACGTACGGTGCTG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21 [partial 216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TAAAAAACTTGTTGACTTGCGTCGCTGTTATCGCTGAGTTCTGCACGACTTTTGGTATCATCAACTTTTGCGTGCATAACTTGACCAACATTAACGTACTAACGAGAGGCCTGGGTCTTATGATCAGTTATTCATCGGCATTGCTCAAAATGCTGATATTGACGTTCCACCGAAACGACTTGACCAAGCTCAACCGCACTTTATCGGATCAGTTT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22 [partial 486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GATTTTGCGCCAAGATCAACAAGTTGGCGCGGACGGTGTTGCTGCTTCAGGTACTCAGCACCGGCTACAACATCTCGCTGATGCTCGTCAAACTCGTCAGCGTGAGTATACACCTTCGTACGCAATGAAATAGAGCTGCGCAGTGTCGGTAATTATTGACGATAACGATTGACCCCTTGGACAAGTCGGACCGTGACAAGTACAAATACGTATCGATACTCATGGTGTACGTCGTGCAACTGTATCTCTGCCAATGGACCCCGGATCATCTGTTCGACGAGAGCCTGGCCGTGTCGACAGCTGCTTACTTTGCCTCGGTATACTGGATGCCGCGACGAATGGGAAAACATCTGCTAACGATTATAGCAAGAGCTCAGCATCCCGTGCAAATCACCGCAGGTGGATTCGTCAATCTCTCGCTTCAAAGCTTTGGTTCCATGCTCACCAGTGCCTTCTCCTTTTTCACTTTACTCCGTAAGTTGAAT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CcOR23 [partial 528 bp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GGATGTAAAGTTAGCAACGTACACAACGTTCCGAGATCGTATTCAAAATTTAATGCTATGCGGTGGTGTTAGACCATACGAAGGTAAATTTCACTTATGCAGAATCATCGCATTCTACGGGATATTTATGCTCGTTACACTAGTTGGCAAAATTTCACTAATATGCGTGGCAAATATAAAAAACATATTGATGGTCACTCAAAGCGTAAGTCTTATTTTCAGCTTGAGTACGCTTTTCTTAAAAATAATCGTATGCATGGTATATCGCGAGGACATGCTAATGCTGGAGAAAAATTTAGGTGGAAAATTTGAGAAAGAATTGAAAAAAGAAGAAAACCGACCAATACTACTTGAAAGAATAACGGTATACACGAAATTAATGTACATATTGGCGTTGCTTCTCTTCCCATCGTTATTTATACCTACCACCTTACCAATTCTCATGGCAATTAAAGGCAACAATTACATCTATATTTATTTGGGAAATTATCCATTCCCAGTGACAGGAGGGAGTCCACTATACTGG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24 [partial 237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TACACGCACTAACGAGCCCGTACACATGTTACAATTTTTCATGGATACAGTGTCGATTATATTTCGCTTATTCTATATTTGTTGGCCAGGGCAAAAAATAGTAGACCACAGTTCTCAATTTAATTATGTCTTGAATAATATTCCATGGTACAATTATCCCGTGAAGTCAAAGAAGTTACTCTTACTTATGTTGCTACGAAGTTCCTCACCATGTTATATTACTGCGGGCAAAATG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25 [partial 306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TCGATGAGAGTTTCAACGATTGCATCAGATTTGCCATGTTTACCATAGCCCAGATATTTCATATGTTTTGTTATAATTTCCTGGGCCAGAAACTTTTGGATCAAGGTGAAACGTTTTTGAACTACGTTTGTGAATCCGATTGGCATTTAGCGTCCAAAAAAACAAAGTACATCTTTAACTTTATGATATTGAGAAGTTCGAAGCCTAACAAATTGCAAGCCAAAATTTTCCCATTGACGTTGGAAAATTTTACATCTGTTATGAAAACTTCCATGTCTTACTTTACCGTACTCAAATCAACGAGG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CcOR26 [partial 153 bp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ATTTCCTCGATAGTCGTTATTTCGTTGTTAATAAATGTTTGCTAAGGTTTATGGGACTTTGGCCTTATCAGCACGTGTTGGCAAAGATCGTCGTTCGCGTTGTATTTACCGTGCTTATCGTCGTCTTCACGATTCCCCAAGTCATTTGCATG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27 [partial 1143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GGAAGCCGAAGTAGAATCTTATTATCGCGAGTATAAAGATGGAATTGTTTCGTTGCTCACATTGTCGGGTCTTTGGCCAGAAGATTCTCGTCAGATTAAATACGTACGCGTAGCCTTATTCAGTGTAACTTTGATTTTCGAATTGGTATTTGCTGGCGCCGTCTGCAACTTTGCTATGGTGAACTCTCACAAAATGAGCGCTGTAGTTGCTAGCGTTGCGGTACTCATTAGCTTCATTTTTGTCATCGCCAAGTTGTTAGTAATGTTAATATACAAGGAAGACGTGTTATACCTAAATCGTAACCTGGCATCCTACTTCGAAAGCGACCTCGAGATAACGGAGTATCGCCCGTACTTGTTAGCTTACTACCGTGTGTTTTACCGATTTTTTAAAGCTCACTACTACTACTTCAACGCTATTCTTCTCTTTGGAATGACCGCGCCCATTGTCGCAGCTTTTTACGGTAAATCTGCTAGAGTATATCCGATTCATCCACCATTCCATTACGAGCCAGGTGGAACAAGACATTGGATGATCTTTGTATTCGAAGTGATTTCGGGAGCTTACTCGGTCACTACTACCGTTAGTTATGATTCTCTTTTTGGACTCTACGCGTTTAATCTTGTGGGTGAAATACGTTTATTGACACATCGATTTCGTAACTTGACCCCTGGTAAGAGCTACAGAAACCAACTTAAAGAGTGCGTGGACAAACATGTAATTCTTATGAATGCAAAAAATGTTATGCAACGTTTATTTGGCGCGATGTCGGTGATGTTGGCTATCACTTGTGCTGTTATTATTTGCGCTCAAATCTTTACTCTTACTACGAATAAACAATTGCCCGTATTTAAAGTAGCCTTTTTAATAGATTACATCATTGCAAAATTATTACAAGCTTACATGTACGCTTGGTTTGGAAATTGCATCACTGTAGAAAGCGAAATATGTCTCGATGCAATATACAACGCTGAATGGGCTGGATCGGGTGAATTACGCTTGATGAAGGATATTCTGATTGTACAGTCGCAAAATCCTATGCAATTCGAAACAATGGGTATAATGAAAGTTCGATTGGATATGTTTTTGAAGATTGTCAATACGTCGATCTCTTATTTTTTCCTACTGAAGACCGTCGAG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28 [partial 333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AGATCTTGGCATTAGTTGAAAAATGTGCAGGTTTTTGGCCTTATCAAAGCAAGTCTATTAACTATCCTATACGATCGCTTCTTTTCTTTTTTCTTATATCGTCGACCATCACATCGGTGGCCGCAATAATAAATAGAGAAGGAGTAGATCCATTGGTCATTATTGAAACCGGACTTTCTATGTTTATAAAGACCGCCGTGATTACGAAATTGATAATGGCCTGTCTTTATCAAACTTACAGACAAGGTTGTTATGAAAAAATCGTTCATCATTTTAAAATAGTTACCGATGAAGATGAATCGAAAATATTGACCAGTTGCTGCGATAATGG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29 [partial 504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CCGTCGTTATTCCAGAGGTCATATTTTTCAAAGAAATGATCGGTGAGAGAAACTGGAATAAAGTTGTCGATTGCTTAACCGCTTTAATTGCAACATATGGGGCATTCGTTATAATTGCGAATAGCATATTCCAATTTCATAAGATAAGACAAACTGTCGAACAAATGCAGAGCAACTGGGACAATTTGGACGATAGTAACGAATTGGCAATTTACACGGATTATGCGAAGACGGGAAAACTTTTGATTTTGACGTACTTGATTCTTGCAACAGGCACGTTTTCCTTTTTTTGCTCCATACCGTTCCTTCCGTTTCTGCTGGATATTGTTATTCCGTTAAACGAATCTCGCCCCGTAAATAACTTACTTCAAGTACAATATTACCTAGATACGAGAAAGTATTTCGTGCCAATTTATTTGCACGGCGTACAAGCTGCCATTTCGGTGGTCTATACGATTATAACGTTTGATTTCTATTTCATAATGATCGTACAGCACGCTTGC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30 [partial 579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CAGTTGGAGCTTGCAGCCTTGCCGCTGGCTTTGTAGTGCACGTTTGTGCTCAACTTGAGATTGTCATGTGTTTACTTGATGATTTTGTTCGGGGAAATGATGCTGGAAGTACTGACAAGATGAAAGAAATAATCGACAAGCATATTCGAGCACTTAGCTTTGCAATGAGAGTTGAGAAAATGCTGAACGTCATTTGCTTTGTTGAGTTTATCGGATGCACACTTAACATTTGCTTTCTTGGATATTACTTTATCACGGAATGGGAAAGTCGAAATACTATTAGTACTATGACCTACTGTATTCTTCTCATATCGTTCACATTTAACATCTTCATCTTTTGTTACATTGGAGAGATTCTCACCGAACAGTGTAAAAAAGTTGGCGAAATATCTTACACGATTGACTGGTACAAACTTCCGGGTAGGAAAGCTTTGGATATAATCATGATAATCGTAATATCTAGTTGTTATCCAGCAAGAATCACCGCTGGAAAGATGGTTTATTTATCGATGAGCAGTTTTTGTAATGTAATCAAAACCGCGGCAACATATCTGAATCTCTTACGAACAGTCATGCTT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31 [ORF 1158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GAAGACAGAGTTTAAAAAATACGAGACGTACGTAGGCAACGTAGAAACTATGCTTCGTTATTGTGGTTTGTGGCCTGTAGTTGTCAATCGAACGATTAGTCGAAGTCTTTCTTTCTTAGCGTTTATTACGACATTTAGCACTATGCTATCGGTGCTTAATTTTTGTTATCATCACTCAAACAACATCATTGTCCTTACCAAAGGTGCGGGATTGGCTATTAGTTTATGTACTGCTTGCTTAAAGGTCTGCATTTTCGTCTATCACCAACAAGATTTGTTGTATCTTCATGAAAATCTAACTACGAGGTATCTTATGGACATGAAGGATGTTAACAATAGAGCACGATTGTTGAATCGTGTCTCGTTGTATTCCAAGTTCTTTTGGATTGGCACTGTTGCTGCTTTTGCTACTATAGCCCTTTACGCAAGCATATCGTTCATCGCTTGGGCAAAGTATGGCAAATACGTTCGAGTTTTTCCGGCGATTTATCCTCTAGTCGGCAAACCCACTGGACTAGTACATTGGGCTTTTTACGTATACGAGATGACTACAGGATTGTACTTGAGTTTTGTTACTGTTGCAGTCGATTGTTGTTTTGGCATGTACTCGATGCAAATGTGCGGCCTATTTCGAGTTCTGTCAGATAGATTTCGAAATTTAAAATCTGATCGAGATTACAAGATGAACATCAAAGACTGCATACAGAGGCATCATACGCTTTATACATCGAAACGGAAGCTTGAAAATCTGTTTGGCATTTTAGCTATTTGGTTTGCCGTCACCGCAGCTGTCGTTCTATGTACGTTGATCTTTCAATTCACTCAGACAATCAAAATGAGAACGACATGGTTGCAACTGGGTCTTCTCACTTTGTATTTTTTACTAAAGTGTTTGCAGGCGTTTAGCTTTTCCGTGTATGGCAACGCTATAACCGTAGAAAGCACGTTATGCTTGGATGCTGCGTACAATGCTCATTGGCCAGATTTATACAACGTGAGTCTGAAAAATGATATTCTTATAATCTTAGCTCAAAAACCAATAACTCTCGTGGCAAAAGGTTGCATGTTGATCCAGTTGGAAATGTTTGCCAAGATTATAAATACCTCGGTGTCTTATTTCTTTTTACTACAAACATTGGAAGAAGGATCACGTTAG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32 [partial 351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TTATCGGCATAGCAGTGCTACTAGTAATGCTAATAAAATTGATAATGCCTCGGATTAAACGACATTACAAGCAGCAAGTTTACGAAAAAATACGAGGACATTTTCGCTTTACAACCGATCTGGCGGAGGCTCGAGTTTTACGCAATTTCTACGATAAAGGCTGGAGGTTTGTCATCGCGTACACGGTCATAAATTTCATCATTTCTGGTCTATTTTATGGAATGCCAATGCTCAAGGCACGTTTCAATCACTTTTTCAACAATATTACCCCGAAAAAGGAATTTCCCACTTCAGTGGATTACCTTGTGGACCAAGACAAGTATTTTTATCTCATATTGATACATATTTAT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CcOR33 [partial 117 bp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CAACGCACCGTCTAGTTGTTTTGACGGCAGGTAAAATGACCAATTTGTCGATATGCGGCTTCTCGAAGATTTTAAAAGCCTCTTTGACGTACTTGAACATGCTTCGGACTGTCAC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CcOR34 [partial 102 bp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GATATTCATCTATTTTTTTGGCAACTTGTATACATTTCTATGTAATGTTTACACAAGGTCAAAAAATAATTGACTCCAGTTTATCTGTATACAATGCTTGG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35 [partial 390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GACATCATGTGCTCATGAAATCAATGAGTACGTTGGAGAAAATATTCAGTATTCTTGTATTCTGGTTGGCTGGAACTAGCGCCATCATTCAGTGCACTTTTATGTTTCAGATGACAGTGTTGCTGAAAACAAAGAATATTCCAGAATTAATGTATACATTCGCGTACATAATTTTGAAACTCCTTCAAGCTTTCATGTACGCTTGGTATGGAAATCTCATCACCGACGAAAGTCAATCATGCTTGGATGCAATGTATAACGCTGCTTGGGCTGGATCCGGTGACAAACAATTAATGAGTGATGTACTTATTGTACTGTCACAGAGACCATTGGTTTTCATTGCGATAGGATGGTTGAGAGTGAAAATGGAAATGTTTTTAACAGTAATT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36 [partial 378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ACAACGACACCATAAGGTGCTGCGACTTACTTGAAAATTCGTTCAACTTGTGCTTTTTGATGGTCAACTGCATGAGCGTCGTTGGATTAGCCCTTGCTTTGGTTTACATACTCTTTATTTTCGAGGATTTATTCAAATTGATACGGATCGTCGCCTTCGTAATTGGCTTGATCATACATTTGTTGTACCTAAACTGGGTCGGCCAACAGATCATTGACAGCAGCGAGCAAGTTTTCATATCTGCGTACTTTAGCCACTGGTACTTTATATCCAACAAATCCAGAAAACTTATCGCAATCATCTTGATTCGTTCGTTGACACCTTGCATATTGACGGCTGGCAAACTGGCAACGCTGTCCATGGAAAGCTTTGGAATT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CcOR37 [partial 303 bp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GTGGTGACGTCGTCATGCTGATCAAATTCATATTGTTATGTATGCTCTTCTCATGGCAAGGGTATTCCTTTTGTTTTTCTGGTCAGCGACTAATCAACAAGAGTGATACAATTTCGAACAAAATTTATGAGGCATCTTGGTTTAACGCGAATCCCAAAGAAATTCGCGCTATATGTTACGTGATAAACAGAGCGCAATCACCTCTCACACTAACAGTAGGAAAGTTTACCTCTCTGTCGGCGCAAACTTTCACTGCGATGATGAAAACGTCTTTCTCGTACCTATCCGTCCTCAGAGCGAGC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38 [partial 309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TATCCAAGCAATCGCTATTCAGTGCGGAATTTTTTGCAGTATTTGTATATCTGTGTTGCGCTATGGTACAAAATCATTTTTATACCTGGTATGGCTACAAACTAACACAATTTACTGCGGAAATTCCCTGCACAATTTTTACAATGGATTGGACTATTCTACATATAAAATCAAAAAAGATGTTGTATTTTCTAATGTTATCTGCATCGAACAGTATAACGTTATTCCACAACTTTATCGTGAATTTGTCGCCGGAAATGTTTCTAAAGATGATCAAGCTGTCGTACTCAGCGTTTAATTTGTTGCA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39 [partial 354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GATACGAAGAATGTATCTCGAATACGCGCTGGACAATGAAAACCGTGGGTTTATGGCCACTCGATGATGCTGTGATCCTATCGACGTGCAAACTTATTATTGGGATGATAGCAATGGTGTTTACTTTGATCATTCCGCAGACGAGAAAAGTCATCAAAGTGCACGATGATTTTAATTTGACGCTTGAAATCTTGACCATTGCTAACATTGATTTTTACGTTGCTCTGTTGAAACTTATAACGGTCTGGTATTACAAAATAGATTTAAGAAAGCTCTTGCTACAGATACACGCAGATTGGCAGAACACAAGCACGGAAGAACAACGGAAAATGTGGTTGAACGCAAGGATGAGC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CcOR40 [partial 393 bp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ACTGCGTGAGAAGACACGTTCTATTAACGAAGTCACATCACTTTCTTGAGAAGGTTTTTGGCTTTCTTGCTATTTGGCTTGCGTTGACTTGTGCTATGGTTCTCTGTGCTCTCATTTTTCAAGCATCACAGATGAAGCATTTGAGTGCCTTAAAAGTATGTTACTTGGTGTGTTATTCGTTTTTAAAATTGGTGCAAGCTTTTTCTTACGCATGGTTTGGAAACATAATAAATGTCGAAAGCGAGGCATGTTTAGAAGCGATGTACGATGCTCATTGGCCAGGCTCTGGTGATACAATTTTTATGAGTGACGTCCTCATCGTTTTATCGCAAAAACCATTAGTTTTCCAAGCAAAAAATGTGATGGTCTTGGGTCTCGATATATTTATGAAG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41 [partial 387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ATTTATTGCACGAGATATGCCTTGTGGAAATATTTGGCGGTACTGCGATTTTATGTTTGACAGGATACTACTTTATACTCGATTTAGAAAAAAATGACGCCATGGGCATACTGACATACTTCGTTATGATAACTTCGCTAATAGCGCTGCTGTTCACCTATTGTTATATCGGCGAATTGGTTACCGACAAGGCGAAAAAAGTGGAAACCAGCTCTTACATGATCGACTGGTACGAGTTACCGCCCAAGAAGGGACTTTGCATTGGCTTGATAATTTCCATCTCGCGTTACCCGACTAAACTCACCGCTGGAAAAATCCTCGAACTATCCATGTACAACTTTGGCGGCATAATGAGATCGGCTGCTAGTTACTTGAACTTGCTACGC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42 [partial 225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AAAACATCGATGGCTACAACTATGCTGTTGGGCCGTGTCGATTATTTTTGTACTTACTTGGTGCTTGGCCGGATCCTTATCACGACAATACATGGGCATCTAATGTGAGGATTCTGATATCGACGCTGACGATGTTTATATTCGCTACTTTCTCGCAGACGACCAAACTTTTGCTCTCGTTCAACGACTTGAACATGGTGATTGAAATTCTTTCCAATTGCGAT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CcOR43 [partial 216 bp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ATTGTTTTGGACTGATCGCTATTGTCAAGTATCGATTGCAAATGCTTAATAAACCAAGGAAAACAATCGACTCTAAAACTGAGGATGCACCGTACAATCGATTAGTCGAAGCCATAAGCTTTCATATAGAAATATTAAAATTTGCAAGCTTGTTGGAACGAACGTTTTCGCGGATGTTTCTCATCTTGATGGGCGTGAGTCTTACGTTCTGCAGT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44 [partial 396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ATATATTCTGCTCAATTCAATCGAACAAGATCAAAATTGTTTTGGACAAAGTCCAACGAGACTTTCAAATCTTTAAAAACGAAGATATCGAAGTGATTCACGAATATTCGACGAAAGCTTACAAAATCAATACATTTTATACGATTTATATGTATGTAGCAGTAGCAGCGTATAGTATTTTACCATTAACGCTACACACAGCCGACACACTATACCCTTTACCTTTCAACAAAACGCGTCTGCAAGGGAAACCCCGATTAACAACATTTTTCAACGAACAACTCGACAATAGTAATTTTTTTATTATATGCCATGGGATGGTAGTTGACACGACAGCGATAGTATTCATTATAGGCTTCGACACGTTATATTTCGCCTTGGCTTATCACGCGTGC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45 [partial 492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CAGAAACTGTCGAAGATATTTTTAATATGGTATTCTTGGTGCAAATGCTTACATTAACTATTCAAATATGTTTGCAATCGTTTCAATGTATAAATGTGAGTGATCATTTTTTATATTTTTCGAAAAACGAAAACGATGGTCAATTCAAATGAACATAAATTCTAATACAGGCGTTATCAAGCGATCAAGGAGCATCACTTTTGCAAATATGTTCTGTAATCCTGTACATGAGTTGCGTCATACTTTTGTTTTACGTTTATTGCTACGTTGGTGAACAACTTATTGTCCAGACGTCAGAAATTAGAATTGCCGCATACGAGTGCGAATGGTACAATCTTCCAATAACTGAAATAAAAGCATTGTCATTAATCATTCTACGTACGCAAAAACCTCCGAGTATTACGGCTGGAAAATTCTGTCCTTTTATAATGCGTACATTTAGCGAGGTTCTGAAGACGGCCATTAGTTATCTATCAGTTCTACTAACCATC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46 [partial 132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TCATTGTTCGATTGCAAAGTCCGTTGTACATCAACGCATTGGGAATTATGATCGTTCGATTAGACATGTTTGTCAAGATAGCCCATGCGTCGATTTCGTATTATTTTCTAATGAAAACTATCGAGGAAAAG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47 [partial 831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CTATTGTTTCAAGTGAAAATCCTGTAATGCTGATGGATGGCTTGAGCGATTTATTTGCTCAAACTATAATACTCATCAAGATATTCATTATGTGGAAAAACAAAAGGCTGATCGATGGTCTGCTAAAAGATATATTGAAAGATTGGAAAATTAGAAAATTACCAAAAGAATGGCAATCAATTGCTCGGACTTGCCTTCTCTTTTGTAGTATCATCATTGCAATGTACGCAATTGCCACGACGGTTTATTTTCCAGATCTTGTATTATCTTACTTTGGACAATCAAAAGAGCATAGAAAATTATTCTTCGCGTCGAAATATCCTTTCGATTATCATCCTTCTCCTATTTACGAAGTTTTAGTTCTTGTACAAATCATACAATGCTTACTTATTGTTTCGGCTGATTTAGTGAGCCAAACTCTCCTTGCGGCATTGATTTTACATACAAGTGCGCATATGGCGCTATTCAAAGATCACCTAAGAAAGTACACGGACAGTATTGTGCTTAGTCGAAAAATAAACAACGGCAAACAAATAGATGATAAACGAGATCGTTTCACGTTCCTCTTAAAACGTATAGTGAAGCAACACATGAAAATTTTAGATATAGTCGATAGAATCGATGCTGTTTACTCTTACGTCTCGTTGTTCCAAATACTCTTTAGTAACGTCATTATCTGCGTCACAGGATACGTCTTGATTACCGCTGTTAATCTGACCAACATGTTGTATCTAATTAAATTTACAATGTTCATTCTGGTCATGTTCTTACAAGCCTTTACATTTTGTTTCGCTGGACAATACTTGCAGAATAAGGCTGAGTTACTCGTG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48 [partial 132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GACTACTGATGTTTTTATTAAACATCATCAGATTAGTTTACGAGTGGTTGGAGCTTGGCCTACGGCACCTTTACTACCGGTATTCTACTTCGGAATAGGAATAACATTTTTCTTTCTAATTTTTGAAGT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49 [partial 201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TGTTCCAGTACGCCTATTACAGCCAGTGGTACAACCTGTCGATCAATTCGCGCAAGATGATCATGATCATACTGCAGAACAGCATGAAGCCCGTCGCTCTGTCCGCAGCCTCGATATGCGACTTGAATCTGGAGATGTTTGCTTCCGTTGTCAAAACGTCGATGTCTTACGCTACGGTCATGCTCTCGATGCAACAGCA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50 [partial 255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TCAGATATTGGTCGGACGTACACGAAGAGCCAGCTTGGAGCATTATCACTTTGTGGCAATGTATTCTCGCTTATTACATACCAGTAGAGATAGCTAGCCTCGAGACCGTTAGTCTTTTTCTTATAATGATGGCTAGTGGATATTTAAGGGTCGTCCAAGAACGATTACTCAACCTCAATGACAAATTCGATTGTACAATAGACGAAAGCCGCAATGCTATTTACGACGAGGTGTTGACGTGTGTTAAATATCAC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51 [partial 306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AGAACAATATTATAAGCGTTGAGTTCTTGGGATACGCTATGTACCTATCGTGTATATTTGCTCAAGTATTTCTATATTGTTGGTATGGCAATGAATTAAAACTAAAGAATGAACTTATCGTGAAAAACATTTGCGAGTGCAATTGGATAGGTTTGGATATCAAAGATAAAAATGCCTTGTATTTTATTTTGCTGTTTGCCAATAAAGATTGCCGTATGTCTTGGAAAGGACAATGTCCTTTGTCCATCAAAACTTTCGTCTGGATTTTAAAAACATCGTATTCCGCCTTTAGTGTGTTGCAACGT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52 [partial 603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CGTCCATCGATGCTTTGTTTGCTACTCTTGTATTGCATCTCTGCTCAAGACTCACACTTTTGAAAAATGATATCAAAACATTGCCAATGTGTTTCACCAACAAATGGAATGGTGATTCTTACGATAAACTTCTTTCTCGTATCGTTGACGATCATATATTTCTTGAAAGATACGCTAAAAGTATCGAAGACGCCTTCAATCTTATGTTTCTTGTGCAGATGATAGTCTGTTCAGTGATAATATGCCTTCAAGGTTATGAAATTATTATGATTTCAACTAAAGGTGGTGGCTTCTCACTTTTTGAACTCATTTACATGACGTACTTTATACTGTGTTTTATGTTCAGTTTATTTGTATACTGCTTTGTATGTGAAATTTTACGGAAGGAGTGCATGGAGATCGGAGACGCAGTTTATAGCATTGACTGGTATACCTTTCCCGTGGAAAATGTAACGCCTCTGATGATGATTATTGTGAGAGCAAAGAGACCGTTTCAGATAACTGCTGGAAAATTCGTAGATTTTTGTTTAGAATTATACTGTAGTATATTGAAAACATCGGGTGGCTACTTATCGATGCTACTGGCAGTAAAAGATAGAGT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53 [partial 369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AATTGTTCGCTATTCCGTTTACCGTGCTCACGTTGTGCGGAGCATGGTGTCCAGAAAATTGGTCGCACGAGAACAAACGTATTTACAGTGTTTACACGTGCTTCATCATGATCTTGGGTATAATTTTTTTCACCGAAATGATGATCAATATCGTCTTAACGTTTAACTCGGATAATTTCAACATGGAAAACATATTTACCGCAATTGTCGTTGGAGTTGGTATTTACAAGAAAATTAACGTATTACTTTATCGCGCAAACATTATGAATTTTATCAACGAGTACGCGACTAATCAATGGTACAAGCCAAGAAATATCGAAGAAACTGCCATCTACTCGGCAAACTTGTCCGAACGAAGGCGAGTGACC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CcOR54 [partial 363 bp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TTTTCCTCTGTATGGTTGGCTACAATACGCTTATGAACTGGGATAATCGCGAGAGTGCCATGGAAAAGATACTCATGACGACGTTTGCCGGTCTCGCTGCGAACATGACGTTTCTTTTGTACGCCTACTGTTACGCGGGACAATGTCTCATTGACGAGAGTTTATACTTGTTTGACGCTCTGTACGATAACTCTTGGTACAAACTCAATGCAATTGACATGAAGTATTTTGTGATATTTTTAAATCAAACGCGACGTCCATTGGTCATCACCGGAGGTGGATTTTTTGTATATTCACTCGAAAATTTTCTGTCTGTCGTGAAGTCTGCAATGGCTTATTTATCGGTACTACGTACGGTGCTG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CcOR55 [partial 669 bp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TTCCAAACGTTGGATTGTTCACAACAATGCACAAAGATTTCAAGAGATCTTACACATTTGGTCGGAAGTATGTTATTGCGCTATTCTTTATATAGCCGTGATGGGTTTATATTTATGGAGTATTCAACATGCTTGTGGCATGTATAGCATTGTTAGTTACAGATTGAAAAAATTAAGGGGTACTTCACCTACGAAGAGACACGATAGCAAAATGATGCTAGACTTGGTGAACGTCGTAGCTAAACATCAAGCGGCGATCAAATATACCGACGTCGTTAGAGAAACTTTTGGTCGATTATTTTACGCGTTACATCTCGGTTCACTAGCCTGTTTATCGCTAATGTTACTTGCTTTACTTTTGAGCTATCGTACAAGCAGTACAATCTCAATACTACGAACGTTAGCCTCGGGAGCGATGTTCTTCCAGTACATGTTCTATTTAAATTACGGTGGTGAAAAAATTATCGAATCTTCCAATCAAGTTTTCTTGGCTACGTATTACGTACAGTTGGATACGTTGTCAACGGATGCAAGAAAATTTTTACTAATGGTCATAATGAGAAGTTCGCGTACGAACAATCTCACTGGTGGTACAATTACGCTTTCTTTTGAGAATTACACAAAAATCATCAATAGATCTTGGTCGTTCGCTACTGTATTGTTAACC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CcOR56 [partial 444 bp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TGTTGCTGCACCAATCTATGTTTGGAAAGTCAACCAACACAAGTCTAATGGTTCGGATTACGAGAGGAACTTACTATTAGACAGTCGTTACTGGTTTGATCCAAGTCCAACGCCAATTTTTGAGGTAACCTACACCTACCAGGCGATTGCTCTGTATTCTGGAGGTACCAGTGCGGTCGGCTTGGAGGGATCGCTGATGGCAATAATTATGCACATCGTTGGGCAATTCAGACTTATTAGCGTTAGGCTCAAATTTATTGGAAGCGCTTTACTCGATGAAACAATGGCGATAAAGAAATTCGATCCAGGAGCGGAGATCCAGGATTGCGTAAAGCATCACGAACGTATGCTCAGAATAGCCGACGAAATGAACTCCTTGTTTGGGCCGATAATCCTCGGTCAATTGATGCTAGCCAGTGTGGAGATCTGCTTAAACGGATAC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57 [partial 216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TAATTCATTTTATCGCGACTTTCGGTTCAAACGATTTTAAATTGTTAAACTTTTTTTTCGTGAGTGCAAACATCACGGCAGTTTACAAGTCGTTCCAATTACGAAGGGATCGTAATTCAATAAAGCGTTTCATTAGGCATTACTTCAACAACGAATGGTTAACGTGTACAAATTCAGAAGAGAACAAAATTCACGACGACATCAATTTAAGAGTT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58 [partial 129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GTTTCCACTGCGAGTGGTTCAACAATTCGACGAGAACCAAGCAACTCGTCGCTATGATGATGATGCGCAGCACGGTGCCGTGTTCTTTCACCGCAAAGGGACTTTGCGTCCTGGACTTGGAGACCTTC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59 [partial 657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AATTCCTGTTTATCAGCCAATGCTTGGGCATGTTGTTTGCCGCGTTATTCGTGATCGGCTTCGACAGCACTATAATGACCATCATAATGCACCTCATCGGTCAGTTCAGGATGATAAGTCTGAGGTTCAAAGTCATCGGTCGGAAGATTCGCGATGGCGCGAAATTTGATTCAAAATGTAAAAATAAACTGTGGCTAGAGATGGAGTCATGCATACGGCATCATCAAGACATTCTAAATCTGTTTCAGTACGTGGACGAACTAATCAATCCAATTACTTTCGGTCAATTACTCTTGGCGGGGCTGGAAATCTGTCTGAGTGGCTTCGCGATAATCGAAGGTGGCAACGGTGGTACAGACGTCGTCAAATTCAGCTTCTTGCTCGTCTCGATGATCATGCAGCTGATGATTTGTTGCTGGCCCGGCGAACTGGCCATACGCGAGAGTACGAACATCGCTCGTGTGGTGTTCTACGAGATACCTTGGTCGATGCTCACCTGTAGCGAACAACGAAACCTTGCGCTCGTCGTTTGCAGGGCTCAAAAGCAGTGCCAAGTTACTGCCCTCGGCCTCCAAACAATGTGTTTACGAAAGTTTTGCGAGGTATGTAATTCTGCACTTTCGTACATGGCGTTGCTACGGCGTATGAAAGAAAA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60 [partial 882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CGATATCCGAGGATTGGAAAACAACGAAAAAGAAATCCGAATTAGTAGTAATGTGGCAGAAAGCTAAAACTAGTCGACGTCTCTCTATAGTCTCCGTGATATTAGGCGAAGGTACAACTTTGGCATACACCGTACGTATGTTCTACGTTCTATTTTATAACGAGGAGCAAGTCAAACCACTCTACATGCACGGAAGTTTCCCCTACGATACTCAAAAAAATCCAAATTTCCAAATAACGTGGGTTCTGCAAATAATAGCGACTCTCATGTCATCGGGAATTTTTTCTGCCGTAGACGCGCTTTTCATAAGTTTTGTATTGCATTTGTGCGGACAATTAACCAACTTGCAAGTGGCATTTAGCGAGATGGGAACGAAAGGACCTATTGCTGGTCCAGCATTTTTTAAATCAATGGAGATCCTTGTTAGGAAACATCAACGAATCAACGAATTTGCCGATATCATCGAATACAGCTTCAACATAATGTTTTTATGTCAAGTATTTCTGTCGACGCTACTGCTTTGTTTACAGGGATATTTATTTGTGATAACAATAACATCTGGAGAGATTGTTATAGTGGAGATGATCTTCATGCTTTATTTCACTATTTGCTTCACCTTTAGTATTTTCGTGTACTGTTACGTGGCAGAACTGTTACGTGAAGAGGTTGCAAAATTAGGAACATCGATTTTTTATTGCAAGTGGTATAATTTACCAGCAAAAGAAGCTAGATTGCTGATTTTATCATTACTTCGTGTCAAGAAACCATTGGAGATTACAGCTGGCAAGCTATGCGTGTTCTCTTTAAATTTATTCTGTGTTATTCTAAAAACCGCTGCTGGTTACATGTCGATGCTTCTCGCAGTTAAGGACAAGTTAAC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CcOR61 [partial 309 bp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GAAAGAAACAATAGCACCCATACCTTTTCGCATCTTAAAGTGTATCGGATTGTGGCGTCCCTTGACGTGGTCTAGGTGGCTCAAGTCGGGATACACTATATTTTCAACGTTAATGTTCTTGTTACTGATAACAATTACGTTGACAGTTGTTATCGGTGTCTGTCGAATGCCAATGACCGACGATTTATTCGCTGAAAATGTTTTTCTCATGTTTGCTCTCATCAACGCGTGTTTCAAAGCCATTAACGTTTTATCGTCACGTGGTCTGTTCATTGAAATGATGAACATGATTCAGCAGAAACGCTGG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62 [partial 237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CATGTTCATAGCATGCATATTCTTTGTTTTCACACCAGTGGCGATACCAGCCGTTTTGGATGTCATCTTACCTATAAATGAATCTCGGACAAAGATGATCTGTTATTACGCTGAATATTTCATTGATCAACAAAAATATCTTTATTACTTAGTTCTTCATACATTCGTGGCGGTTGCATTCACTCTTGTCATAATAGCTTCTGTGGACGCTTCGTTCGTTGCTGTTGCATACCAC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63 [partial 336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CAATTTTTGAGATTTGTTGGATTGGTCAACTAACGTCTGGTTTAATATGCGCAAGTGCCTTTACAGCATTCGATAGTTTTTTTCTCCTATCTATGCTCCATGCATGCGGCCAACTGACCATTTTAGAATACGATTTGAAGAACGCAATTACAATAAAGCACTCATTAAAGCTATCGTTCAAGGAATCACTAGGAATATGTGCAAGAAAGCACGACAAAATTTACAGATTTATACAATGCATAGAACGCATTTCCAATAAAATTTTTTTGGTTGGAATTTTGGGATTCAGTTTAACTTTTTGTCTTCAGGCTTTTCAAGCAGCAATGATCATGAC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64 [partial 192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TCGTGTACGCCGTGTACGATTGTCAATGGTATAATGCTCCTCCACAAGAAGTTCGAATATTGTCCCTGATACTGTTGAAAACTCAAAATCCATTAACTTTAAGTGGCGCTAAATTATTCGAACTTTCTGCAAATAGCTTCACTACGATCGTCAAAACATCATTGTCATATTTATCAGTTCTGAGAGCAAT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65 [partial 204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TCATGACAGCAAGAACTTGGGAACAGTTTAGCGATAGAATGTTTCTGATACCAACTGGAATATCCGGAGTGCATAAAATTTCTTTCTTACTTGTTAACAGACAAAAGGTCGTTGATTTGGCAAATTCATTGTTGAATAGATGTTGTTTGCCGAAAAATAAAGAGGAGCTCAATATTCAAGCTAAATACGACGAGACTATCAGG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66 [partial 303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CAGAGCAAAATGTATTGAGATATTGGATAGGTTTAGTATTGTGCAACGCACTCATGAATATACTCAATCCAATAATTGGTGATAATCCAGATAATAATTTAATAATTCAAAGCTGGATACCCTGCGATAGACGTGTATCGTCTTGCTTTTGGATTATTTACTCGCAACAAGTAGTCAGTTGGATCGCCGCCACTATTACTAACGTAGCTGCAGGCACCATTATTCTCAATTTCATTGAAAGAATTTGCTCGCACATTCGAATATTCCAACACAGATTGACCTCTCTGCCTAATTTAGTGCG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67 [partial 684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CTGTCCATGTTGAATATTTTGTGGACCATAAACAATATTACAATTATATAATAATTCACATTCTATGTTACATGATTTCGGTTTTTTTAGTTGTCATACCTTACGATATAGCATACATATTGGAAATACGACACATTACTGCTTTATTCACAATTATTATGCTTCGATTGAAGAAAAGTTCCGCAATGTTAGATTCATTTGAAAATCCGAAATATGTGTCTACAATTGTTGATGATAAAGTGCGCATAGCTATTGCAGAAGTTATTGTATTGCATAACGAAGCCTTTGAAATGATTAATTTGATCGAAGACACAAATAACGTTGGAATGGTTGGAATACTCTTTCAAAACATGATTCTCTTTGGTGCTTGTCCGTTTTTACTCTCAGTTCATTTACACAGACCGATGGAATTCAATAGATACGTTCTAATGTTCATTCTAATAAACTTACACTTTTGGGTTATTTTTACTCATGGACAGTTGATTATTGACTATAGCTCTGCGATATTTGGATCTTGTTATGAATTTCAGTGGTATTATTTATCCCATAAATCATGTAACCTAATACACACAATGATGACACGTAGCGTTAAACCATGCGAAGTGACTGGCGGTAAAATATTTATTTTATCGATGGAATCATATGGTCAGATGGTGAAAACAGGTCTTTCTCTTTTTACAAT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CcOR68 [partial 108 bp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AAAGAGAAATGAGCATTTCGTACCATGGATTCTGTACGCTTACAATAGACATCTTTGTTTGGGTATTGAAAACCTCGTACGGAGCTTACAATTTATTGAAAACAGTC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69 [partial 603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AAAATTGTACGAGATAAGACACGAAATAGATTCGGTGATCGAGAGCATCGTGTCCTTTTTCTACAACATTGTCGTTACCATCAAATTCGTCAATGGAATTTTCAACGAAAAAAAAATAAAGGCAACGTTTGAGAAGGTAAGGAACGATTGGGAAAATATTGTCGATCCAATCGAACACGACATTCTAACGCGCTATGCCAATTTGGGAAAACTGCTGAATTTCTTATACATCGGTGCATTTCTTTCAACCGTGGTAGCATTTATGTGTCTTCCTCTCATACCGGTATTCCTAGACGTGATTATACCTTTGAATGAATCAAGACCGAGGAAACCTCTTATAATGGCAGAATTTTTTATCGACGAACAGAAATATTTTCATTCGCTATTGGTACATGCTTTTTTCACGGCCTACTATGGTATTATACCTCTTCTCGGAACTGACACCTTTTACATGAATTGCGTGTATCATGCCTGTGGAATGCTCACCATTTTAGGCCGCCGCATTGAACGTTCGTTTGAATCGAATCACGGAAAGGAATCGCTGGAAAAAGAAAATTATCGACGTATACGAAATTGTATAATTCGCCATCAAGAAATTATT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70 [partial 492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86" w:name="OLE_LINK203"/>
      <w:bookmarkStart w:id="87" w:name="OLE_LINK202"/>
      <w:bookmarkEnd w:id="86"/>
      <w:bookmarkEnd w:id="87"/>
      <w:r>
        <w:rPr>
          <w:rFonts w:cs="Times New Roman" w:ascii="Times New Roman" w:hAnsi="Times New Roman"/>
          <w:szCs w:val="21"/>
        </w:rPr>
        <w:t>CTTGTCAGCTACTTGAGCACAAACATTAAAATGCTCTTTGCAATGACTATATTCGTTGACTTAGAAGACAAAAAGAACATTGAAAAGTTTGGAATATTTGCTAAAGTGCCACTACTCACGATCATTACGGTATCGTTAGCGACAATAGGCGCATTTGATCAATTCGTATGGATGGTCCAGGCGTTCTCTTACGACACACATCTAGCCACAATGTTGAGTACAAACATATTTTCCAATATTAGCTGTGTTAGTAAGGGTATTTGTCTTACGGTCGCAGCACAGAATTTACAGTCGATAATGTTTGACATTTCAAAAATGTGGGATACTTATCGGCCAAGTGGTGAATGTCGTAATAAGATCGTCAAACGGGCCAAGAATACGGTGACTTTTGTAAAAGGTTACATTTGGATGACAGTTGCGCTTATCTTCAATTTTGGCGGACCACCTCTAAAATATATGCTTTTACAATATATGGAACGTAAATCATCAAAC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88" w:name="OLE_LINK203"/>
      <w:bookmarkStart w:id="89" w:name="OLE_LINK202"/>
      <w:bookmarkEnd w:id="88"/>
      <w:bookmarkEnd w:id="89"/>
      <w:r>
        <w:rPr>
          <w:rFonts w:cs="Times New Roman" w:ascii="Times New Roman" w:hAnsi="Times New Roman"/>
          <w:szCs w:val="21"/>
        </w:rPr>
        <w:t xml:space="preserve">&gt;CcOR71 [partial 153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90" w:name="OLE_LINK205"/>
      <w:bookmarkStart w:id="91" w:name="OLE_LINK204"/>
      <w:bookmarkEnd w:id="90"/>
      <w:bookmarkEnd w:id="91"/>
      <w:r>
        <w:rPr>
          <w:rFonts w:cs="Times New Roman" w:ascii="Times New Roman" w:hAnsi="Times New Roman"/>
          <w:szCs w:val="21"/>
        </w:rPr>
        <w:t>GCACACTTGGATAGTTTGCTCAATCTTTTGCCGTACATAGGAGTTTACTGCGCTTTCGCGCTACACTTGTGTATGATATTCTGGCCAGGACAACGAATCCTCGATCACGGCGTTATTCTTCGCAACGACGCGTAATTTGACAACGAACACTAT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92" w:name="OLE_LINK205"/>
      <w:bookmarkStart w:id="93" w:name="OLE_LINK204"/>
      <w:bookmarkEnd w:id="92"/>
      <w:bookmarkEnd w:id="93"/>
      <w:r>
        <w:rPr>
          <w:rFonts w:cs="Times New Roman" w:ascii="Times New Roman" w:hAnsi="Times New Roman"/>
          <w:szCs w:val="21"/>
        </w:rPr>
        <w:t>&gt;CcOR72 [ORF 1179 bp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GGATTTGTACGAAAGCCGTTACTTTATAATCAACAAGAGTTTGTGTTCTATTATAGGACTTTGGCCATACGATTCCATTCTAAAGAGACATACTCGCAAAATATTTCCCGCGTTGTGGGTCTTTGCCTTTATCGTGCCACACGGTATTGGCGCAGTGGTCAACCAAGACGACATCGACAGGTTCATGGAGCACATCTGTCTTATTATTTTTCTTTTTTTAATTTTTGTAAAATACATAACGGCTGTTTTAACCGAGGGCAAGATGATTTTGGTGTTTAACGATATAGTCGACAACATGGAGTACATCACGGATGCCGAAGAGAAAAAAATTCTCGAACACTATTCGGAAAGGGGGAGATACGTCACGTTGGTTTACTTATTTTACATACTGAACGTTGGCGTGTGCTTTACGCTGTTGCCGCTGATGCCGTTACTTTGGAATATGCTGCATCCAGATGCAGAGCCATATCCTCGATTGTTTTTAATGAACGGCGAATTTCTCGTTAATCGAGAAAATCATTATTGGAAGATATACATTTGGGATCTTCTTACCACGTTTATACCGGGCTTTATAGTAATCGGCGTGGATACCACGTTTGCAGCTTGCGTTGAACATTGCGTGGGCGTGTTCGAAGTGAATAGGAAACGTTTGGAAAGCATCGTTCAATCGGACGATCAAACCACGACCGATTCCGTGGACAGCGATGCAGCGTACAGTCGAGTATGCGACATAGTCAGATTACACCAAAGAGCTATAAGATTCACGGACACTCTGGAAAATGCTTATTCGCAATGCTTTTTGATATTAATGCTTGGAAATATGCTTCTCATGCCTTTGTTATGCGTGATGATAATTATGAACAACAATAGGAAAATACACTTGATTCGATACGCCATACTATACACGGGTTGCGCCTTTCATCTGTTCTACATAAGCTTAGCAGGCCAGAGAATTATCGATTACAGCTCGAATCTCTTTTACTACGCCTACAACAACGAATGGTACACGACCTCGTCGAAAACCAAAAACATATTGAGACTCTTTATGATTCGATGTACCGATCCGTGTATGTTGACTGCTGGAAAACTCATGAACATGAGTATGGAAACGTTTTACTCGGTTATGAAAACTGCCGTATCATACATAACGGTTATATCGTCGTTTCGAGCGGGCTAG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73 [partial 480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AAATGAAGGACGTGTTGAATCGGCACAAATCTGCCGAGACAATGGAAGGATGTTCAAGTACTTTCTATCTGGAAATTTCTAAAGTTATCAGGTTGCACAAACATGCTTTACACTTTGTAGATCTTGTCGAATCGACTTATGCCTCGATGCAGATATTCATCACTGGTCTCACATTGGCGACAATTACATTATCGGAATTCGAGGCAGCGGTAAATAAGACACATCAGGATATAAGATTTCGTTTTATCATCTACGGCGCTGGTGAATTAATTCATATACTATTCCACAATTATCCTGGTCAACGAGTCCAAGATCACAGTCTCATGATTTATCAATCTTACGACTCTGAATGGTATAGAAAAGATGTACCTAATGATTGTAAAAAGCTTATTAATCTGATGATGATAAGAAGTCAGAAACCATGTTATCTGACAGGTGGAGGATTATTCGTTCTTGGTTTAGAAAATTATGCTAATGT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CcOR74 [partial 495 bp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ACAATCAAAAGAACCAACCACATAGTTCGATATTTGATCATAAAAACTGTAATATTTTTCATCGCATTCTGTATGGTCACAAGTGCAGAAATACTTACCGTAAATTCATCTACTTAAATTACAACTATTTTATGAAAACTTATAATTAAATATGTATACTTTTATATTGTGTATAGCAAAAACCAACGTACGCAGGATTGACTCTATATACGTGTATTCTGATGACAGCTTTTTTAAGACTGGGAGTGTCTGCTGAGAGCGCTCAAAATATGATATCAGCGGCCGAAAATGTACAATTTGCATTATATTCTACGAACTGGTATACAGAAAAACATAAGTACATACGATCAAAAATAATTATTATGCAACGTAATAGAAAATTACCAAAAATATACCTGACTATGTTAATGTCTAATTGTAATAGACAATATTTATGGAAGATTGTGAATATTACATTTTCGTATTTCATGACAATACGAACATTGTTAAAAAAG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75 [partial 384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GAACGTTACCGGTGGAGATCATCTACGAAACAGTGGCAACGGTGGGCCTGGACATACGTTATTACATACTGCTGGCGAAGCGCCGAGAGTTTGCTCGACTGATGGACGCGTGTGACGAACTTTGGGACTACTGCGACGCCAATAATCAACCGTTGGTCGTTCGTTTCGAACGCAAGATGCGCAAGCTGTTCTGGCTTATTTTTGGCAGCATCATCGCCGTCGATGTTCTGTACAGCGCCACTGCGATCTTTCTAACTTACGTGTCCGACCAAGCGAACGGAACGAAAACGTTACCCTTCAGTTGGTACGGAGTTGAAAAAATCGACGAAACGTGGCCAGGCTACAAAGTTGCCTTTGCCGTGCAAGTTCTGGTCATTTATAAC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CcOR76 [partial 783 bp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GAGAAGTCACGATGGATTACATCTACGAAATAGTGTTGGTGTACGGCATGTATATACGTTATTACATCCTACTGTTGAATCGTAACCAATTGAGAAAATTGATAAACGAGTGCGAGTCGTTGTGGAACGAATGCAACGACGCTGAGCATCGACTGATCGTCAAATTCGAGCGCAAAGTACGCAAGCTCTTTTTATTCCTCTTCTATTCGTCCAATTTTGTGAACGTCTTGTACATCGCTGCCGCTGTCAATCTCAATCGGCATGCCGTCACGAGTAACACCACCGATACCCGAGTTCTACCGGCAAAATGGTTCGTGGTCGACAGAGTGGACGCTTGGCCAGGTTACGAAGTGACGTTTTTCTTGCAAGTTTTGCTCATCTTCAACGCGTGCATCGTCTCGTCGATCGCCGACTCTTCCGCGCCGATACTCATGATGTTTAGTAGTGGATACTTCGCTACGTTGACGAAACGATTCGAGGACATGGTTATGACGGAGGATCGCGAACAATTCGATCGTCAGTTCGTTGCTGCTTCCAAGTTTCATCAGAAACTTTTACATTTTAGCAACGGAATTAACAAAGTCGGACAGATGTTGTTTTTATGCCAGCTGTTATGCTCTGGTTACAACATGTCGATCATAGGAATCAAACTATCTGGCACGGATCCACATAGATTCAAGTACCTTCCGAATTTGCTCACTTCCCTAGCCGAGTTGCTGATTTGCCAATACGCTCCGGATTATCTATTGACCGAAAGCGAAGCGGTTTCAACGGCTGCTTAT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77 [partial 657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CTCAAGAATTTCCAACTGATGCAGTGTATCCTTTTGCTGTAAACAATATTTATATAAAAATCCTTATATATTGCCATCAGTCTATTGTTGGACTTCAGACATCGGCAGCAGTTTTACTTGATTGCTTAGTAGCAGTTTTATTATGGTTCGTATGCGCTAGATTTGAAGCATTAGCAGAATCTATTGGTACTTACAGCCGTTTTGATGGAATAAAAATTCATATTCAACATTATCAAACATTACTACGATACGTAAACGACGTTAAAAAAACCATAGATTTATTTATATTGGCTACAATACTGACATCAGTTGGAGGTGTACTATTTAGTTCCATCCAGTTCGTTGTAGATCAGCCAATAGCTATTAAGGGACAATATGCTATCGTGGCAGTTACTGCAAGCTTGGGACTTTTTATATGTTCTTATGCAGCTGATACACTACTTCAATTGGGGTACCAAATTGGAACAAATATATTTTACTCCAATTGGTACACGATGGAAAAGAAATCAAAACTATGTATAATATATCTAATTGCTCAATCACAGGATCCAATAACTATGAGGGCAAATCGCATTTTCCCAGCACTATCACTACAATTCTTTTCTCAGTTTCTACAAATGTCATTCAAATTTTTTACAAGCATGAGGATTATGGTG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cOR78 [partial 588 bp]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CGGAACTGGTTAATCAATCGGAACACGCTGGAAACAGCGACGAAGCTGCCGATAAAGCGTATTCGTTAATAACGAGAGCGATTGATCTACACTCGGAATGTCTCGAGTAAGTTTCAAATAACCATCGATACGTTTGAATTTATTGTATTTGTCGTTTGAACGGACTCCGTAGATTGGTTAAAATGGTCGAAAAAACTTATACGAGCAATTGGTTCATCATTCTATCGCTCAATACCGGAATGTTTGGAGCTGGTATTCACTTGATATCTTTGAGAATTCACGACTCGATCGACACTTTCCGGAACGTCTGTGCGTATTTTTTGGTTCTAATGCACTTTCACGTGATTTTTTCGCAAGGCCAAAACATCATTGACTCGAGCTCTACGGTGGCCGACATTTGCTACGACTGCAAGTGGTATGGTTTGCCTGGAAAATCGTGCAAATTATTAACTTTAATGATGATACGAACCTCCGTTCCTTGTCGAATAACTGGAGCTAAATTTTTTCCTCTCTCGATCTACACCTTTGGCAAGATGTTGAAAGCTGGTGTATCGTATTATACGGTATTCAAAGCCTAAAATTCGTAT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CcOR79 [partial 171 bp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GCAGCGAGTGGTACACCTGCTCAAAGGAGACCAAACAAATTTTGAAAACGTACTTGCTTGGTTGCTCGCGGCCTACTTTGCTAACAGCAGGAGGACTGCTATTGCTCAACTTTGAGAATTACTTCAGCATAATAAAAACATCGGCATCGTACATAACTGTCTTCGCTTCGTTT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  <w:lang w:eastAsia="zh-CN"/>
        </w:rPr>
      </w:pPr>
      <w:bookmarkStart w:id="94" w:name="OLE_LINK93"/>
      <w:bookmarkStart w:id="95" w:name="OLE_LINK92"/>
      <w:bookmarkEnd w:id="94"/>
      <w:bookmarkEnd w:id="95"/>
      <w:r>
        <w:rPr>
          <w:rFonts w:cs="Times New Roman" w:ascii="Times New Roman" w:hAnsi="Times New Roman"/>
          <w:szCs w:val="21"/>
        </w:rPr>
        <w:t>&gt;Cc IR</w:t>
      </w:r>
      <w:r>
        <w:rPr>
          <w:rFonts w:cs="Times New Roman" w:ascii="Times New Roman" w:hAnsi="Times New Roman"/>
          <w:szCs w:val="21"/>
          <w:lang w:eastAsia="zh-CN"/>
        </w:rPr>
        <w:t>25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  <w:lang w:eastAsia="zh-CN"/>
        </w:rPr>
        <w:t xml:space="preserve"> [</w:t>
      </w:r>
      <w:r>
        <w:rPr>
          <w:rFonts w:cs="Times New Roman" w:ascii="Times New Roman" w:hAnsi="Times New Roman"/>
          <w:szCs w:val="21"/>
        </w:rPr>
        <w:t>partial</w:t>
      </w:r>
      <w:r>
        <w:rPr>
          <w:rFonts w:cs="Times New Roman"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1560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CCTACTCTGGCTGCTCGTTGTCGGTGAAGGAGGACCCGTCACGGCCCAGTACAACGACGTTATCAATAGGCCCGTTAACGTCTTCGTCATCAACGACGCGGGCAATGACGTGGCGAACAAGAGCGTGACCAACTCGCTACGTACCCTCAAAGACAAGAATCCCGACAAGCTTGGCCAAGTATACGTTGTTCAAGTCAACATAAGTGATTCTAAGGAAACTCTCAATGCCATTTGTGATCTTTGGAAAAGTGCAATAACCGACAATCAAGATAACATACCAGATTTCGTGCTTGATACTACGACTTATGGTATTGGCGCTGAGACTGTTAATAAATTCACAGCTTTTCTTGGAATACCGACGCTTTCGGCACAATACGGACAGGAAGGTGATATGCTGGGATGGAGAGAGATTTCAGAGGATCAGAAACAATACCTGGTACAAGTGATGAATCCAGCAGACTTAATGCCGGAAGTTGTACGCGAGCAGTGCTCCCACTTCAACATAAGCAACGCAGCGATCCTATTCGACGAGAGTTTCGTAATGGATCACAAGTACAAGAGTCTACTATTAAACGTGCCAACACGTCACGTAATAGTACCTACAAAACCAGCAGGTACAGCCCTACGCGAACAGATATCACGTCTGAGAGATCTCGACATCGTCAATTTTTTCGTACTGGGTACCGAAGCAACGATATCTGCTGCGCTCCAAGCTGCGAGCAATCTCGGTTTTACCGATCATCGTTACGGCTGGTTCGGCATCAATCTCAACGAGGACTTTACGATTCAATGCCCAGACTGCAAACGCGCGCGTATCCTCGTGTTCAAACCCGAGATGTCGACGAGTCAACAACAACTCAACGAGTTGACCAGCAAAGGCGCACTGCCGAAACCTTGGATTCAGTCGGCATTTTATTACGACCTCACCAAGATCGGCATATTGGCCATGAAAGCGGCAATCGACGCGGGCGAATGGAAGTTGGATCGTCGTCGCTTCATGTTATGCGACGATTACAACGAGAACGTTACAACTCCACTGAGAAATTTGGATTTCAGGAAGAGGCTGAAGCTGGTCACCGGCGGAGGAAGCGTTTTCATGCCGACTTACGCAGGTTTCGGCTGGGGCAACAAGAATGGCGAGAGTCAAGCCAAATTCGAAGCGAATGGCGTTGCTATTCAAATCAGAGACAGTCGCGTAACGAGCGAGGAGATAGTTGAGTCTTGGCAAGCTGGTGTCGACGTTCCCTTGACCATAAAAAACCCGGGAATAGCGGCGAACCAGACAGCGGTGACGAGTTACCGCGTGGTGACGGTGATCAAACCACCGTTCATAATGCACGACAACAAAACAGGAGAGTGGTCGGGTTATTGCATCGATCTACTCAACAAAATACGCGAGCACGTGAAGTTCGAGTACACGATCGAGGAAGTGGAGGACAAGGAGTACGGGAATATGGACGAGCAAGGCAATTGGAACGGCATGGTGAAAGTACTGAAGGACAAGAAAGCCGACATTGCTCTTGGAGCTTTAGCGGTGATGGCCGAACGCGAGAACGTC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  <w:lang w:eastAsia="zh-CN"/>
        </w:rPr>
      </w:pPr>
      <w:r>
        <w:rPr>
          <w:rFonts w:cs="Times New Roman" w:ascii="Times New Roman" w:hAnsi="Times New Roman"/>
          <w:szCs w:val="21"/>
        </w:rPr>
        <w:t>&gt;CcIR2</w:t>
      </w:r>
      <w:r>
        <w:rPr>
          <w:rFonts w:cs="Times New Roman" w:ascii="Times New Roman" w:hAnsi="Times New Roman"/>
          <w:szCs w:val="21"/>
          <w:lang w:eastAsia="zh-CN"/>
        </w:rPr>
        <w:t>1a [</w:t>
      </w:r>
      <w:r>
        <w:rPr>
          <w:rFonts w:cs="Times New Roman" w:ascii="Times New Roman" w:hAnsi="Times New Roman"/>
          <w:szCs w:val="21"/>
        </w:rPr>
        <w:t>partial</w:t>
      </w:r>
      <w:r>
        <w:rPr>
          <w:rFonts w:cs="Times New Roman"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636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GCACACTGGATCACAACGGTTGGGAACGATGGTTCAATGCAAGCAACCTTACGGATAACGATCCCTTGTTGAAAAAACTCTTTCGTAAGATGGAATACGTACCGACTTTGCTAGAAGGAGTTCAAAATGCGAGTCGCGCTTACTTTTGGCCTTACGCTTTTCTTGCCTCGAGGACTGCTCTTGATTATTTAGTCCAAACGGACTTTGCACCCGCCTACTCGACCAAACGTTCCCTCATGCACGTCAGTAACGAATGCTTCGTGCGCTATCAAGTGGTTCAATTATTCCCACCTAATTCTCTTTACACCGACAAAATGAACAATTTCGTAACGCGATCCAACGAGCATGGATTGCTCGATCAACTTGTTACGGACAACGATTGGGAAGTACAACGTATCGCCATGAAGACTGGCAAAAAAGTTACCAAAGGTCTCTCGCAAACTGTACTCATGGAAGACCGAGTGCTCTCCGTCGAAGATACCCAAGGTATGTTTCTCATACTTGGCTCGGGAGTGCTCATGGCTCTACTGGCATTGAGCTTGGAAAAACTCAACGGTTGTATCGTTGCGTTAAGGGCAAGAAATAAATCAGACCGAGTGCAAGATCATGGGGTTGATTTCAATCGACCCAAACTC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  <w:lang w:eastAsia="zh-CN"/>
        </w:rPr>
      </w:pPr>
      <w:r>
        <w:rPr>
          <w:rFonts w:cs="Times New Roman" w:ascii="Times New Roman" w:hAnsi="Times New Roman"/>
          <w:szCs w:val="21"/>
        </w:rPr>
        <w:t>&gt;CcIR</w:t>
      </w:r>
      <w:r>
        <w:rPr>
          <w:rFonts w:cs="Times New Roman" w:ascii="Times New Roman" w:hAnsi="Times New Roman"/>
          <w:szCs w:val="21"/>
          <w:lang w:eastAsia="zh-CN"/>
        </w:rPr>
        <w:t>75q2 [</w:t>
      </w:r>
      <w:r>
        <w:rPr>
          <w:rFonts w:cs="Times New Roman" w:ascii="Times New Roman" w:hAnsi="Times New Roman"/>
          <w:szCs w:val="21"/>
        </w:rPr>
        <w:t>ORF</w:t>
      </w:r>
      <w:r>
        <w:rPr>
          <w:rFonts w:cs="Times New Roman"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1908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96" w:name="OLE_LINK259"/>
      <w:bookmarkStart w:id="97" w:name="OLE_LINK258"/>
      <w:bookmarkEnd w:id="96"/>
      <w:bookmarkEnd w:id="97"/>
      <w:r>
        <w:rPr>
          <w:rFonts w:cs="Times New Roman" w:ascii="Times New Roman" w:hAnsi="Times New Roman"/>
          <w:szCs w:val="21"/>
        </w:rPr>
        <w:t>ATGCGATTGTTCCCCGGAATTTGGTTGTGGTTAATCTCAATGCGTACGAGCGGATTTATCGTCGACGGATGCGAAAGCGACCAAGCCAAAGAATTGGTCGAACTCTTGATCGAACTCAAAACCAGAGGCCTGTCGACGTTCTCAAGGGTGACAATGTTTGGATGCTCCGACGACAAATCGCAAGTCGCTCGACGACTCTCCAGAGCTCTTGTAGCAAATAGTATGCACGAGCTGGATTCGAATCAGTTTAGCTGGAATTTGCAGAAATCAGTAGCAAGTACACCGGATCACCATCTACTGATAGTTTTGGAAGTCGATTGTCCAAGTTCCGAGCGCTTGCTGCTCGAAGCCAAAAATGCAACGATGTTTGTATCACCGTACAAATGGTTCCTAATCAGTCGTGGCTGCTCGAGTGTCGATTGCGTCCTTTCGAAACTCAGCGAGTTGCGGAGGAACGTTCTACCGGATAGCGAACTGCTGATATGGTTGAAGCAGTCGCAACGTCTCGTATCCGTTTACAAAGTTAGCGCGGAACAAGGCCGCGATTGGCAAATCGAAGAAAGAGCTCGATCGATCGCTTGCGACAATGCCACGTTCAACTTGCTACTCGACGACGACTCGGCAATGATCACCTCGAGAAGACGCAGCGATCTTCGGAGAACTCATCTAAAGTCCAGTCTGGTGATTACGGACTACGACTCGCTCCAGCATCTGACCGACTACCGCAATCGCGAGATCGACACCAGCAGCAAATGCAACTATCCTTGGGCCAAATTTCTCGCGAGCATGCTGAACGCGACGATAAGCTTCAAGTTAGCGCCGACTTGGGGCTACCCAAGGGCCAACGGTACGTGGGACGGTATGACGGGTATGATGCAACGCGGTGAAATAGAGTTTGGCGCGTCGCATTCGTTCGTCACCGGCGAACGTCTCAAAGTCGTCCATTACCTCGCCGGCTTGACAACACCGTCGCACTCGAGGTTTGTATTCCGTCGGCCAGCCTTGTCATCGGTCGCCAATTTGTTCGCGCTTCCGTTTCGTGGCTCCGTCTGGATTGGAGTGTTGGCACTGGCCTTGCTCTTTGGCTTCCTGCTGTATCCCGCAATGGTGCTCGAGTGGCGTCGCCATCGAGACGGTACGATCGAACCGCGCGTCGGCGACGAGACGATCGTCGTCGTTGGCGCGCTGGCCCAACAAGGCTTCTGGTACGAAGCACGAGCTGCAAGCACCAGAGTTCTCGTGCTCGCCGGATTACTTGGTTTTCTCAGTTTACACGCGGCTTACGCGGCCAACATTGTCGCTCTGCTCCAATCGACGAGCAGCTCCATCAAATCGCTGAAAGATCTACTCGCCAGCCCTTTGGATCTTGGCGTCCACGACACCGTGTTCAATCGCTATTATTTCAAAAGTTTGGGTAGCCTCGAACCAAAGATACGTGGCGCGATATCCGAGAAATCCGAATGGTTGGGCTTGGAAGAAGGCGTGAGGCGTTTGCGTCGTGGACACTTTGCCCTGCACGCGGTACTCGGCTGGGCTTACAAGGTCGTACACGAGACTTTCGAAGAAGACGAAAAGTGTGACTTTGAGGAAATTGACTTTTTGAACGTGTTCGAGCCTCATATGGTTGTCGCCAAGTTCAGCCCTTACAAGGAATTATTAAGGGTCAAAGCATTGCGTATACGCGAGACTGGCATGAGAACGCGAGAAATCAACCGATTGTATTCGACGAGACCACGATGCGACGCCGCTGCTAGTTCCAGACGATTCATCAGTGTTGGCTATGCCGAGTGTAAGGGAGCGTTCTATGCTCTCGGTTACGGGCTCGTCGTCGCTTTGCTACTGTTTGCCGCGGAGATCGCACATCGGCGTTTGCGACTCGGTATCCGCAGTAACCGGCTGAAGCGGTAG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  <w:lang w:eastAsia="zh-CN"/>
        </w:rPr>
      </w:pPr>
      <w:bookmarkStart w:id="98" w:name="OLE_LINK259"/>
      <w:bookmarkStart w:id="99" w:name="OLE_LINK258"/>
      <w:bookmarkEnd w:id="98"/>
      <w:bookmarkEnd w:id="99"/>
      <w:r>
        <w:rPr>
          <w:rFonts w:cs="Times New Roman" w:ascii="Times New Roman" w:hAnsi="Times New Roman"/>
          <w:szCs w:val="21"/>
        </w:rPr>
        <w:t>&gt;CcIR</w:t>
      </w:r>
      <w:r>
        <w:rPr>
          <w:rFonts w:cs="Times New Roman" w:ascii="Times New Roman" w:hAnsi="Times New Roman"/>
          <w:szCs w:val="21"/>
          <w:lang w:eastAsia="zh-CN"/>
        </w:rPr>
        <w:t>6</w:t>
      </w:r>
      <w:r>
        <w:rPr>
          <w:rFonts w:cs="Times New Roman" w:ascii="Times New Roman" w:hAnsi="Times New Roman"/>
          <w:szCs w:val="21"/>
        </w:rPr>
        <w:t>4</w:t>
      </w:r>
      <w:r>
        <w:rPr>
          <w:rFonts w:cs="Times New Roman" w:ascii="Times New Roman" w:hAnsi="Times New Roman"/>
          <w:szCs w:val="21"/>
          <w:lang w:eastAsia="zh-CN"/>
        </w:rPr>
        <w:t>a [</w:t>
      </w:r>
      <w:r>
        <w:rPr>
          <w:rFonts w:cs="Times New Roman" w:ascii="Times New Roman" w:hAnsi="Times New Roman"/>
          <w:szCs w:val="21"/>
        </w:rPr>
        <w:t>partial</w:t>
      </w:r>
      <w:r>
        <w:rPr>
          <w:rFonts w:cs="Times New Roman"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639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100" w:name="OLE_LINK261"/>
      <w:bookmarkStart w:id="101" w:name="OLE_LINK260"/>
      <w:bookmarkEnd w:id="100"/>
      <w:bookmarkEnd w:id="101"/>
      <w:r>
        <w:rPr>
          <w:rFonts w:cs="Times New Roman" w:ascii="Times New Roman" w:hAnsi="Times New Roman"/>
          <w:szCs w:val="21"/>
        </w:rPr>
        <w:t>CGTATAGTTTTTCTAACTATGTTTCTCTGGTTACTTGTGATGTTTCAGTTCTATTCAGCGAGTATAATAGGTTCCTTACTCGCACCGCAACCAAGATTCATCAATACTTTATGGGATTTAGCCGATAGTGACCTAGATTGTGGTTATGAAGATGTTGCGTACATGCGTTTCTCTTTTGCATACAGGAAAGATCCGGATAGAGTTTACCTTCATAAGAAAAAATTTCAACCTGGAAGGAAGAGGAAACTCTGGGATAATCAAAGAGATGGCATGCACGAAGTTAGTAAAGGAGGCTATGCTTTCAGCAGCGAAACGTCTCCAGCTTATCACGTAATTGAGAATACCTTCACGCAAGAACAAATCTGCGAGGTCACAGAATTACCATTATATCAAACACAATATGTGAGCATCATTACCAGAAAATATTCACCATTCAAGAAAATGGTTATTTATGGAATACGTCAAATGGTTGAAAAGGGAATAGTGAATCGTTTGATAAAAATATGGACTCATCGTCAACCGCAGTGTCCAGAGAGTTTTCGTTCTCGACCAGTACCAGTTGCGTTAATGGAATTTGCTCCTGCAATTTGTCTTGTCTTAGCCGGTTTGATTATTGCTATTATTATTATGGCGGGTGA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  <w:lang w:eastAsia="zh-CN"/>
        </w:rPr>
      </w:pPr>
      <w:bookmarkStart w:id="102" w:name="OLE_LINK261"/>
      <w:bookmarkStart w:id="103" w:name="OLE_LINK260"/>
      <w:bookmarkEnd w:id="102"/>
      <w:bookmarkEnd w:id="103"/>
      <w:r>
        <w:rPr>
          <w:rFonts w:cs="Times New Roman" w:ascii="Times New Roman" w:hAnsi="Times New Roman"/>
          <w:szCs w:val="21"/>
        </w:rPr>
        <w:t>&gt;CcIR</w:t>
      </w:r>
      <w:r>
        <w:rPr>
          <w:rFonts w:cs="Times New Roman" w:ascii="Times New Roman" w:hAnsi="Times New Roman"/>
          <w:szCs w:val="21"/>
          <w:lang w:eastAsia="zh-CN"/>
        </w:rPr>
        <w:t>93a [</w:t>
      </w:r>
      <w:r>
        <w:rPr>
          <w:rFonts w:cs="Times New Roman" w:ascii="Times New Roman" w:hAnsi="Times New Roman"/>
          <w:szCs w:val="21"/>
        </w:rPr>
        <w:t>partial</w:t>
      </w:r>
      <w:r>
        <w:rPr>
          <w:rFonts w:cs="Times New Roman"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2595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104" w:name="OLE_LINK263"/>
      <w:bookmarkStart w:id="105" w:name="OLE_LINK262"/>
      <w:bookmarkEnd w:id="104"/>
      <w:bookmarkEnd w:id="105"/>
      <w:r>
        <w:rPr>
          <w:rFonts w:cs="Times New Roman" w:ascii="Times New Roman" w:hAnsi="Times New Roman"/>
          <w:szCs w:val="21"/>
        </w:rPr>
        <w:t>ATGATGTTGTCGCTGTTGCTGCCGTTTTTATTGAGACTTGGATGGACCAACGGATATAATGATTTTCCATCGTTGATGACTGCTAACGCTACTATGGCTGTCATAATTGAAAAAGGATTCTTCAAAGGCCAGGATGAGTATAGAAATGCCTTGACAGACATTACTGATATAGTCATCGGTATTATAAAGAAGAATATGAAACAGAGCGGGATCGATATATTTGTGTTTGGAGATACAAATATCAATTTGGGACGAGATTATACGATTTTACTTTCGGTGGCAACTTGCCAGACAACTTGGAACTTGTTCAAGCGGGCGCAGAAGGAAAAGCTTGTACATCTAGCTATAACTGGTCCCGATTGTCCAAGGCTCCCCGAGAGCGACGGTATAAGTTTACCGTTTATTGATCCCGGCGAGGAATTGGCTCAAATCTTCCTCGATCTTCGAATGTCGTCGGCTCTTGCCTGGGCCAAAGTTAATTTCCTTCACGATGACACTTTTGATCGCGACACAATCAGCCGCGTGGTGAAAGCATTGTCGGTAGAGTTGCCGAATAAAAAACTACTACTATCGACGCGTGCCATCTTTTCTGTACAATATGACAAAAGTGACAGCGTTATGAAACAACGCATTCATAATATGCTCGCCGATTTTCATGTCGATCAATTGGGTAGTTGTTTTATGGTCATTATTACAATCGATATGGTATCGTCTATGATGGAAGTTGCAAAGTCGTTAAAAATGGTACACCCAAGAAGTCAATGGCTATACGTCATAAGCGACAGTGCAAGCCGAGACACCAACGTCACGATGTTCCTCGACCTGCTCACCGAGGGCGAAAATGTCGCGTTCATCTACAACACTACTAGCCTTGACCTCGAGTGCAAACTGGGCTTGACTTGTCACATCAAAGAATTCGTGCGCGCATTGGCGAAAAGTTTAGAAAACTCTCTGAAAACTGAGCTTGAACTTTACGATAGCGTTACCGAGGAGGAGTTTGAAGTCGTCAGATTGTCAAAAGCCGAGCGCAAAGACGAGATCATTAAGAGCATAAACAGAGAGCTGTCTGAGCTACGTGCAGGCACAACCAACACCTGTGGCGAGTGCATCAGTTGGAAAATTGCTTCGGCAATTACGTGGGGTGCATCGTTCAGTATCAACAACGAGGCAAAACAACAAGAGCAAAAACAAAAACAAGAACATCATAAAAACAAAACAGAACTCATAAAGAAAAGTGTTGGCGAGCTTGTTGATTCGGGTACCTGGAGTCCAGCACCTGGGATCAAAATGAACGAAATGTTATTTCCTCATATTCAACATGGATTTCGTGGAAAGTCGCTACCTGTATCAACATTTCATAATCCACCGTGGCAGATACTATCATTTTCAAATACTGATAAACCAGAATTCAGAGGCTTGGTTTTCGATATTCTTAATTATTTGAGCTTGAAACTGAATTTCACATATATGGTACAATTGCCATCAGGATACGATATGTTAAGTAAATTCCAACCAAATAACACTACCGTTAAAGGCAAGAAAATCAACAAATTCGATGTAAACGAAGCAGCGATATCGGTAGCACGTAAAGTGCCAGCTGAAGTGATCGAACTTGTGGGAGATGGTCGAGTATTCCTTGCTGCAGTTGCTACTACGGTTAGCGAAAATACGAAAAATGTCAATTTCACTTACATGATCGCGCAGCAGGCGTACGCGTTACTGTCGGCAAAGCCAAAGCCTCTATCACGAGCTCTTCTTTTTATGGCACCTTTCACGTCCGAGACTTGGGCATGTCTATCATCGGCACTTCTCTTGATTGGCCCATTCCTATACGTGATGGTAAAACTAAGTCCAAAACCAATTGAACTTAACGAAGTTGTTGGTCTTTCAACGACGTGGCAATGCTCTTGGTACGTGTATGGAGCACTTCTTCAACAAGGTGGGATGAGTTTGCCGAAAGCGGACAGTGCACGTTTGGTAGTAGGCACTTGGTGGATTGTGGTGATGGTTGTTGTAGCTACGTACTCTGGCAATCTCATCGCTTTTCTTACTTTTCCACGAATGGACGACCCAATTGACACGGTTGACAATCTCATTGCTCGACAAAATCAATTTACTTGGGCTTATCCAAACGGTAGCGCTTTTGAGAATTATCTTATTGCTGCTGCTCAAGACACTGAAAAATATAAAATCCTGTTAGACGGCGCTAGCCAAGAAGATCCAAGCGAACCGAAACGTGTACTTGCAAAGGTAAAGGACAGTAATCACGTTTTGATAGATTGGCGTACGTCCGAGGCATTTCTCATGCGACTAGATCTTATGGATACGGGCGTTTGTAACTTTCACGTTGGCACTGAGGATTTCTTGCATGAAAATATGAGACTCATTATTGCTGATAATAGCCCTTATCTTGAACTCGTAAATGCGGCAATTATAAGAATGCACGAATCAGGCTTGATCAACAAGTGGTCTTTGGACATACTACCTCTAAAAGACAAATGCTTCGTAACGAAGGGGAACCAGGAAGTTACTAATCACAAAGTTGACATGGGCGATATGCAAGGAATATTTTTTGTACTAGCCATTGGATTTAC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  <w:lang w:eastAsia="zh-CN"/>
        </w:rPr>
      </w:pPr>
      <w:bookmarkStart w:id="106" w:name="OLE_LINK263"/>
      <w:bookmarkStart w:id="107" w:name="OLE_LINK262"/>
      <w:bookmarkEnd w:id="106"/>
      <w:bookmarkEnd w:id="107"/>
      <w:r>
        <w:rPr>
          <w:rFonts w:cs="Times New Roman" w:ascii="Times New Roman" w:hAnsi="Times New Roman"/>
          <w:szCs w:val="21"/>
        </w:rPr>
        <w:t>&gt;CcIR</w:t>
      </w:r>
      <w:r>
        <w:rPr>
          <w:rFonts w:cs="Times New Roman" w:ascii="Times New Roman" w:hAnsi="Times New Roman"/>
          <w:szCs w:val="21"/>
          <w:lang w:eastAsia="zh-CN"/>
        </w:rPr>
        <w:t>8a [</w:t>
      </w:r>
      <w:r>
        <w:rPr>
          <w:rFonts w:cs="Times New Roman" w:ascii="Times New Roman" w:hAnsi="Times New Roman"/>
          <w:szCs w:val="21"/>
        </w:rPr>
        <w:t>ORF</w:t>
      </w:r>
      <w:r>
        <w:rPr>
          <w:rFonts w:cs="Times New Roman"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2751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108" w:name="OLE_LINK257"/>
      <w:bookmarkStart w:id="109" w:name="OLE_LINK256"/>
      <w:bookmarkEnd w:id="108"/>
      <w:bookmarkEnd w:id="109"/>
      <w:r>
        <w:rPr>
          <w:rFonts w:cs="Times New Roman" w:ascii="Times New Roman" w:hAnsi="Times New Roman"/>
          <w:szCs w:val="21"/>
        </w:rPr>
        <w:t>ATGTCGCGCGCTCGACGTATCAACGTACAACTTGTTTTCTTACTCTCGTTTGGACTTGCTCTCGTCGCTTCGCAAGCACCCGTTACCCTACTACTGGTAATCGAACAGCCCGATGCCGAGATCATGGGTAATTTGAACGACGTAGTGTCCGAAGCGGAGAGTCAATTTGGCGCGAATCTCATAAAGATCGACGTTAAACTGGTACAAGTGGATCGCGAGTTCGTCGACGAAAACTACGATAGAGTGTGCGCCCACTTGTACAACGGCATCACGATGATCCTGGACATGACGTGGACCGGTTGGGACAAACTGCGAGACTTGGCTCGCGATTTCAACATCATTTACAAGCGTGCCGACACCACGATCAGCTCCTACGTACAAGCTGTCGACCAGACAATGATGTACAAGAACAGCACGGACGCGGCCCTCATCTTCGAGAACGAAAAGGAGCTCAATCAAACGCTCTATTATCTTATCGGCAACTCGATCATTCGTTTGGTGGTCATCGAATCGTTGACGGCTCGCGAAGTCGACCGTATTAGCAACATGAGACCCTTGCCCTCTTATTACGTAATCTACGCTAGAACTAAACAGATGGAAGAGCTCTTCAAGACGGCGCTCGAAGGTGGTTTGGTGAAGCGCGACATGGTTTGGTACTTGGCGTTCACCGACAACAACCACGCCGATTTCTCTTACTTTCGAGACTCGAACAACCCAAACGTGAGCGTCAACGTGTTCACCATGAAGGAAGAAGTCTGCTGCCATCTCATGTACACCGTGGCACCGTGCAATTGCCCTGCCGACTTTGTGATATTCCATCACTATTTCCGACGACTAGTCCAGCTGATCGTCGAAACGATGAGCGAGTGCCAGGCAGCGAACAGGTTGCAAGAGCCGCAAAGCGGGCAGTGCCAGAACAAAAATGCCACCGAGAACTCGGTTAACGCCACGCTCTCGGAATTCGACAAGAGACTATTGGCCAAAATCGAGAAAAACGATACGTTCGAGTACGTGACGGCAAGGACCTTAGTCACGTACAAAGCGGCTGCAGATTTGAAACTATTGAAGAAAGGACAGCTCGAAACTATTGGTACGTGGTCTCGCGACACCGGCATTCTGCCTCTGCCCAACAAGACTATTCAAGCGGCACGTCGCTATTTCCGTGTCGGCACCGTTGATGCGATCCCGTGGACCTACAAACAATTGGACCCAGACACCAACGAGCCGATCAAGAGACCCGACGGAACCTACGTCTACGAGGGTTATTGCATCGACTTGATCGACAGATTGGCCGAGATGATGGACTTCGACTTTGACCTGGTGATACCGCAGGACGGCGAATTCGGCCAAAAGGTCAACGGGTTTTGGAACGGCTTGGTCGGCGACCTGTCCAAAGGCCAAACCGACATTGCGGTTGCCGCGCTCACGATGACGTCCGAACGAGAGGAGGTCATCGATTTCGTCGCGCCGTATTTCGAGCAATCCGGCATATTAATCGTGATGAGAAAGCCGGTGCGCAAAGCGTCTCTCTTTAAATTCATGACCGTGTTGAGACTGGAAGTGTGGCTGAGTATCGTCGGTGCGCTGACGCTTACGGGAGTGATGATATGGGTGCTCGACAAATACTCGCCGTACAGCGCTCGAAACAACAAGCACATGTATCCTTATCCTTGTCGAGAGTTCACCTTGAAAGAGAGCTTCTGGTTCGCGTTGACTTCCTTCACGCCGCAAGGTGGCGGCGAAGCGCCGAAAGCTTTGTCGAGCCGTACTCTCGTTGCCGCCTATTGGCTGTTCGTCGTGCTAATGTTGGCTACGTTTACGGCCAATTTAGCGGCTTTCCTCACCGTCGAGAGAATGCAGTCACCCGTGCAATCGTTGGAGCAACTGGCGCGCCAATCGCGAATCAACTATTCCGTGTTGGAGAACTCGACGATACACCAGTACTTCAAGAACATGAAGATGGCCGAGGAGAGGCTCTACCAAGTTTGGAAAGAGATCACTCTGAACAGTACGAGCGACCAAGTTGAGTTTCGAGTTTGGGACTATCCGATAAAGGAACAATACGGCCATATATTGCAAGCGATCGCCCAGGTTGGCCCGGTGAAGACGATCGAGGAGGGTTTCCAGAAGGTCGAGGCCAGCGAGAACGCCGAGTTTGCTTTTATCCACGACTCGTCCGAGATCAAGTACAAGGTGACGCAGGACTGCAATCTCACCGAGGTAGGCGAGGTGTTTGCCGAGCAGCCCTATGCCATTGCCGTGCAACAAGGCAGCCATTTGCAAGAGGAAATCAGCCGAAAGATTCTCGATCTCCAGAAAGATCGTTACTTCGAGCAACTCAGCTCCAAGTATTGGAATCAATCGCTCAAGGGGAGCTGTTCGAACGCCGACGACAACGAAGGAATCACCCTCGAAAGTTTAGGCGGTGTTTTCATCGCAACTCTGTTTGGGCTCGCACTCGCGATGATAACGCTTGCCGGTGAAGTGATTTACTATCGACGCCGTAACACACGCCAAGACGACTCGCTGCAACAGTCCAAAAACGGAACCAACAACTCTGGTTCCATAAGCGGTTCCATTCAAGACGTCAAACAAACCAAAGAACTCGATATTCAAAAGCTCGCGGCGAGGTTGCAATTGAAGCCAGCACCGCCCGTTGCCTTTGAACAAAAACCTAGCAGCCTTAATACAACTAAACCACGCGTCTCGCATATATCCGTTTATCCACGACCTTTTCCTTTCAAAGATTA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  <w:lang w:eastAsia="zh-CN"/>
        </w:rPr>
      </w:pPr>
      <w:bookmarkStart w:id="110" w:name="OLE_LINK257"/>
      <w:bookmarkStart w:id="111" w:name="OLE_LINK256"/>
      <w:bookmarkEnd w:id="110"/>
      <w:bookmarkEnd w:id="111"/>
      <w:r>
        <w:rPr>
          <w:rFonts w:cs="Times New Roman" w:ascii="Times New Roman" w:hAnsi="Times New Roman"/>
          <w:szCs w:val="21"/>
        </w:rPr>
        <w:t>&gt;CcIR</w:t>
      </w:r>
      <w:r>
        <w:rPr>
          <w:rFonts w:cs="Times New Roman" w:ascii="Times New Roman" w:hAnsi="Times New Roman"/>
          <w:szCs w:val="21"/>
          <w:lang w:eastAsia="zh-CN"/>
        </w:rPr>
        <w:t>1 [</w:t>
      </w:r>
      <w:r>
        <w:rPr>
          <w:rFonts w:cs="Times New Roman" w:ascii="Times New Roman" w:hAnsi="Times New Roman"/>
          <w:szCs w:val="21"/>
        </w:rPr>
        <w:t>partial</w:t>
      </w:r>
      <w:r>
        <w:rPr>
          <w:rFonts w:cs="Times New Roman"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1242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112" w:name="OLE_LINK265"/>
      <w:bookmarkStart w:id="113" w:name="OLE_LINK264"/>
      <w:bookmarkEnd w:id="112"/>
      <w:bookmarkEnd w:id="113"/>
      <w:r>
        <w:rPr>
          <w:rFonts w:cs="Times New Roman" w:ascii="Times New Roman" w:hAnsi="Times New Roman"/>
          <w:szCs w:val="21"/>
        </w:rPr>
        <w:t>GCTTTAGCGGTGATGGCCGAACGCGAGAACGTCATAGATTACACAGTACCTTATTACGATCTCGTCGGCATATCAATTCTACGGAGAAAGCCCAAAATTCAAACGTCACTTTTCAAATTTCTCACCGTCCTCGAGACAGACGTCTGGCTGTGCATCCTCGGAGCTTACTTTTTCACCAGCCTTCTAATGTGGCTCTTCGACAAATTCTCCCCGTACAGCTATCAGAACAATCGCGAGAAGTACAAGAACGACGACGAGAGACGAGAATTCACGCTCAAGGAATGCCTGTGGTTCTGCATGACTTCCCTCACGCCACAGGGTGGGGGAGAAGCTCCTAAAAATTTATCAGGTCGACTTGTTGCTGCGACCTGGTGGTTATTTGGTTTTATCATCATTGCATCGTACACCGCCAATTTGGCTGCTTTCTTGACTGTCTCTAGATTGGACGCACCCATCGAGTCTTTGGAAGATCTTAGCAAACAGTACAAAATTCAATTTGCTCCGGTGTTGAACTCGTCCGAGTATCGTTATTTCGAAAGAATGGCCGCTATTGAGAAACGATTTTACGAGATTTGGAAGGACATGAGCTTGAACGACAGTTTAAGCGACGTGGAACGTTCAAAGTTAGCAGTGTGGGACTATCCAGTGAGCGATAAGTATACCAAGATTTTTCAGACAATGCAAGATACTGGTTTCCCTAAGACTGCGGAAGAGGCTATTGAAAAAGTGAAGAAAGGCGAACCAACGGAATTCGCGTACATCGGTGACGCGACCGACATCAAGTACCTCGCTATGACCGACTGTGATTTCATACAGATTGGCGAAGAATTCTCAAGAAAACCCTATGCTATTGCGGTGCAACAAGGATCACCGCTCAAGGATCAATTTAATAACGCAATTCTACTGATGCTGAATCGTCGTGAATTGGAGAAATTGAAGGACACATGGTGGAACAAGAATAAGGAACGTAAAGCTTGTGGCAGGGACGACGATCAAAGCGACGGCATAAGTATTCAAAACATCGGTGGTGTTTTCATCGTGATTTTCGTGGGTATTGGATTGGCTTGTGTGACTCTTGTCTTTGAATATTACTACTATCGCTACAGACCACAAGCACGTCAGAAACATCAACAGCAAAGCCAACGTAATAACAACGCCAAAAATCCAATATCCAACATCAACTCGATGAAATTTAATCTTAGACCTGCGCCGACCCAACAATTGGAGCCGAATAATCATCG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  <w:lang w:eastAsia="zh-CN"/>
        </w:rPr>
      </w:pPr>
      <w:bookmarkStart w:id="114" w:name="OLE_LINK265"/>
      <w:bookmarkStart w:id="115" w:name="OLE_LINK264"/>
      <w:bookmarkEnd w:id="114"/>
      <w:bookmarkEnd w:id="115"/>
      <w:r>
        <w:rPr>
          <w:rFonts w:cs="Times New Roman" w:ascii="Times New Roman" w:hAnsi="Times New Roman"/>
          <w:szCs w:val="21"/>
        </w:rPr>
        <w:t>&gt;CcIR</w:t>
      </w:r>
      <w:r>
        <w:rPr>
          <w:rFonts w:cs="Times New Roman" w:ascii="Times New Roman" w:hAnsi="Times New Roman"/>
          <w:szCs w:val="21"/>
          <w:lang w:eastAsia="zh-CN"/>
        </w:rPr>
        <w:t>75q.2 [</w:t>
      </w:r>
      <w:r>
        <w:rPr>
          <w:rFonts w:cs="Times New Roman" w:ascii="Times New Roman" w:hAnsi="Times New Roman"/>
          <w:szCs w:val="21"/>
        </w:rPr>
        <w:t>ORF</w:t>
      </w:r>
      <w:r>
        <w:rPr>
          <w:rFonts w:cs="Times New Roman"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2043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GCATCGATACATACGGCAACAATGCGTTTATGTCAGTAATAACATCAATATGAAGCGTTGTACCAACTCTCTTTGGAAATGTCTTCTATTTTCACTGATTCGATTAGAAATCCTTCGAGTTGGCCAAGTCAGTTGTCGTCATATTGACGAATCAATATCGAATCTTGTTGTCGAAGTTTCTACCGTCTCGTTTTTTCCCTCGGCGGCAATAAGTTCTCTACGTTGTAGACATTCAGACGATAATGTCATCTTTTCAAGGATTCTTTCCGAAAATCGTATGCTTCATAATCATCTGAGTTTCGACGATTTTCAAAAAGATGATTTTCCTTTGCACAAGATTGTAATTTTTCTTGATTTCAAGTGCCATGGAGCAAGAGAATTTCTGCTGAAAGCTAATAGTTCGGAGATGTTTTCAGCCCCTTATAAGTGGATCATATTTCAAGATCTCGAACATAGCTCTCCTGACAATTGTACAGATGGATGTGCGTTCAAAGATTTTTATAGTTATGCAATGTATCCAGACAGCAGCGTCGTCATTTTACAAAAATTGTCAAAAGAACGTGTACAAATTGTATCTATATACCGACCAAGTCCAGTACGAGACATGATCGTTGAGAATCTTGGATATTGGAGTAGCACTAATGGCACTAAGTGGCATAATTTGAACATTGCATCACAAAGACGAAAGAACCTTCAAAAAACTCCCTTGAAATCGAGTATTGTGGTCACGAATCCAGATACGTTAAACCACTTGACCGATTATCACGACAAGCACGTAGATACTATCACAAAATGCAATTTTGTGTGGCTCCATCAACTTATCGATGCAATGAACGCAACGGTGACGTACAGTATAGTTAACACCTGGGGATATCGCGATAAAAATGGTTCTTGGACTGGGATGACTGGCCAACTGAGCCGCAAAGAGATCGACATTGGAGGAACATCGATGTTCATCATCGGAGACCGATGGAACGACGTACATTTCATTCCTTTGTCAACACCTACCAGACAAGCGTTCATTTTTCGACAGCCTCCCCTGTCGTTCGTCAGCAACTTGTTCACTCTACCCTTCCGTCCGTCCGTATGGATAGCGATAGGTATCCTTCTGATGATAATTTTTGCAATGCTCTTGCTAGCTACGAAATGGGAGTGGAGAAAGGTATACGCCGACCGAGAATTCAGCGAGAATGAGCCTAAACCAAATTTGAGCGATCAACTGTTGTTAATACTAGGCGTTTGCGCTCAACAAGGATTTGGACGCAGTCCGTATACGGTACCATCTCGAATAGTTCTCTTGATGCTCCTGTTGGCCGTGTTGAATTTGTACGCTTCGTATTCGGCCAACATCGTTGCTCTTTTACAATCTACAACGACGTCGATAACGAGCTTGAAAGATCTACTGGAGAGCCCTATAAAATGCGGAGCCAACGATATCGTTTACAACCGTCATTATTTCAAACTGGAAAAAGATCCGGTGAAAAGAGCTATTATCGACAAGAAAATCGAGCCTAAAGGCAGTAAAGCTAATTGGATGACTGCCGATGAAGGAATCAGTCGAGTGCGACAGGGCTTCTTTGCTTTCTTAATAGAAACCGGTCCTGGGTACAGGATACTTCAGGAAACCTTCGAAGAGGATGAAAAGTGTGGATTTCGGGAAATGTATTTTATCGATCACTTTGATCCAATGTTTGCCATCGTCAAACGTTCGCCTTACAAAGAGCTGATCAGAGTCAATTCCTTAAAAATTTGGGAATCAGGATTAAAATCCAAAGAAATGTCACGTTTGTATACGAAAAGGCCCCCTTGCAATGGCCGCAACAAGTTTGTTAGCGTTGGCTTGAACGAATGTTATTTTGCATTCTACATCATTGGTTACGGAGTACTATTCGCTATTTTAGCGTTCCTCGTCGAAATTCTATCGAAGAAAAGTGGTTCTCTAAGAAAACGTCAACCCGTTGAGTCGACTGCACGGACAAGTTTTGCACAACGCAATTTGCAACAAAACAGTGCGCGCGAATCACCGTTCTCCGCTTCGTA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  <w:lang w:eastAsia="zh-CN"/>
        </w:rPr>
      </w:pPr>
      <w:r>
        <w:rPr>
          <w:rFonts w:cs="Times New Roman" w:ascii="Times New Roman" w:hAnsi="Times New Roman"/>
          <w:szCs w:val="21"/>
        </w:rPr>
        <w:t>&gt;CcIR</w:t>
      </w:r>
      <w:r>
        <w:rPr>
          <w:rFonts w:cs="Times New Roman" w:ascii="Times New Roman" w:hAnsi="Times New Roman"/>
          <w:szCs w:val="21"/>
          <w:lang w:eastAsia="zh-CN"/>
        </w:rPr>
        <w:t>76b [</w:t>
      </w:r>
      <w:r>
        <w:rPr>
          <w:rFonts w:cs="Times New Roman" w:ascii="Times New Roman" w:hAnsi="Times New Roman"/>
          <w:szCs w:val="21"/>
        </w:rPr>
        <w:t>partial</w:t>
      </w:r>
      <w:r>
        <w:rPr>
          <w:rFonts w:cs="Times New Roman"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210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TTCCGTCGCATATTACGGTCACAACGTATTCTGATATGCCCTACTCAAGATATAGAAAATTAGATAATGGCACCTTTGTCGGAGAAGGATTTGCTTTTGAATTGTTAGCATTATTGATGAAAAAATTTAAGTTTACCTACACAATCATACCACCAGCCAAAGATATTATTGGAGACGAAAGTAGCGGCATGATACAACAATTATACAAT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  <w:lang w:eastAsia="zh-CN"/>
        </w:rPr>
      </w:pPr>
      <w:r>
        <w:rPr>
          <w:rFonts w:cs="Times New Roman" w:ascii="Times New Roman" w:hAnsi="Times New Roman"/>
          <w:szCs w:val="21"/>
        </w:rPr>
        <w:t>&gt;CcIR</w:t>
      </w:r>
      <w:r>
        <w:rPr>
          <w:rFonts w:cs="Times New Roman" w:ascii="Times New Roman" w:hAnsi="Times New Roman"/>
          <w:szCs w:val="21"/>
          <w:lang w:eastAsia="zh-CN"/>
        </w:rPr>
        <w:t>75p [</w:t>
      </w:r>
      <w:r>
        <w:rPr>
          <w:rFonts w:cs="Times New Roman" w:ascii="Times New Roman" w:hAnsi="Times New Roman"/>
          <w:szCs w:val="21"/>
        </w:rPr>
        <w:t>partial</w:t>
      </w:r>
      <w:r>
        <w:rPr>
          <w:rFonts w:cs="Times New Roman"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282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GCGAGAATGAGCCTAAACCAAATTTGAGCGATCAACTGTTGTTAATACTAGGCGTTTGCGCTCAACAAGGATTTGGACGCAGTCCGTATACGGTACCATCTCGAATAGTTCTCTTGATGCTCCTGTTGGCCGTGTTGAATTTGTACGCTTCGTATTCGGCCAACATCGTTGCTCTTTTACAATCTACAACGACGTCGATAACGAGCTTGAAAGATCTACTGGAGAGCCCTATAAAATGCGGAGCCAACGATATCGTTTACAACCGTCATTATTTCAAAGTA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  <w:lang w:eastAsia="zh-CN"/>
        </w:rPr>
      </w:pPr>
      <w:bookmarkStart w:id="116" w:name="OLE_LINK93"/>
      <w:bookmarkStart w:id="117" w:name="OLE_LINK92"/>
      <w:bookmarkEnd w:id="116"/>
      <w:bookmarkEnd w:id="117"/>
      <w:r>
        <w:rPr>
          <w:rFonts w:cs="Times New Roman" w:ascii="Times New Roman" w:hAnsi="Times New Roman"/>
          <w:szCs w:val="21"/>
        </w:rPr>
        <w:t>&gt;CcSNMP1</w:t>
      </w:r>
      <w:r>
        <w:rPr>
          <w:rFonts w:cs="Times New Roman" w:ascii="Times New Roman" w:hAnsi="Times New Roman"/>
          <w:szCs w:val="21"/>
          <w:lang w:eastAsia="zh-CN"/>
        </w:rPr>
        <w:t xml:space="preserve"> [</w:t>
      </w:r>
      <w:r>
        <w:rPr>
          <w:rFonts w:cs="Times New Roman" w:ascii="Times New Roman" w:hAnsi="Times New Roman"/>
          <w:szCs w:val="21"/>
        </w:rPr>
        <w:t>ORF</w:t>
      </w:r>
      <w:r>
        <w:rPr>
          <w:rFonts w:cs="Times New Roman"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4092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  <w:lang w:eastAsia="zh-CN"/>
        </w:rPr>
      </w:pPr>
      <w:bookmarkStart w:id="118" w:name="OLE_LINK267"/>
      <w:bookmarkStart w:id="119" w:name="OLE_LINK266"/>
      <w:bookmarkEnd w:id="118"/>
      <w:bookmarkEnd w:id="119"/>
      <w:r>
        <w:rPr>
          <w:rFonts w:cs="Times New Roman" w:ascii="Times New Roman" w:hAnsi="Times New Roman"/>
          <w:szCs w:val="21"/>
        </w:rPr>
        <w:t>ATGAACGGAAGACACAGGCGAACCTATAGTCTTAGTACTACGGGTAATGAACTGGTAAATCAAGTAAGTCCAATAGCTAAAGATCCATATCGCACGTTTGCTTTAAATGGAGCACGCGACATTGCAAGGACTTCCACACCTTTGCCCAAGAGCTCTACTTGGAAGAAGGATATTCAACCAAACGGAGACTTGGGATTATTTACACATTCTAGCACTCCGTTAATCAAGAAACAGTCACCCACACGAAGTGAGAACACGCATACATTGGTGTCACAACAACGCAGTGAAGAGGCACTGTTTGGTCCAAAAGGTTCGCCATGGGGACCTGGCAATAGTCCCAAGATAAGGGAAAGACCCGTAGGTGTTAAAACTGTGCAAAATGTAGCTGGTCCTCTATTAGCATCTACCAGATACAATATTGATCCTAAGTTATATACAGATGTAAGTTCACCAGGTCTGACAACACGTCTTACCAAATATGCAGCTGAAGCTAGTAATAAATTAACTCATCAAACTCAATATGGAGCAGGACAGTTTCCAAAAGTTAATCTCAATGCAACTCCAGCTCCCTTGTTAAGTCCTAAAGTGGCAAGGGCAAGGATTCCAGTAACCGTTAGAGTTGCACCTCCAGAAATAATCAACTATTCACCCGTGGATACACACCATGATAGATCCTCCAGCTCTTCTTCTCAGGAACTCAAAGAATCCCTGTCTTTTCCTAGTGTCAATAAGTCAATGAAGAAGCTTCCGCTCAAGCGACACACTTCTAGAGAGGATATCATGTTGGATTTAGCAAAAAAACAACGATTTGAAAGGATATACGATGGTGAATTAGAAAATTTGGAGGAAATGATGCAGAAACGAACTAGAGAAGAGTCAACAGCGTCGGATGAAGATGAATCTCCTCAATCGATACACGAAAGACCGTCAAAGAGGCCGAAAGCATCATCTTGCCACGATGTCATTAATTCACTCAGTTCCAGTATGAGCGTGTATACTGGCATTAAAAGGAAAGCAATGGATACATCTCGTTGTAATACTCCAAATATTGAGAAACATTTCAAACCATCGTCTACCTCTCCCCCAAGATTTTCATCTTTAAGTCTGTCATCTTCTGGAGAATTGGCGAGATCGAAAGAACAGCTAAACGTAAAAGTTCCCGTAATTACTACGATCAAAGGAGTATCACCTGAAAAAGCCAAGGAGACGAGTCCAGAAGTGACAAAACCCGACGGTCTTTCCCCAGTAAAATCGAATTCGCAATCACCTCATAATAATTTAAATTTACCAACTCCGAAACTTCGTAAAGAGATCCCCATCGCAGCAGATATTAAACCACCAGCTAAACTCACAGAGAAGCTATTTATGAGAGCAGAGCCTCAAGATAATGAAAAAATAAAATCGTTGATAGAGGAGCAAGGTAAAATAGAGCCAAAATTTACGACAGAAGACAAGGAAGAGATTAAAAAAAAAGACATCGTTAACATGAGGCAAAATAGCATGCGTTTGAGGCTTCAGAATATGTTTGATGCTATTTCTGGAAAATCAAGCAAAATCGATCCAGACGTCGTGATTCGAGCGGAGGAGGTGAATCCTGCCGCTACTTCATCCTACGCTTTGCTCAGTTCTCAAACTTCAACGATAACCGTTAATACCTCCCCAATCGCAACAACGATAGTGCCAATCTTGAAAACCGACACAGAGACTAAGTCGCCCACGAACAAGCATGTTACCTTCAATCTCCCATCCTCGCAGTCGTCGCTTAGCAGCAACACTAGCACAGTTTCCAGTGCTGAAGTAACCAAGCCAACCGAAACGAAAATTGTGACTTCGGTTCCAAACTTCAATTTCAGTTCGAGTCCAAGATCTGCGCAAACTTTCAACGTTGGTAGCATTGCTTCAACAACTGCATCGACCACAACCACCGTATCGCCGTCGACAACGACTAGCAATTTCTCCTTCCCAGCTAGCAGTAGCGCAACGTCTATCGCCACGTCGAAGATCGAAAGCAACCTACCAACTACTACCTTGTCTTTGAGCAGTCCTACTTCGCTCTTTACTGCTAAGCCATCGTCTACGAGTATCGGCACGACTTTGAGTTCTACAGGATTCTCATTTGGTTCGGTCACGACTAAGGCAGCTACGTCGATGTCAACTGCCGCGTCATCCGCAGCGCCAGTAACGTCATTCGCCATTACGAGTCCCGTTGCCAAAACCACGGAGAATAATTTAGGCGGTATTACCTCGCCATCGACTTTCGGAAATGCTTTGGCAAAGAGTCCGATAAGTATATCTCTCGCACAAACGACAACCTCGTTACCGAGCTTCGTAGTTGATAAAAAAGAGCCAATGTTCTCCTTTGGCGGAGTATCATCGACCCCCAGCATTAACTCGGCAACTACAACCAACCAATCGTCCTCGACGTTCAGCCCAACAACCACGACAACTTCGATGTTCTCAGCTGGAAGTAACAATACTCCATCACCCGCGTACAACGCTACCTCGACCGTCACCACCTCGACACCCGCTACTGCACCTATATTTAATTTTGGAGGCTCCAGTAAACCACCTGGTACATTCTCGTTTGGCGCAGCGACGTCTCCGGCTGTCACTACCGCTGCAACTACAGTAACGCCTACGTTTGGAAGTGGTACTGTTACGGCGATTGGCTTTGGCACCTCTGCTGCCAGTAATCCCGCTGCTACGACCTCAGCACCGGCGTTCGGTTCGTCAACGGCGTCGCTTTTTGGTGCGCAAACAACTAGTGCACCCAATCTCTTCAGTGGCACGGGGTCTACGACCACCGTGAGTCCGATGTTCAAGCCGCCGAGCTCCACGGCTACCTTTGGAGTTCCAGAGACGACTACCACAACGTCGGCCACTTCCTCGATATTTGGAGCGCCATCGAGCACTTCGAGCTTCGGCGCCACGCCATCAACGACGTCGACGCCCAGTTTGTTCGGTAGTGCAGTGGCATTGGCGCCTAGCACGAGCTTGTTCGGCAACCCTTCGGTAACGGCAACAATGACGCCGTCGGCATTCAAAACTACCCAGCATGTCAGCATTTTTTCCGGCGCGTCTATCAGTGCGACTGGCAGTGCGACTGGCGCAACGTCGATCTTCGGAGCGTCAATTGCAACTGCGCATAGTGGATTGTTCAGCGGATCCAACGCCAGCGCCAATCAGACGTCAGCGGCAAATCCAGCTGACACCGGCGGCGTCTTTGGCCAATCGAAATCACCAACGTCCATAACCTTCGGGAGATCGACGTCAGCCTTTGGCTCGGCCACTGCACCGTCGAGCTTCCCAGCACTCAACGCGGCGGGTCCATCGACTTTACAGGTCGACGCGGCGTCGTCGCCAACTGGCAGCTTACCAGCCTTCGGATCGATCAAATCCACGACGCAGTTCGGCGCGTCAACCACCACTCAACCGTCGACCACTAGTTCTGGAACGTCGATATTCGGGCCAACCGCTACTGGCGGGACCTTCGGAGCGAACCCTACACCGGGTTTCGGAGCCAACGTCAACGCTACCCCAACGTTTGGATCAACGACTTCGACGAACAACGCTTTCGGTATGTCGCCGACAAGTTCCAATGTTCCCACCTTTGGAGCTTCCAGCCCTTCCGGCTTCGGTTCCACTGCCAATACGCCGTCGCCTTTCGGTGCACCACCGACGTCGACTACAACGAGTCCCTCGCTGTTTGGCAACGCGGCCGTCGCGGGTACATCTACAGCTGGACCTGGCGCAAACAGTACTTTCAGTTTTGGAGGCAGTCAGCCAGCTCAATCGGCCGCTCCGCAACCTACCAGCGGATCGTCGTTCTCTTTTGGATCGGCGGCTGGTAGTACTGGCGGACCGGGCATTTTTCAGTTTGGTGCCGCCAACAACGCTAATAAACCAGCCGGTTTCAATTTCAACGCACCGACAGCAGCGCCGCAAATCAATTTCACCGGCAACGCAGCAGCAACACCGACGTTCAACGCTCCAGCACCAAACTTCCAACAACCCGGGACGAACATGTTTAGCATAGGTTCAGGGTCGTCGACGCCTCGCTCGCGAGGTGGCCGCGCCAGGCGGCAAAGATGA</w:t>
      </w:r>
    </w:p>
    <w:p>
      <w:pPr>
        <w:pStyle w:val="Normal"/>
        <w:spacing w:before="156" w:after="156"/>
        <w:rPr/>
      </w:pPr>
      <w:bookmarkStart w:id="120" w:name="OLE_LINK267"/>
      <w:bookmarkStart w:id="121" w:name="OLE_LINK266"/>
      <w:bookmarkEnd w:id="120"/>
      <w:bookmarkEnd w:id="121"/>
      <w:r>
        <w:rPr>
          <w:rFonts w:cs="Times New Roman" w:ascii="Times New Roman" w:hAnsi="Times New Roman"/>
          <w:szCs w:val="21"/>
        </w:rPr>
        <w:t>&gt;CcGR</w:t>
      </w:r>
      <w:r>
        <w:rPr>
          <w:rFonts w:cs="Times New Roman" w:ascii="Times New Roman" w:hAnsi="Times New Roman"/>
          <w:szCs w:val="21"/>
          <w:lang w:eastAsia="zh-CN"/>
        </w:rPr>
        <w:t>1</w:t>
      </w:r>
      <w:r>
        <w:rPr>
          <w:rFonts w:cs="Times New Roman" w:ascii="Times New Roman" w:hAnsi="Times New Roman"/>
          <w:szCs w:val="21"/>
          <w:lang w:eastAsia="zh-CN"/>
        </w:rPr>
        <w:t xml:space="preserve"> [</w:t>
      </w:r>
      <w:r>
        <w:rPr>
          <w:rFonts w:cs="Times New Roman" w:ascii="Times New Roman" w:hAnsi="Times New Roman"/>
          <w:szCs w:val="21"/>
        </w:rPr>
        <w:t>partial</w:t>
      </w:r>
      <w:r>
        <w:rPr>
          <w:rFonts w:cs="Times New Roman"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933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ATTTTTATGTTTTTTTTTTCTCTCTTTTTAAACCTTCATGACTTCCGTTGATTTATGACTTAACGGAATATGAGTTATGCTCTTATTTTTATTGCTTGATTTATATTTGACGGGACTTGAGTTCTAATTTTATTGTTTTGACGCAGTTAATATATTTGTTTCGATGCATTCTCATGTTACTAGTTTAGTTGGATTTTGCAATATTAGGTGTTACTAACATTGAAGGACATCATATCATACAATTGTTAAATGTGTTTTTTTTTAGAATAACACCACTTTACTTCATTTATATTTTTACCAGTTATATTTTAACTCAATATAATGAAGTTTTCGAGTTTTCACATCTTAAGCTAATTGCCCTAGTTCCAGTTGTTGTTCTATAAATATTTTATCTTGTTTACGCAGGTGTTAATTGTTCCCTATTTTGCCTCCTCCATTTTCTCAAGTTTTTATATTTCTGTTTCCTCATTTTTTTGTTTATTTTTTACGTACAATTTTTCATATTGTTTTCATCGATATTATATTTACTTATATAAAAAATAATAATCAAATGATATTTAATTTTAAATCAACTAATCCTTCCCTATATATTGGAGTATTTTTATATTATTTTTGACAAAATCACCACTAACTTTGTTGTATCGCATATACAATTATTTTCTAGCATTTAAGTTTGTAATCTATTTTTGTAAGTAATATCAGTTCTTATCTTTATCGATATTGAATGTAACATAAAGCTTTAATCGATACAATCGCTTTTGATACTTTTAAATACTCATTTTCTTTTACGATTACCATTACTACTTGTTTCATGTTTCATCCAGTAGATATTCCTTATCCATAATCATTTTTACACTTACTAAATTTTATTTTTTCTTTATATGTTTATCAAATTTCTTTTATTTTACTTGGATCGTGTAGTCTTTACTTTC</w:t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szCs w:val="21"/>
        </w:rPr>
        <w:t>&gt;CcGR</w:t>
      </w:r>
      <w:r>
        <w:rPr>
          <w:rFonts w:cs="Times New Roman" w:ascii="Times New Roman" w:hAnsi="Times New Roman"/>
          <w:szCs w:val="21"/>
          <w:lang w:eastAsia="zh-CN"/>
        </w:rPr>
        <w:t>2</w:t>
      </w:r>
      <w:r>
        <w:rPr>
          <w:rFonts w:cs="Times New Roman" w:ascii="Times New Roman" w:hAnsi="Times New Roman"/>
          <w:szCs w:val="21"/>
          <w:lang w:eastAsia="zh-CN"/>
        </w:rPr>
        <w:t xml:space="preserve"> [</w:t>
      </w:r>
      <w:r>
        <w:rPr>
          <w:rFonts w:cs="Times New Roman" w:ascii="Times New Roman" w:hAnsi="Times New Roman"/>
          <w:szCs w:val="21"/>
        </w:rPr>
        <w:t>partial</w:t>
      </w:r>
      <w:r>
        <w:rPr>
          <w:rFonts w:cs="Times New Roman"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522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  <w:lang w:eastAsia="zh-CN"/>
        </w:rPr>
      </w:pPr>
      <w:r>
        <w:rPr>
          <w:rFonts w:cs="Times New Roman" w:ascii="Times New Roman" w:hAnsi="Times New Roman"/>
          <w:szCs w:val="21"/>
        </w:rPr>
        <w:t>ATTAAATTGGTCATTTTTATTTATATTTTCCTTTGGTTAGTAGTGACAGCAACTTTACAGTATTTTGATGTTTATAATATTATAATTTATACTGTGTTAAATTTGAACGAATGGCTTCGAATGACGGTAGTTATACAGTATTTTATCATTGTCGAGTTAGTAAAACTGATGTTTGTCAGGCTTAATGAAAATTTGCTTGGTCTATTGAGGCCGATCGATCCACTTTGCGAAGTCGCTCAGGGTTTGGAATGGGAAAAACAATTTTCACAATTGTGGAAATTCCATGCCGATTTAAGCAAATTATCTCGCGACATATCGAGCTTTTATTCTCTGAGTATGTTGTTGATTATCGTGGGAAAATTTATCAACTCGATCTTAATCACCTATAATATGGTTAAACCAATATTTCTTGGAGGCCAA</w:t>
      </w:r>
      <w:r>
        <w:rPr>
          <w:rFonts w:cs="Times New Roman"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TATTTGACTGAATATCAATACGTCAATAGATCTATGTGCATGATCGTATATCTAATTCCTATCGTATTGTTAACAACGTCAGTCTCCGATACACTCAACGAG</w:t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szCs w:val="21"/>
        </w:rPr>
        <w:t>&gt;CcGR3</w:t>
      </w:r>
      <w:r>
        <w:rPr>
          <w:rFonts w:cs="Times New Roman" w:ascii="Times New Roman" w:hAnsi="Times New Roman"/>
          <w:szCs w:val="21"/>
          <w:lang w:eastAsia="zh-CN"/>
        </w:rPr>
        <w:t xml:space="preserve"> [</w:t>
      </w:r>
      <w:r>
        <w:rPr>
          <w:rFonts w:cs="Times New Roman" w:ascii="Times New Roman" w:hAnsi="Times New Roman"/>
          <w:szCs w:val="21"/>
        </w:rPr>
        <w:t>partial</w:t>
      </w:r>
      <w:r>
        <w:rPr>
          <w:rFonts w:cs="Times New Roman"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414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122" w:name="OLE_LINK211"/>
      <w:bookmarkStart w:id="123" w:name="OLE_LINK210"/>
      <w:bookmarkEnd w:id="122"/>
      <w:bookmarkEnd w:id="123"/>
      <w:r>
        <w:rPr>
          <w:rFonts w:cs="Times New Roman" w:ascii="Times New Roman" w:hAnsi="Times New Roman"/>
          <w:szCs w:val="21"/>
        </w:rPr>
        <w:t>GCACTACTTGTCTTTGTTGTTGTCGTTGCTCATCCTGCCAATGCACGACCTTACCAATATATACCGGAGATACCTGGTTGGATACCTGTGTATATAAGACAAGGTGATCAACCTTTATCGGAAATTCATCCGGCGTTAGCAGAAGCTTTCCACGAGGATATTCAATCAATTCGTTTGGACGAGTCAGCAAGTAAAAATCTCTTAGCTGACGGGAACGAAGTTTCGGCAGAATTGAAACCAGTGAAGGAGAACGCTCAATCAATTGGTGCCAATCCCGAAGAGAATGACTTCCCGCAAAAAACTAAAGTATTCGAAGAGGATTCCGTTGTGATGAAGATACCCAAGCCATTGGCGTTCGATAAAGCCGAACTAAAGAGACTTACCAAGGAACTCAAGCATTATAAGAAGAATGAA</w:t>
      </w:r>
    </w:p>
    <w:p>
      <w:pPr>
        <w:pStyle w:val="Normal"/>
        <w:spacing w:before="156" w:after="156"/>
        <w:rPr/>
      </w:pPr>
      <w:bookmarkStart w:id="124" w:name="OLE_LINK211"/>
      <w:bookmarkStart w:id="125" w:name="OLE_LINK210"/>
      <w:bookmarkEnd w:id="124"/>
      <w:bookmarkEnd w:id="125"/>
      <w:r>
        <w:rPr>
          <w:rFonts w:cs="Times New Roman" w:ascii="Times New Roman" w:hAnsi="Times New Roman"/>
          <w:szCs w:val="21"/>
        </w:rPr>
        <w:t>&gt;CcGR</w:t>
      </w:r>
      <w:r>
        <w:rPr>
          <w:rFonts w:cs="Times New Roman" w:ascii="Times New Roman" w:hAnsi="Times New Roman"/>
          <w:szCs w:val="21"/>
          <w:lang w:eastAsia="zh-CN"/>
        </w:rPr>
        <w:t>4</w:t>
      </w:r>
      <w:r>
        <w:rPr>
          <w:rFonts w:cs="Times New Roman" w:ascii="Times New Roman" w:hAnsi="Times New Roman"/>
          <w:szCs w:val="21"/>
          <w:lang w:eastAsia="zh-CN"/>
        </w:rPr>
        <w:t xml:space="preserve"> [</w:t>
      </w:r>
      <w:r>
        <w:rPr>
          <w:rFonts w:cs="Times New Roman" w:ascii="Times New Roman" w:hAnsi="Times New Roman"/>
          <w:szCs w:val="21"/>
        </w:rPr>
        <w:t>partial</w:t>
      </w:r>
      <w:r>
        <w:rPr>
          <w:rFonts w:cs="Times New Roman"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192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126" w:name="OLE_LINK212"/>
      <w:bookmarkEnd w:id="126"/>
      <w:r>
        <w:rPr>
          <w:rFonts w:cs="Times New Roman" w:ascii="Times New Roman" w:hAnsi="Times New Roman"/>
          <w:szCs w:val="21"/>
        </w:rPr>
        <w:t>AAAATAGTGCAAGACTGTTTGGAAATCCCTTTGAACGACAAACGCATGGAAAAACAGCTTATTAATTTTTCTCAATGCTTATTACATCAAAATATCCAATTTACCGTCTTTGGTTTATATTCGTTAGATATAACTTTGTCGAAAGTGCTGTTGTCTTGTACCGCAACGTACTCAATTATACTTTTGCAATTT</w:t>
      </w:r>
    </w:p>
    <w:p>
      <w:pPr>
        <w:pStyle w:val="Normal"/>
        <w:spacing w:before="156" w:after="156"/>
        <w:rPr/>
      </w:pPr>
      <w:bookmarkStart w:id="127" w:name="OLE_LINK212"/>
      <w:bookmarkEnd w:id="127"/>
      <w:r>
        <w:rPr>
          <w:rFonts w:cs="Times New Roman" w:ascii="Times New Roman" w:hAnsi="Times New Roman"/>
          <w:szCs w:val="21"/>
        </w:rPr>
        <w:t>&gt;CcGR</w:t>
      </w:r>
      <w:r>
        <w:rPr>
          <w:rFonts w:cs="Times New Roman" w:ascii="Times New Roman" w:hAnsi="Times New Roman"/>
          <w:szCs w:val="21"/>
          <w:lang w:eastAsia="zh-CN"/>
        </w:rPr>
        <w:t>5</w:t>
      </w:r>
      <w:r>
        <w:rPr>
          <w:rFonts w:cs="Times New Roman" w:ascii="Times New Roman" w:hAnsi="Times New Roman"/>
          <w:szCs w:val="21"/>
          <w:lang w:eastAsia="zh-CN"/>
        </w:rPr>
        <w:t xml:space="preserve"> [</w:t>
      </w:r>
      <w:r>
        <w:rPr>
          <w:rFonts w:cs="Times New Roman" w:ascii="Times New Roman" w:hAnsi="Times New Roman"/>
          <w:szCs w:val="21"/>
        </w:rPr>
        <w:t>partial 162</w:t>
      </w:r>
      <w:r>
        <w:rPr>
          <w:rFonts w:cs="Times New Roman"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  <w:lang w:eastAsia="zh-CN"/>
        </w:rPr>
      </w:pPr>
      <w:r>
        <w:rPr>
          <w:rFonts w:cs="Times New Roman" w:ascii="Times New Roman" w:hAnsi="Times New Roman"/>
          <w:szCs w:val="21"/>
        </w:rPr>
        <w:t>AAACAGCTTATTAATTTTTCTCAATGCTTATTACATCAAAATATCCAATTTACCGTCTTTGGTTTATATTCGTTAGATATAACTTTGTCGAAAGTGCTGTTGTCTTGTACCGCAACGTACTCAATTATACTTTTGCAATTTTTCAATACGACAACTCGAAAA</w:t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szCs w:val="21"/>
        </w:rPr>
        <w:t>&gt;CcGR</w:t>
      </w:r>
      <w:r>
        <w:rPr>
          <w:rFonts w:cs="Times New Roman" w:ascii="Times New Roman" w:hAnsi="Times New Roman"/>
          <w:szCs w:val="21"/>
          <w:lang w:eastAsia="zh-CN"/>
        </w:rPr>
        <w:t>6</w:t>
      </w:r>
      <w:r>
        <w:rPr>
          <w:rFonts w:cs="Times New Roman" w:ascii="Times New Roman" w:hAnsi="Times New Roman"/>
          <w:szCs w:val="21"/>
          <w:lang w:eastAsia="zh-CN"/>
        </w:rPr>
        <w:t xml:space="preserve"> [</w:t>
      </w:r>
      <w:r>
        <w:rPr>
          <w:rFonts w:cs="Times New Roman" w:ascii="Times New Roman" w:hAnsi="Times New Roman"/>
          <w:szCs w:val="21"/>
        </w:rPr>
        <w:t>partial</w:t>
      </w:r>
      <w:r>
        <w:rPr>
          <w:rFonts w:cs="Times New Roman"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1491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  <w:lang w:eastAsia="zh-CN"/>
        </w:rPr>
      </w:pPr>
      <w:bookmarkStart w:id="128" w:name="OLE_LINK214"/>
      <w:bookmarkStart w:id="129" w:name="OLE_LINK213"/>
      <w:bookmarkEnd w:id="128"/>
      <w:bookmarkEnd w:id="129"/>
      <w:r>
        <w:rPr>
          <w:rFonts w:cs="Times New Roman" w:ascii="Times New Roman" w:hAnsi="Times New Roman"/>
          <w:szCs w:val="21"/>
        </w:rPr>
        <w:t>ATGTACGAAGCAAGAAAAAAGGTTTTTTGGTTTGCTATAGTCTCTCGATTATCAACTTTGATACTGCAAGTGATTTTCAATGTACTATGTCCAGATCACGATGCAGACGCCTTTCGTACACCTGCAGATCCAACTGAAAAACATTCACGTTTAGACAATATCGTAACATTTTTATTAGAAGGACTGACGAGATGGGATGCACAATATTTTATTCATATAGCGAAATATGGTTACACATATGAAAATACTCTTGCCTTTTTTCCACTTTTTCCATTATCGATGAAATATATGGCCAGAGTGTTTAGAATACAACCACCAATACTTAATTATAGTAACGTCATTGTGATATGCGGCGTTGTAATTAATTTTGTATGTTTCGTCAAAGCAGTCTTAGTTTTTTACGATCTCAGCCTAGTAGTATTTAAAAACATTAAAGTAGCTTATCGAGCTGCCATATTTTTTTGTGTAAATCCAGCAAGTATATTCTTCACTGCTCTTTACACGGAATCGTTGTTTGCTTACCTGTCGTTTTATAGTATGCTAGAAAGCATCAGCAATAATCCTTGCGTATTTTTGCCATTGAGTCTTTCTAGTTTAGTAAGATCGAATGGACTAGTCAATCTTGGTTTTCCTATTTATTTTTGGTTGAGAAATTTATTGATAACAGTTTTGCCAAACTATGTGTTGGAAAATAGGCATTTTCACGGCAATTCAAAATCATTGCTCTTCAACTTTCGACACGTTTTCATAAGTTTATCCCAAATTATTTTTGTAATAGTTTTGTCCCTGCTACCATTTGGTTATTCACAAGCTTACAATTATACGAAATTTTGTAAACCGGAATTAAACGATTCGTTGCTTCCGTATCACGTACAAGAATATGCAATAGGCAATAATATGTCGTTGCCAGGAGAACATGATTTTTCATGGTGCAATTCCAAATTACCCATTGCATATTCGCACATACAACATAAGTATTGGAACGTAGGTTTTCTAAAGTACTACCAATTCAAGCAGATTCCTAACTTCATTCTTGCTGTACCTGTAATATACTTGATGTTAAAGTGCTGCATCGAATTTTTTAACGAACACAAATCAAAATTTTTCACTTTGGAATTTTTCACGGGTAAATCCAGAGCGTCAGACAATATAAAACAATACCCATTAGAAATGTTCGTTTTTGTAGTACACGCTTTATTTTTGACGATCTTTTGTATTTTCTTTGTACATATTCAAGTGAGTACACGGCTTCTATGCTCAGCTAGTCCCGTGTTATATTGGTATTGTGCCTTAGCAACTTTGCGAAAAACTAAAACGTCAAAAAAACTTAAAGAGATTGAATATGAAAGTTCGGAAAATTTATACTCTCGATGGAAAGTATTTTTTATTACTCAACAGCACTATCCTTATCAAGAAAAATTAATCCTTGGATATTTTCTAGGATACTTTGCGATAGGCTGTTTCATGTATGTTAATTTTTTGCCTTGGACT</w:t>
      </w:r>
    </w:p>
    <w:p>
      <w:pPr>
        <w:pStyle w:val="Normal"/>
        <w:spacing w:before="156" w:after="156"/>
        <w:rPr/>
      </w:pPr>
      <w:bookmarkStart w:id="130" w:name="OLE_LINK214"/>
      <w:bookmarkStart w:id="131" w:name="OLE_LINK213"/>
      <w:bookmarkEnd w:id="130"/>
      <w:bookmarkEnd w:id="131"/>
      <w:r>
        <w:rPr>
          <w:rFonts w:cs="Times New Roman" w:ascii="Times New Roman" w:hAnsi="Times New Roman"/>
          <w:szCs w:val="21"/>
        </w:rPr>
        <w:t>&gt;CcGR</w:t>
      </w:r>
      <w:r>
        <w:rPr>
          <w:rFonts w:cs="Times New Roman" w:ascii="Times New Roman" w:hAnsi="Times New Roman"/>
          <w:szCs w:val="21"/>
          <w:lang w:eastAsia="zh-CN"/>
        </w:rPr>
        <w:t>7</w:t>
      </w:r>
      <w:r>
        <w:rPr>
          <w:rFonts w:cs="Times New Roman" w:ascii="Times New Roman" w:hAnsi="Times New Roman"/>
          <w:szCs w:val="21"/>
          <w:lang w:eastAsia="zh-CN"/>
        </w:rPr>
        <w:t xml:space="preserve"> [</w:t>
      </w:r>
      <w:r>
        <w:rPr>
          <w:rFonts w:cs="Times New Roman" w:ascii="Times New Roman" w:hAnsi="Times New Roman"/>
          <w:szCs w:val="21"/>
        </w:rPr>
        <w:t>partial</w:t>
      </w:r>
      <w:r>
        <w:rPr>
          <w:rFonts w:cs="Times New Roman"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783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CGGCTGGGATAACGAGTCTACTATTTTTGAAACTTGCGCGACAGTGGCCGACTTTTGCTGTCTCTTGGGAAAATATGGAACGTGAACTCGCTGCTCGTCACAATCCACAGAAGCAGAATTCTCTCAACCTCGCGCTCAAGTTCAAGATACTCAGTATCGTCGTCATGGTGTTTGCACTCGTGGAGCATACATTATCAATTCTCGCCGGATACTTCAGTGCACTGGAGTGCGCAAATATTCGTGGCGACGAAAACATCTGGGCCACTTATTTCATGTTACAATTCCCAGGGATGTTTACCCATCATAACTATGCATTCTGGAAAGGATTTATCGTTCAATTTATCAACTTCCTAAGTACATTCTCTTGGAATTTCATGGACCTTTTTCTCATTCTTGTTAGCGTCGCTCTCGCCGAACAATTCAGACAGCTCAACCACAGACTCTACTCAATTAGGGGCAAGACAATGCCTGACTGGTGGTGGGCCGAGGCACGGATCGACTTCAATCGATTAGCCACCATGACACGACGCGTCGACTCTCAAATCTCCGACATAGTACTTCTTTCTTTCTCCACAAACCTCTACTTCATCTGCATTCAGCTGCTCAACTCGTTCAAACCGATGCCGAATGCAATTCAAACAATTTACTTCTGCTTCTCCTTTGGTTTTCTACTGTCAAGAACAGCGGCGGTCTCGCTGTACGCCGCCACCGTGCACGATGAATCACTTTTACCCGCTCCAATATTGTACAGCGTTTGCACCGAGAGTTACTCCAAAGAAATT</w:t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szCs w:val="21"/>
        </w:rPr>
        <w:t>&gt;CcGR</w:t>
      </w:r>
      <w:r>
        <w:rPr>
          <w:rFonts w:cs="Times New Roman" w:ascii="Times New Roman" w:hAnsi="Times New Roman"/>
          <w:szCs w:val="21"/>
          <w:lang w:eastAsia="zh-CN"/>
        </w:rPr>
        <w:t>8</w:t>
      </w:r>
      <w:r>
        <w:rPr>
          <w:rFonts w:cs="Times New Roman" w:ascii="Times New Roman" w:hAnsi="Times New Roman"/>
          <w:szCs w:val="21"/>
          <w:lang w:eastAsia="zh-CN"/>
        </w:rPr>
        <w:t xml:space="preserve"> [</w:t>
      </w:r>
      <w:r>
        <w:rPr>
          <w:rFonts w:cs="Times New Roman" w:ascii="Times New Roman" w:hAnsi="Times New Roman"/>
          <w:szCs w:val="21"/>
        </w:rPr>
        <w:t>partial</w:t>
      </w:r>
      <w:r>
        <w:rPr>
          <w:rFonts w:cs="Times New Roman"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570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ACAGGTCCAGGCCATTAACGTTGAAAGTATTTGAAGTGTATTTATCTCTTGTGCAGACGAGTAACGTGATGCTCTTTGCTTGGATGATACTAAATGTTGGTTGTAGATTTCAAGTTATGAATCAAGGAATTCAAAGTAGAATGTCTAAAACCAACATCAATAATTATACGGTATCGGCTAATTATATGTTTCTAAGAACCTCGGCACAAGCCCATTCAGAACTCTGTAAAATAGCGAAAAGGGCAATCGAACCATTTGTTATAAGCATAATCAATTGCGTCATCATGGCATTCACCATCACTACTTCCATCGTATACGTTATTTTTAGCGAATTGAAAAACACGTTAAGCGTCAACCATGCTTTGTATTATTTCACATTAATAATGACGTCTATTTTATTAACGATTCTAATTGTGGGTAGTTGTAATTGGACCACGAGGAAGGCTGCTGAAACTATGAAAATACTCCATAAAATCATGTTGGCAAATATTAGTACAGATAATAAACATCTTGATGAAACGGCTCGAACGTTTTGCATGCAAATAATTCATCATAATCTACATTTCACC</w:t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szCs w:val="21"/>
        </w:rPr>
        <w:t>&gt;CcGR</w:t>
      </w:r>
      <w:r>
        <w:rPr>
          <w:rFonts w:cs="Times New Roman" w:ascii="Times New Roman" w:hAnsi="Times New Roman"/>
          <w:szCs w:val="21"/>
          <w:lang w:eastAsia="zh-CN"/>
        </w:rPr>
        <w:t>9</w:t>
      </w:r>
      <w:r>
        <w:rPr>
          <w:rFonts w:cs="Times New Roman" w:ascii="Times New Roman" w:hAnsi="Times New Roman"/>
          <w:szCs w:val="21"/>
          <w:lang w:eastAsia="zh-CN"/>
        </w:rPr>
        <w:t xml:space="preserve"> [</w:t>
      </w:r>
      <w:r>
        <w:rPr>
          <w:rFonts w:cs="Times New Roman" w:ascii="Times New Roman" w:hAnsi="Times New Roman"/>
          <w:szCs w:val="21"/>
        </w:rPr>
        <w:t>partial</w:t>
      </w:r>
      <w:r>
        <w:rPr>
          <w:rFonts w:cs="Times New Roman"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819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TATTCGCTTGTGACCTTACGATGAATTGCATCGTTTTTGACGACGCTCACGAAGCTATACTTGTAACGATCATTTTCGACATCCCGTTACTGACGAATCCTATGGTTGAATTGAATTTCGGTATAGCAATCTCAATCTTGGGAAAGAGATTTGAAAGGCTGAATGCACTCCTTCAAAGTATCACGGATACGCCAATGTCGTCAGCTCATCCAAACGACGCAAATAAGTACGAAAATATCCTAAAGTGCAATCAAAAGAAAGTTGCCGTTCGGCCAACTTTCTATCATCAAAATAGAAATAACTTGGAACTACTACTAAAAGCAACAAGACAACTCCATTTGGATTTGTGTGGAATCTCTCGAAGAGTCAACGATACCTGTAGTAAACAAATGTCGATGCAAATGGCAGCTACATTTTTACTTCTAACGGGATTCAGTTATAGCTTTTATCTTGTTTACAACGAACCTTACATACCACTTGAACATAAAGTCCAACATTACGTTTCTTTAGCGGTATGGATTATAATCAGTATTTTCCGAATGATTTACGTGGTTCGCATATCTGTCAACGTTACCACAGAAGCGCAGAAAACCAGTCAAATAGCACACGAAATACAAGTTCCTAGATCAAAGAGCAAATTAATCGACGAAATCCACCAACTGTCTTTGCAAATAATGCAACATCCGTTGTACTTCACTGCTTCTGGACTAATCGTGCTGGACTTTGGCTACGTTCGAGGGTTCGTTGGATCAGTTACAACGTACTTAATGATTTTGATACAAAATCAACCCGACATGATTAAAGCTGCCAATACTCTA</w:t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szCs w:val="21"/>
        </w:rPr>
        <w:t>&gt;CcGR1</w:t>
      </w:r>
      <w:r>
        <w:rPr>
          <w:rFonts w:cs="Times New Roman" w:ascii="Times New Roman" w:hAnsi="Times New Roman"/>
          <w:szCs w:val="21"/>
          <w:lang w:eastAsia="zh-CN"/>
        </w:rPr>
        <w:t>0</w:t>
      </w:r>
      <w:r>
        <w:rPr>
          <w:rFonts w:cs="Times New Roman" w:ascii="Times New Roman" w:hAnsi="Times New Roman"/>
          <w:szCs w:val="21"/>
          <w:lang w:eastAsia="zh-CN"/>
        </w:rPr>
        <w:t xml:space="preserve"> [</w:t>
      </w:r>
      <w:r>
        <w:rPr>
          <w:rFonts w:cs="Times New Roman" w:ascii="Times New Roman" w:hAnsi="Times New Roman"/>
          <w:szCs w:val="21"/>
        </w:rPr>
        <w:t>partial</w:t>
      </w:r>
      <w:r>
        <w:rPr>
          <w:rFonts w:cs="Times New Roman"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153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132" w:name="OLE_LINK217"/>
      <w:bookmarkEnd w:id="132"/>
      <w:r>
        <w:rPr>
          <w:rFonts w:cs="Times New Roman" w:ascii="Times New Roman" w:hAnsi="Times New Roman"/>
          <w:szCs w:val="21"/>
        </w:rPr>
        <w:t>ACGTGTTTTCAGCTGAACCAATTTTCCATTTACTTGCTGCAAGACAACGTCAGCTTTACGGTATTCGATCTTTTCTCGCTGGATAGCTCTCTACTCGTCAAGATTGCAGGTTCCATCACTACGTACATGGTTATACTATTACAATTTAAAAGT</w:t>
      </w:r>
    </w:p>
    <w:p>
      <w:pPr>
        <w:pStyle w:val="Normal"/>
        <w:spacing w:before="156" w:after="156"/>
        <w:rPr/>
      </w:pPr>
      <w:bookmarkStart w:id="133" w:name="OLE_LINK217"/>
      <w:bookmarkEnd w:id="133"/>
      <w:r>
        <w:rPr>
          <w:rFonts w:cs="Times New Roman" w:ascii="Times New Roman" w:hAnsi="Times New Roman"/>
          <w:szCs w:val="21"/>
        </w:rPr>
        <w:t>&gt;CcGR</w:t>
      </w:r>
      <w:r>
        <w:rPr>
          <w:rFonts w:cs="Times New Roman" w:ascii="Times New Roman" w:hAnsi="Times New Roman"/>
          <w:szCs w:val="21"/>
          <w:lang w:eastAsia="zh-CN"/>
        </w:rPr>
        <w:t>11</w:t>
      </w:r>
      <w:r>
        <w:rPr>
          <w:rFonts w:cs="Times New Roman" w:ascii="Times New Roman" w:hAnsi="Times New Roman"/>
          <w:szCs w:val="21"/>
          <w:lang w:eastAsia="zh-CN"/>
        </w:rPr>
        <w:t xml:space="preserve"> [</w:t>
      </w:r>
      <w:r>
        <w:rPr>
          <w:rFonts w:cs="Times New Roman" w:ascii="Times New Roman" w:hAnsi="Times New Roman"/>
          <w:szCs w:val="21"/>
        </w:rPr>
        <w:t>partial</w:t>
      </w:r>
      <w:r>
        <w:rPr>
          <w:rFonts w:cs="Times New Roman"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618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134" w:name="OLE_LINK216"/>
      <w:bookmarkStart w:id="135" w:name="OLE_LINK215"/>
      <w:bookmarkEnd w:id="134"/>
      <w:bookmarkEnd w:id="135"/>
      <w:r>
        <w:rPr>
          <w:rFonts w:cs="Times New Roman" w:ascii="Times New Roman" w:hAnsi="Times New Roman"/>
          <w:szCs w:val="21"/>
        </w:rPr>
        <w:t>AAGTATCAGATTCTAAATAGAACGTTGACAAATATGCTGGGGGAAGCACCTCGTCACAAATTTTTGATGAACCATCTGATAAACGAGCAAACTAAATTACGTCTCCGTTCGATTAGTAATACTGTCAAAGAGGCAACGACCTTAATCAAATTAACGAAGGAGGTTCATCTGCAATTGCTCAAATTGTGCGAGCAAGTGAACAATACTTACGGACTGCAGATACTATTGTCGATCGTTGTTGCATTTGGCGTTATAACGGGAAATATTTACGAATCGTACTCACTGCTGCAGGATGGTTACGTCAAAAGACATTTGGCTTTTAAATCGATGACCAATTCGATAGTCTGGACCCTTTACTACGCCATCAAGATTTCGAATTTCATCGAAGCTTGCAGCCGATGCAAACAACACGCCGTGGAAACGGGAGACCTGTTAAACAAGTTTTACGACGATCCATTTGCAGACGAGCAGGTTCAAAGTGAAATAAGAGACTTCAACGTGCAACTGATACAGAGACCGGTACAATTTACGGCAGCCGGGTGCATTGCCCTTGATACGCGTCTACTGCAAATCATGGTGTCTTCGATCACAACTTACTTGATGATTTTAATTCAACTT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  <w:lang w:eastAsia="zh-CN"/>
        </w:rPr>
      </w:pPr>
      <w:bookmarkStart w:id="136" w:name="OLE_LINK216"/>
      <w:bookmarkStart w:id="137" w:name="OLE_LINK215"/>
      <w:bookmarkEnd w:id="136"/>
      <w:bookmarkEnd w:id="137"/>
      <w:r>
        <w:rPr>
          <w:rFonts w:cs="Times New Roman" w:ascii="Times New Roman" w:hAnsi="Times New Roman"/>
          <w:szCs w:val="21"/>
        </w:rPr>
        <w:t>&gt;CcGR1</w:t>
      </w:r>
      <w:r>
        <w:rPr>
          <w:rFonts w:cs="Times New Roman" w:ascii="Times New Roman" w:hAnsi="Times New Roman"/>
          <w:szCs w:val="21"/>
          <w:lang w:eastAsia="zh-CN"/>
        </w:rPr>
        <w:t>2</w:t>
      </w:r>
      <w:r>
        <w:rPr>
          <w:rFonts w:cs="Times New Roman" w:ascii="Times New Roman" w:hAnsi="Times New Roman"/>
          <w:szCs w:val="21"/>
          <w:lang w:eastAsia="zh-CN"/>
        </w:rPr>
        <w:t xml:space="preserve"> [</w:t>
      </w:r>
      <w:r>
        <w:rPr>
          <w:rFonts w:cs="Times New Roman" w:ascii="Times New Roman" w:hAnsi="Times New Roman"/>
          <w:szCs w:val="21"/>
        </w:rPr>
        <w:t>partial</w:t>
      </w:r>
      <w:r>
        <w:rPr>
          <w:rFonts w:cs="Times New Roman"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480 bp</w:t>
      </w:r>
      <w:r>
        <w:rPr>
          <w:rFonts w:cs="Times New Roman" w:ascii="Times New Roman" w:hAnsi="Times New Roman"/>
          <w:szCs w:val="21"/>
          <w:lang w:eastAsia="zh-CN"/>
        </w:rPr>
        <w:t>]</w:t>
      </w:r>
      <w:r>
        <w:rPr>
          <w:rFonts w:cs="Times New Roman" w:ascii="Times New Roman" w:hAnsi="Times New Roman"/>
          <w:szCs w:val="21"/>
          <w:lang w:eastAsia="zh-CN"/>
        </w:rPr>
        <w:t xml:space="preserve"> 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AGTAGCAGTTGGTACGTACTTATACTCCAAGTGTTTTGGATATTTTTTCACGTCTACAGGTTGTTACTTTTCGTTCAGCCGTGTTATATGGTTTCCGTTAAGGTATACATTGTAATATCGTTTATAACGTACCACTGTAACTATACATTTATAATTTATCGTTGAAAACTAAAAGGCACGAACCACAGGAGCTTTGGTAAGCCAAGCACTAGCAACCAATTGGAATCCCGAAACACAAAAGCAATTGGAAATATTTTCAATGCAATTGTTACAGAGACCTATTGAATTCACCGCTTGTGGACTTTTTTATCTAGATCGAGGTTTAATGACATCGATAGCTGGTTCGGTCACCACGTACTTGGTGATACTTGTACAATTTCAAAATGCCGACGATACCAAAGGTACCAAACATTTGCTCCAAAATGCATCGGAATTGTTGAGGAATGTTTCCAGTTTCAAAAACATAAGCACAATCAAG</w:t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szCs w:val="21"/>
        </w:rPr>
        <w:t>&gt;CcGR1</w:t>
      </w:r>
      <w:r>
        <w:rPr>
          <w:rFonts w:cs="Times New Roman" w:ascii="Times New Roman" w:hAnsi="Times New Roman"/>
          <w:szCs w:val="21"/>
          <w:lang w:eastAsia="zh-CN"/>
        </w:rPr>
        <w:t>3</w:t>
      </w:r>
      <w:r>
        <w:rPr>
          <w:rFonts w:cs="Times New Roman" w:ascii="Times New Roman" w:hAnsi="Times New Roman"/>
          <w:szCs w:val="21"/>
          <w:lang w:eastAsia="zh-CN"/>
        </w:rPr>
        <w:t xml:space="preserve"> [</w:t>
      </w:r>
      <w:r>
        <w:rPr>
          <w:rFonts w:cs="Times New Roman" w:ascii="Times New Roman" w:hAnsi="Times New Roman"/>
          <w:szCs w:val="21"/>
        </w:rPr>
        <w:t>partial</w:t>
      </w:r>
      <w:r>
        <w:rPr>
          <w:rFonts w:cs="Times New Roman"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381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CATGGGTGTTGAAATTATCACAGGATATATCCGATTTCTATTCTCACTTGATATTACTTTGTATTCTTTATGTGTTTGTAACATCTGTACTCTTTGGTTACTACATCTTGACACCAATTGTCAAAGGAAGGTATCCAGTATCGCTAAATGATTCTGTCCATTGTGTTTTCTATTTATTACTCTTAGCAGTTTCACTAAAAATGCTGACAAATATAGCCACGGCGACTGTCAAAGAGCACAGACAATTGAGAGATATTTTGAATGAGAGTTTCGACAAAATTAACGATGATAGCGTTATTAAAAAAGTGACAAATTTTACAATTTATTTGTCGCAAAAGGATATCGTATTTAGTGTGTACAATTTATTTTCTCTAGACGAC</w:t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szCs w:val="21"/>
        </w:rPr>
        <w:t>&gt;CcGR</w:t>
      </w:r>
      <w:r>
        <w:rPr>
          <w:rFonts w:cs="Times New Roman" w:ascii="Times New Roman" w:hAnsi="Times New Roman"/>
          <w:szCs w:val="21"/>
          <w:lang w:eastAsia="zh-CN"/>
        </w:rPr>
        <w:t>14</w:t>
      </w:r>
      <w:r>
        <w:rPr>
          <w:rFonts w:cs="Times New Roman" w:ascii="Times New Roman" w:hAnsi="Times New Roman"/>
          <w:szCs w:val="21"/>
          <w:lang w:eastAsia="zh-CN"/>
        </w:rPr>
        <w:t xml:space="preserve"> [</w:t>
      </w:r>
      <w:r>
        <w:rPr>
          <w:rFonts w:cs="Times New Roman" w:ascii="Times New Roman" w:hAnsi="Times New Roman"/>
          <w:szCs w:val="21"/>
        </w:rPr>
        <w:t>partial</w:t>
      </w:r>
      <w:r>
        <w:rPr>
          <w:rFonts w:cs="Times New Roman"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369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138" w:name="OLE_LINK223"/>
      <w:bookmarkStart w:id="139" w:name="OLE_LINK222"/>
      <w:bookmarkEnd w:id="138"/>
      <w:bookmarkEnd w:id="139"/>
      <w:r>
        <w:rPr>
          <w:rFonts w:cs="Times New Roman" w:ascii="Times New Roman" w:hAnsi="Times New Roman"/>
          <w:szCs w:val="21"/>
        </w:rPr>
        <w:t>GTGACTTTCAACATTTTGTTCTTCATTACGGGTACAAAATATTTCTATGAATACTTGAATATGGTTAAGAGACGTTACGCATTTTCAATGGACGATGATTCTTTATCGATTTTAATTTTAACAATAAGACAGTTTTTTAATATCGTTTGTACATTCGACGCTATGATTTTGAAAATCATCTATAGCAAACAAGTGACTTTATCAATGGAAAACCTTGCGATCCAAGATGAGACGCTGGCAAGTTTTGGATATCAATTCAAATACAAACCGGCCGCAAACCTGAGCGTTGTAGTAGTAACTACAATTTTAATTATTTCTTATAGTACCGTGAATTTAGAGTTTCTTGTACTCGTCCAAGTGCCTGTTCCA</w:t>
      </w:r>
    </w:p>
    <w:p>
      <w:pPr>
        <w:pStyle w:val="Normal"/>
        <w:spacing w:before="156" w:after="156"/>
        <w:rPr/>
      </w:pPr>
      <w:bookmarkStart w:id="140" w:name="OLE_LINK223"/>
      <w:bookmarkStart w:id="141" w:name="OLE_LINK222"/>
      <w:bookmarkEnd w:id="140"/>
      <w:bookmarkEnd w:id="141"/>
      <w:r>
        <w:rPr>
          <w:rFonts w:cs="Times New Roman" w:ascii="Times New Roman" w:hAnsi="Times New Roman"/>
          <w:szCs w:val="21"/>
        </w:rPr>
        <w:t>&gt;CcGR1</w:t>
      </w:r>
      <w:r>
        <w:rPr>
          <w:rFonts w:cs="Times New Roman" w:ascii="Times New Roman" w:hAnsi="Times New Roman"/>
          <w:szCs w:val="21"/>
          <w:lang w:eastAsia="zh-CN"/>
        </w:rPr>
        <w:t>5</w:t>
      </w:r>
      <w:r>
        <w:rPr>
          <w:rFonts w:cs="Times New Roman" w:ascii="Times New Roman" w:hAnsi="Times New Roman"/>
          <w:szCs w:val="21"/>
          <w:lang w:eastAsia="zh-CN"/>
        </w:rPr>
        <w:t xml:space="preserve"> [</w:t>
      </w:r>
      <w:r>
        <w:rPr>
          <w:rFonts w:cs="Times New Roman" w:ascii="Times New Roman" w:hAnsi="Times New Roman"/>
          <w:szCs w:val="21"/>
        </w:rPr>
        <w:t>partial</w:t>
      </w:r>
      <w:r>
        <w:rPr>
          <w:rFonts w:cs="Times New Roman"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156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AGTTACTTCAGTTTTCGATTTACCTGTTACACAACAACGTATCTTTCAGTATTTTCGAT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TATTTTCTTTGGATGGCACTCTCCTCGTAATGATTGCAGGTTCAGTGGCAACGTACTTG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TGATACTATTGCAGTTTCAGCCTCAGAGTACTACC</w:t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szCs w:val="21"/>
        </w:rPr>
        <w:t>&gt;CcGR1</w:t>
      </w:r>
      <w:r>
        <w:rPr>
          <w:rFonts w:cs="Times New Roman" w:ascii="Times New Roman" w:hAnsi="Times New Roman"/>
          <w:szCs w:val="21"/>
          <w:lang w:eastAsia="zh-CN"/>
        </w:rPr>
        <w:t>6</w:t>
      </w:r>
      <w:r>
        <w:rPr>
          <w:rFonts w:cs="Times New Roman" w:ascii="Times New Roman" w:hAnsi="Times New Roman"/>
          <w:szCs w:val="21"/>
          <w:lang w:eastAsia="zh-CN"/>
        </w:rPr>
        <w:t xml:space="preserve"> [</w:t>
      </w:r>
      <w:r>
        <w:rPr>
          <w:rFonts w:cs="Times New Roman" w:ascii="Times New Roman" w:hAnsi="Times New Roman"/>
          <w:szCs w:val="21"/>
        </w:rPr>
        <w:t>partial</w:t>
      </w:r>
      <w:r>
        <w:rPr>
          <w:rFonts w:cs="Times New Roman"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279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142" w:name="OLE_LINK219"/>
      <w:bookmarkStart w:id="143" w:name="OLE_LINK218"/>
      <w:bookmarkEnd w:id="142"/>
      <w:bookmarkEnd w:id="143"/>
      <w:r>
        <w:rPr>
          <w:rFonts w:cs="Times New Roman" w:ascii="Times New Roman" w:hAnsi="Times New Roman"/>
          <w:szCs w:val="21"/>
        </w:rPr>
        <w:t>AATGCCTTTATATTGCAATATTGCATTGTGTTAAAATTGCTGTGTCGCAAGTTTAACATTATCAATGAGAATTTGCTGCGAATGTCGCGAATAATCGATGCCAATGACTTGCTGCTGCACAACAAAATATTAGAACAATGGGATTTGTATTCGAAGCTAAGTGACATGTGCCAGGCTATATCAAAGTTCTATTCTTTCTGTACATTAATGACCGTTGCGTATCGATTTTTAACATTGACGACAACCGCTTATTTTTTAGTCAAACCTATCTTTGTCAAA</w:t>
      </w:r>
    </w:p>
    <w:p>
      <w:pPr>
        <w:pStyle w:val="Normal"/>
        <w:spacing w:before="156" w:after="156"/>
        <w:rPr/>
      </w:pPr>
      <w:bookmarkStart w:id="144" w:name="OLE_LINK219"/>
      <w:bookmarkStart w:id="145" w:name="OLE_LINK218"/>
      <w:bookmarkStart w:id="146" w:name="OLE_LINK221"/>
      <w:bookmarkStart w:id="147" w:name="OLE_LINK220"/>
      <w:bookmarkEnd w:id="144"/>
      <w:bookmarkEnd w:id="145"/>
      <w:bookmarkEnd w:id="146"/>
      <w:bookmarkEnd w:id="147"/>
      <w:r>
        <w:rPr>
          <w:rFonts w:cs="Times New Roman" w:ascii="Times New Roman" w:hAnsi="Times New Roman"/>
          <w:szCs w:val="21"/>
        </w:rPr>
        <w:t>&gt;CcGR1</w:t>
      </w:r>
      <w:r>
        <w:rPr>
          <w:rFonts w:cs="Times New Roman" w:ascii="Times New Roman" w:hAnsi="Times New Roman"/>
          <w:szCs w:val="21"/>
          <w:lang w:eastAsia="zh-CN"/>
        </w:rPr>
        <w:t>7</w:t>
      </w:r>
      <w:r>
        <w:rPr>
          <w:rFonts w:cs="Times New Roman" w:ascii="Times New Roman" w:hAnsi="Times New Roman"/>
          <w:szCs w:val="21"/>
          <w:lang w:eastAsia="zh-CN"/>
        </w:rPr>
        <w:t xml:space="preserve"> [</w:t>
      </w:r>
      <w:r>
        <w:rPr>
          <w:rFonts w:cs="Times New Roman" w:ascii="Times New Roman" w:hAnsi="Times New Roman"/>
          <w:szCs w:val="21"/>
        </w:rPr>
        <w:t>partial</w:t>
      </w:r>
      <w:r>
        <w:rPr>
          <w:rFonts w:cs="Times New Roman"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798 bp</w:t>
      </w:r>
      <w:r>
        <w:rPr>
          <w:rFonts w:cs="Times New Roman" w:ascii="Times New Roman" w:hAnsi="Times New Roman"/>
          <w:szCs w:val="21"/>
          <w:lang w:eastAsia="zh-CN"/>
        </w:rPr>
        <w:t>]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bookmarkStart w:id="148" w:name="OLE_LINK227"/>
      <w:bookmarkStart w:id="149" w:name="OLE_LINK226"/>
      <w:bookmarkEnd w:id="148"/>
      <w:bookmarkEnd w:id="149"/>
      <w:r>
        <w:rPr>
          <w:rFonts w:cs="Times New Roman" w:ascii="Times New Roman" w:hAnsi="Times New Roman"/>
          <w:szCs w:val="21"/>
        </w:rPr>
        <w:t>TATATTTTTTTACTAGCTCAATTTCCTCATATATATTCGAATAATTTGGTATTATTTATATCTAAAATGTACGCGATGTACATAACGATAGTTGTGTTTCTAGTCGACATGCAATATATGACTTACGTTATGATATTGAAAATTTGTTTCAAAAATATCAATAACTATTTACTGAAACTGAAAATGATCAACGACCAGAAATCAGTTCATACTGATGAAAACGTAAGTTGTTTGGGAAATAGCGTCAAACTACAGTTCGTAAAATTGCGAAAATTACAACTTAGACATCATAACGTAAGCAACGCAGTCAAACAGTTAAACAAAGTGTTTGCTTTACATGTCATAGCTACAGTTCTTATGACATTTGTGGAGGTGACATTTGGTCTATATTTTTTTATATTGCACAGTCAAGGTAGAAAAGGTATTGATTTGGAAAAGCAAATATGGTACAATTATTTTATAACGTCTGTAACTTACTACTCGCTCAAAATTGTGATAATAGTATGGGTATGCCAAAAGGCTACAAATGAATCTGCGAAAACCGGAATCATTGTGCATGATGTTATTCTAAACAACGATAACGATCAATTTATTGCAGAGGTAAAATATATTTCTATTCACTGATATTTAAATCATTGTTCACAAGTAATGAATTCGTCATTCTTTTTATCGTAGCTTAATCTATTTTCGCTACAACTACTACAATGCAAAAATGAATTTACCTCCAAATGTATCACTATGGATGCAAAACTTCTTACCGCTGTATGTTACGAAATCTTATTGATATTCTTTCATTTT</w:t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  <w:lang w:eastAsia="zh-CN"/>
        </w:rPr>
      </w:pPr>
      <w:r>
        <w:rPr>
          <w:rFonts w:cs="Times New Roman" w:ascii="Times New Roman" w:hAnsi="Times New Roman"/>
          <w:szCs w:val="21"/>
          <w:lang w:eastAsia="zh-CN"/>
        </w:rPr>
      </w:r>
      <w:bookmarkStart w:id="150" w:name="OLE_LINK221"/>
      <w:bookmarkStart w:id="151" w:name="OLE_LINK220"/>
      <w:bookmarkStart w:id="152" w:name="OLE_LINK227"/>
      <w:bookmarkStart w:id="153" w:name="OLE_LINK226"/>
      <w:bookmarkStart w:id="154" w:name="OLE_LINK221"/>
      <w:bookmarkStart w:id="155" w:name="OLE_LINK220"/>
      <w:bookmarkStart w:id="156" w:name="OLE_LINK227"/>
      <w:bookmarkStart w:id="157" w:name="OLE_LINK226"/>
      <w:bookmarkEnd w:id="154"/>
      <w:bookmarkEnd w:id="155"/>
      <w:bookmarkEnd w:id="156"/>
      <w:bookmarkEnd w:id="157"/>
    </w:p>
    <w:p>
      <w:pPr>
        <w:pStyle w:val="Normal"/>
        <w:spacing w:before="156" w:after="156"/>
        <w:rPr>
          <w:rFonts w:ascii="Times New Roman" w:hAnsi="Times New Roman" w:cs="Times New Roman"/>
          <w:szCs w:val="21"/>
          <w:lang w:eastAsia="zh-CN"/>
        </w:rPr>
      </w:pPr>
      <w:r>
        <w:rPr>
          <w:rFonts w:cs="Times New Roman" w:ascii="Times New Roman" w:hAnsi="Times New Roman"/>
          <w:szCs w:val="21"/>
          <w:lang w:eastAsia="zh-CN"/>
        </w:rPr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  <w:lang w:eastAsia="zh-CN"/>
        </w:rPr>
      </w:pPr>
      <w:r>
        <w:rPr>
          <w:rFonts w:cs="Times New Roman" w:ascii="Times New Roman" w:hAnsi="Times New Roman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szCs w:val="21"/>
          <w:lang w:eastAsia="zh-CN"/>
        </w:rPr>
      </w:pPr>
      <w:r>
        <w:rPr>
          <w:rFonts w:cs="Times New Roman" w:ascii="Times New Roman" w:hAnsi="Times New Roman"/>
          <w:szCs w:val="21"/>
          <w:lang w:eastAsia="zh-CN"/>
        </w:rPr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  <w:lang w:eastAsia="zh-CN"/>
        </w:rPr>
      </w:pPr>
      <w:r>
        <w:rPr>
          <w:rFonts w:cs="Times New Roman" w:ascii="Times New Roman" w:hAnsi="Times New Roman"/>
          <w:szCs w:val="21"/>
          <w:lang w:eastAsia="zh-CN"/>
        </w:rPr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  <w:lang w:eastAsia="zh-CN"/>
        </w:rPr>
      </w:pPr>
      <w:r>
        <w:rPr>
          <w:rFonts w:cs="Times New Roman" w:ascii="Times New Roman" w:hAnsi="Times New Roman"/>
          <w:szCs w:val="21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2">
    <w:name w:val="批注框文本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4T03:30:00Z</dcterms:created>
  <dc:creator>Dell</dc:creator>
  <dc:description/>
  <cp:keywords/>
  <dc:language>en-US</dc:language>
  <cp:lastModifiedBy>Min</cp:lastModifiedBy>
  <dcterms:modified xsi:type="dcterms:W3CDTF">2016-01-17T01:35:00Z</dcterms:modified>
  <cp:revision>4</cp:revision>
  <dc:subject/>
  <dc:title>Table S2. The nucleotide sequences of 25 OBPs, 11 CSPs, 80 ORs, 12 IRs, 1 SNMPs and 17 GRs identified in present study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